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28A685" w14:textId="7E19BF8F" w:rsidR="00E71B74" w:rsidRPr="00D55DA7" w:rsidRDefault="00E71B74" w:rsidP="00E71B74">
      <w:pPr>
        <w:spacing w:line="480" w:lineRule="auto"/>
        <w:jc w:val="both"/>
        <w:rPr>
          <w:b/>
          <w:bCs/>
          <w:color w:val="000000" w:themeColor="text1"/>
        </w:rPr>
      </w:pPr>
      <w:r>
        <w:rPr>
          <w:b/>
          <w:bCs/>
          <w:color w:val="000000" w:themeColor="text1"/>
        </w:rPr>
        <w:t>Appendix A</w:t>
      </w:r>
    </w:p>
    <w:p w14:paraId="5288F902" w14:textId="67E4E571" w:rsidR="00E71B74" w:rsidRPr="00D55DA7" w:rsidRDefault="00E71B74" w:rsidP="00E71B74">
      <w:pPr>
        <w:spacing w:line="480" w:lineRule="auto"/>
        <w:jc w:val="both"/>
        <w:rPr>
          <w:i/>
          <w:iCs/>
          <w:color w:val="000000" w:themeColor="text1"/>
        </w:rPr>
      </w:pPr>
      <w:r w:rsidRPr="00D55DA7">
        <w:rPr>
          <w:i/>
          <w:iCs/>
          <w:color w:val="000000" w:themeColor="text1"/>
        </w:rPr>
        <w:t xml:space="preserve">Definition of Activities </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1"/>
        <w:gridCol w:w="3001"/>
        <w:gridCol w:w="5493"/>
      </w:tblGrid>
      <w:tr w:rsidR="0050456F" w:rsidRPr="00D55DA7" w14:paraId="30C23AD1" w14:textId="77777777" w:rsidTr="0050456F">
        <w:trPr>
          <w:trHeight w:val="290"/>
        </w:trPr>
        <w:tc>
          <w:tcPr>
            <w:tcW w:w="1671" w:type="dxa"/>
            <w:shd w:val="clear" w:color="auto" w:fill="auto"/>
            <w:hideMark/>
          </w:tcPr>
          <w:p w14:paraId="17AB92D1" w14:textId="77777777" w:rsidR="0050456F" w:rsidRPr="00D55DA7" w:rsidRDefault="0050456F" w:rsidP="0050456F">
            <w:pPr>
              <w:rPr>
                <w:b/>
                <w:bCs/>
                <w:color w:val="000000" w:themeColor="text1"/>
              </w:rPr>
            </w:pPr>
            <w:r w:rsidRPr="00D55DA7">
              <w:rPr>
                <w:b/>
                <w:bCs/>
                <w:color w:val="000000" w:themeColor="text1"/>
              </w:rPr>
              <w:t xml:space="preserve">Type of Activity </w:t>
            </w:r>
          </w:p>
        </w:tc>
        <w:tc>
          <w:tcPr>
            <w:tcW w:w="3001" w:type="dxa"/>
          </w:tcPr>
          <w:p w14:paraId="7D40F313" w14:textId="65996760" w:rsidR="0050456F" w:rsidRPr="00D55DA7" w:rsidRDefault="0050456F" w:rsidP="0050456F">
            <w:pPr>
              <w:rPr>
                <w:b/>
                <w:bCs/>
                <w:color w:val="000000" w:themeColor="text1"/>
              </w:rPr>
            </w:pPr>
            <w:r w:rsidRPr="00D55DA7">
              <w:rPr>
                <w:b/>
                <w:bCs/>
                <w:color w:val="000000" w:themeColor="text1"/>
              </w:rPr>
              <w:t>Area</w:t>
            </w:r>
          </w:p>
        </w:tc>
        <w:tc>
          <w:tcPr>
            <w:tcW w:w="5493" w:type="dxa"/>
            <w:shd w:val="clear" w:color="auto" w:fill="auto"/>
            <w:hideMark/>
          </w:tcPr>
          <w:p w14:paraId="2C2C0B82" w14:textId="57C41953" w:rsidR="0050456F" w:rsidRPr="00D55DA7" w:rsidRDefault="0050456F" w:rsidP="0050456F">
            <w:pPr>
              <w:rPr>
                <w:b/>
                <w:bCs/>
                <w:color w:val="000000" w:themeColor="text1"/>
              </w:rPr>
            </w:pPr>
            <w:r w:rsidRPr="00D55DA7">
              <w:rPr>
                <w:b/>
                <w:bCs/>
                <w:color w:val="000000" w:themeColor="text1"/>
              </w:rPr>
              <w:t xml:space="preserve">Definition </w:t>
            </w:r>
          </w:p>
        </w:tc>
      </w:tr>
      <w:tr w:rsidR="0050456F" w:rsidRPr="00D55DA7" w14:paraId="07B2444E" w14:textId="77777777" w:rsidTr="0050456F">
        <w:trPr>
          <w:trHeight w:val="870"/>
        </w:trPr>
        <w:tc>
          <w:tcPr>
            <w:tcW w:w="1671" w:type="dxa"/>
            <w:shd w:val="clear" w:color="auto" w:fill="auto"/>
            <w:hideMark/>
          </w:tcPr>
          <w:p w14:paraId="7976B611" w14:textId="77777777" w:rsidR="0050456F" w:rsidRPr="00D55DA7" w:rsidRDefault="0050456F" w:rsidP="0050456F">
            <w:pPr>
              <w:rPr>
                <w:color w:val="000000" w:themeColor="text1"/>
              </w:rPr>
            </w:pPr>
            <w:r w:rsidRPr="00D55DA7">
              <w:rPr>
                <w:color w:val="000000" w:themeColor="text1"/>
              </w:rPr>
              <w:t>Logistics</w:t>
            </w:r>
          </w:p>
        </w:tc>
        <w:tc>
          <w:tcPr>
            <w:tcW w:w="3001" w:type="dxa"/>
          </w:tcPr>
          <w:p w14:paraId="71D2936F" w14:textId="491FC5C3" w:rsidR="0050456F" w:rsidRDefault="0050456F" w:rsidP="0050456F">
            <w:pPr>
              <w:rPr>
                <w:color w:val="000000" w:themeColor="text1"/>
              </w:rPr>
            </w:pPr>
            <w:r w:rsidRPr="00D55DA7">
              <w:rPr>
                <w:color w:val="000000" w:themeColor="text1"/>
              </w:rPr>
              <w:t xml:space="preserve">Preparatory </w:t>
            </w:r>
          </w:p>
        </w:tc>
        <w:tc>
          <w:tcPr>
            <w:tcW w:w="5493" w:type="dxa"/>
            <w:shd w:val="clear" w:color="auto" w:fill="auto"/>
            <w:hideMark/>
          </w:tcPr>
          <w:p w14:paraId="5A339399" w14:textId="781EC28A" w:rsidR="0050456F" w:rsidRPr="00D55DA7" w:rsidRDefault="0050456F" w:rsidP="0050456F">
            <w:pPr>
              <w:rPr>
                <w:color w:val="000000" w:themeColor="text1"/>
              </w:rPr>
            </w:pPr>
            <w:r>
              <w:rPr>
                <w:color w:val="000000" w:themeColor="text1"/>
              </w:rPr>
              <w:t>Onboarding</w:t>
            </w:r>
            <w:r w:rsidRPr="00D55DA7">
              <w:rPr>
                <w:color w:val="000000" w:themeColor="text1"/>
              </w:rPr>
              <w:t xml:space="preserve"> participants, starting and ending Wi-Fi services, hand-offs, coordinating support from nurse interns and promotores, coordinating with 3rd-parties, etc.</w:t>
            </w:r>
          </w:p>
        </w:tc>
      </w:tr>
      <w:tr w:rsidR="0050456F" w:rsidRPr="00D55DA7" w14:paraId="4C6F509E" w14:textId="77777777" w:rsidTr="0050456F">
        <w:trPr>
          <w:trHeight w:val="1370"/>
        </w:trPr>
        <w:tc>
          <w:tcPr>
            <w:tcW w:w="1671" w:type="dxa"/>
            <w:shd w:val="clear" w:color="auto" w:fill="auto"/>
            <w:hideMark/>
          </w:tcPr>
          <w:p w14:paraId="73E583BE" w14:textId="32D5E9E9" w:rsidR="0050456F" w:rsidRPr="00D55DA7" w:rsidRDefault="0050456F" w:rsidP="0050456F">
            <w:pPr>
              <w:rPr>
                <w:color w:val="000000" w:themeColor="text1"/>
              </w:rPr>
            </w:pPr>
            <w:r w:rsidRPr="00D55DA7">
              <w:rPr>
                <w:color w:val="000000" w:themeColor="text1"/>
              </w:rPr>
              <w:t xml:space="preserve">Digital </w:t>
            </w:r>
            <w:r w:rsidR="00AA05F5" w:rsidRPr="00D55DA7">
              <w:rPr>
                <w:color w:val="000000" w:themeColor="text1"/>
              </w:rPr>
              <w:t>Literacy Training</w:t>
            </w:r>
          </w:p>
        </w:tc>
        <w:tc>
          <w:tcPr>
            <w:tcW w:w="3001" w:type="dxa"/>
          </w:tcPr>
          <w:p w14:paraId="2962DEB5" w14:textId="62F2954A" w:rsidR="0050456F" w:rsidRPr="00D55DA7" w:rsidRDefault="0050456F" w:rsidP="0050456F">
            <w:pPr>
              <w:rPr>
                <w:color w:val="000000" w:themeColor="text1"/>
              </w:rPr>
            </w:pPr>
            <w:r w:rsidRPr="00D55DA7">
              <w:rPr>
                <w:color w:val="000000" w:themeColor="text1"/>
              </w:rPr>
              <w:t>Preparatory</w:t>
            </w:r>
          </w:p>
        </w:tc>
        <w:tc>
          <w:tcPr>
            <w:tcW w:w="5493" w:type="dxa"/>
            <w:shd w:val="clear" w:color="auto" w:fill="auto"/>
            <w:hideMark/>
          </w:tcPr>
          <w:p w14:paraId="46FBFEEB" w14:textId="4AFDFB85" w:rsidR="0050456F" w:rsidRPr="00D55DA7" w:rsidRDefault="0050456F" w:rsidP="0050456F">
            <w:pPr>
              <w:rPr>
                <w:color w:val="000000" w:themeColor="text1"/>
              </w:rPr>
            </w:pPr>
            <w:r w:rsidRPr="00D55DA7">
              <w:rPr>
                <w:color w:val="000000" w:themeColor="text1"/>
              </w:rPr>
              <w:t>Anything that is related to learning how to use a device. The ability to use information and communication technologies to find, evaluate, create, and communicate information, requiring both cognitive and technical skills. (e.g., how to us Zoom, signing up for myStrength, exploring app features, etc.)</w:t>
            </w:r>
          </w:p>
        </w:tc>
      </w:tr>
      <w:tr w:rsidR="0050456F" w:rsidRPr="00D55DA7" w14:paraId="1DC73351" w14:textId="77777777" w:rsidTr="0050456F">
        <w:trPr>
          <w:trHeight w:val="643"/>
        </w:trPr>
        <w:tc>
          <w:tcPr>
            <w:tcW w:w="1671" w:type="dxa"/>
            <w:shd w:val="clear" w:color="auto" w:fill="auto"/>
            <w:hideMark/>
          </w:tcPr>
          <w:p w14:paraId="43B87DE5" w14:textId="77777777" w:rsidR="0050456F" w:rsidRPr="00D55DA7" w:rsidRDefault="0050456F" w:rsidP="0050456F">
            <w:pPr>
              <w:rPr>
                <w:color w:val="000000" w:themeColor="text1"/>
              </w:rPr>
            </w:pPr>
            <w:r w:rsidRPr="00D55DA7">
              <w:rPr>
                <w:color w:val="000000" w:themeColor="text1"/>
              </w:rPr>
              <w:t>Translations</w:t>
            </w:r>
          </w:p>
        </w:tc>
        <w:tc>
          <w:tcPr>
            <w:tcW w:w="3001" w:type="dxa"/>
          </w:tcPr>
          <w:p w14:paraId="68236CF1" w14:textId="0F5634B7" w:rsidR="0050456F" w:rsidRPr="00D55DA7" w:rsidRDefault="0050456F" w:rsidP="0050456F">
            <w:pPr>
              <w:rPr>
                <w:color w:val="000000" w:themeColor="text1"/>
              </w:rPr>
            </w:pPr>
            <w:r w:rsidRPr="00D55DA7">
              <w:rPr>
                <w:color w:val="000000" w:themeColor="text1"/>
              </w:rPr>
              <w:t>Preparatory</w:t>
            </w:r>
          </w:p>
        </w:tc>
        <w:tc>
          <w:tcPr>
            <w:tcW w:w="5493" w:type="dxa"/>
            <w:shd w:val="clear" w:color="auto" w:fill="auto"/>
            <w:hideMark/>
          </w:tcPr>
          <w:p w14:paraId="17C28DD0" w14:textId="0E829E01" w:rsidR="0050456F" w:rsidRPr="00D55DA7" w:rsidRDefault="0050456F" w:rsidP="0050456F">
            <w:pPr>
              <w:rPr>
                <w:color w:val="000000" w:themeColor="text1"/>
              </w:rPr>
            </w:pPr>
            <w:r w:rsidRPr="00D55DA7">
              <w:rPr>
                <w:color w:val="000000" w:themeColor="text1"/>
              </w:rPr>
              <w:t xml:space="preserve">Further translating </w:t>
            </w:r>
            <w:proofErr w:type="spellStart"/>
            <w:r w:rsidRPr="00D55DA7">
              <w:rPr>
                <w:color w:val="000000" w:themeColor="text1"/>
              </w:rPr>
              <w:t>myStrength</w:t>
            </w:r>
            <w:proofErr w:type="spellEnd"/>
            <w:r w:rsidRPr="00D55DA7">
              <w:rPr>
                <w:color w:val="000000" w:themeColor="text1"/>
              </w:rPr>
              <w:t xml:space="preserve"> content into a form of Spanish that the participants could understand.</w:t>
            </w:r>
          </w:p>
        </w:tc>
      </w:tr>
      <w:tr w:rsidR="0050456F" w:rsidRPr="00D55DA7" w14:paraId="6D800F0B" w14:textId="77777777" w:rsidTr="0050456F">
        <w:trPr>
          <w:trHeight w:val="668"/>
        </w:trPr>
        <w:tc>
          <w:tcPr>
            <w:tcW w:w="1671" w:type="dxa"/>
            <w:shd w:val="clear" w:color="auto" w:fill="auto"/>
          </w:tcPr>
          <w:p w14:paraId="217A5EEE" w14:textId="40C12943" w:rsidR="0050456F" w:rsidRPr="00D55DA7" w:rsidRDefault="0050456F" w:rsidP="0050456F">
            <w:pPr>
              <w:rPr>
                <w:color w:val="000000" w:themeColor="text1"/>
              </w:rPr>
            </w:pPr>
            <w:r w:rsidRPr="00D55DA7">
              <w:rPr>
                <w:color w:val="000000" w:themeColor="text1"/>
              </w:rPr>
              <w:t xml:space="preserve">User </w:t>
            </w:r>
            <w:r w:rsidR="00AA05F5" w:rsidRPr="00D55DA7">
              <w:rPr>
                <w:color w:val="000000" w:themeColor="text1"/>
              </w:rPr>
              <w:t>Feedback</w:t>
            </w:r>
          </w:p>
        </w:tc>
        <w:tc>
          <w:tcPr>
            <w:tcW w:w="3001" w:type="dxa"/>
          </w:tcPr>
          <w:p w14:paraId="77F0631D" w14:textId="79311B7B" w:rsidR="0050456F" w:rsidRPr="00D55DA7" w:rsidRDefault="0050456F" w:rsidP="0050456F">
            <w:pPr>
              <w:rPr>
                <w:color w:val="000000" w:themeColor="text1"/>
              </w:rPr>
            </w:pPr>
            <w:r w:rsidRPr="00D55DA7">
              <w:rPr>
                <w:color w:val="000000" w:themeColor="text1"/>
              </w:rPr>
              <w:t>Service Delivery and Operations</w:t>
            </w:r>
          </w:p>
        </w:tc>
        <w:tc>
          <w:tcPr>
            <w:tcW w:w="5493" w:type="dxa"/>
            <w:shd w:val="clear" w:color="auto" w:fill="auto"/>
          </w:tcPr>
          <w:p w14:paraId="6E988DAD" w14:textId="2C26CB14" w:rsidR="0050456F" w:rsidRPr="00D55DA7" w:rsidRDefault="0050456F" w:rsidP="0050456F">
            <w:pPr>
              <w:rPr>
                <w:color w:val="000000" w:themeColor="text1"/>
              </w:rPr>
            </w:pPr>
            <w:r w:rsidRPr="00D55DA7">
              <w:rPr>
                <w:color w:val="000000" w:themeColor="text1"/>
              </w:rPr>
              <w:t>Gathering feedback from participants or checking in with participants.</w:t>
            </w:r>
          </w:p>
        </w:tc>
      </w:tr>
      <w:tr w:rsidR="0050456F" w:rsidRPr="00D55DA7" w14:paraId="10C6BDEC" w14:textId="77777777" w:rsidTr="0050456F">
        <w:trPr>
          <w:trHeight w:val="1160"/>
        </w:trPr>
        <w:tc>
          <w:tcPr>
            <w:tcW w:w="1671" w:type="dxa"/>
            <w:shd w:val="clear" w:color="auto" w:fill="auto"/>
            <w:hideMark/>
          </w:tcPr>
          <w:p w14:paraId="51CC09B9" w14:textId="61DD1EDF" w:rsidR="0050456F" w:rsidRPr="00D55DA7" w:rsidRDefault="0050456F" w:rsidP="0050456F">
            <w:pPr>
              <w:rPr>
                <w:color w:val="000000" w:themeColor="text1"/>
              </w:rPr>
            </w:pPr>
            <w:r w:rsidRPr="00D55DA7">
              <w:rPr>
                <w:color w:val="000000" w:themeColor="text1"/>
              </w:rPr>
              <w:t xml:space="preserve">Technical </w:t>
            </w:r>
            <w:r w:rsidR="00AA05F5" w:rsidRPr="00D55DA7">
              <w:rPr>
                <w:color w:val="000000" w:themeColor="text1"/>
              </w:rPr>
              <w:t>Assistance</w:t>
            </w:r>
          </w:p>
        </w:tc>
        <w:tc>
          <w:tcPr>
            <w:tcW w:w="3001" w:type="dxa"/>
          </w:tcPr>
          <w:p w14:paraId="4C48BBBD" w14:textId="6BF83711" w:rsidR="0050456F" w:rsidRPr="00D55DA7" w:rsidRDefault="0050456F" w:rsidP="0050456F">
            <w:pPr>
              <w:rPr>
                <w:color w:val="000000" w:themeColor="text1"/>
              </w:rPr>
            </w:pPr>
            <w:r w:rsidRPr="00D55DA7">
              <w:rPr>
                <w:color w:val="000000" w:themeColor="text1"/>
              </w:rPr>
              <w:t>Service Delivery and Operations</w:t>
            </w:r>
          </w:p>
        </w:tc>
        <w:tc>
          <w:tcPr>
            <w:tcW w:w="5493" w:type="dxa"/>
            <w:shd w:val="clear" w:color="auto" w:fill="auto"/>
            <w:hideMark/>
          </w:tcPr>
          <w:p w14:paraId="1B9DD37A" w14:textId="5C4F0B3E" w:rsidR="0050456F" w:rsidRPr="00D55DA7" w:rsidRDefault="0050456F" w:rsidP="0050456F">
            <w:pPr>
              <w:rPr>
                <w:color w:val="000000" w:themeColor="text1"/>
              </w:rPr>
            </w:pPr>
            <w:r w:rsidRPr="00D55DA7">
              <w:rPr>
                <w:color w:val="000000" w:themeColor="text1"/>
              </w:rPr>
              <w:t>Anything that is related to having issues with technology. Aiding with technology such as televisions, computers, and software, typically aiming to help the user with a specific problem. (e.g., Wi-Fi issues, issues with logging into accounts, etc.)</w:t>
            </w:r>
          </w:p>
        </w:tc>
      </w:tr>
      <w:tr w:rsidR="0050456F" w:rsidRPr="00D55DA7" w14:paraId="7CEFD6D1" w14:textId="77777777" w:rsidTr="0050456F">
        <w:trPr>
          <w:trHeight w:val="290"/>
        </w:trPr>
        <w:tc>
          <w:tcPr>
            <w:tcW w:w="1671" w:type="dxa"/>
            <w:shd w:val="clear" w:color="auto" w:fill="auto"/>
            <w:hideMark/>
          </w:tcPr>
          <w:p w14:paraId="09C0B778" w14:textId="77777777" w:rsidR="0050456F" w:rsidRPr="00D55DA7" w:rsidRDefault="0050456F" w:rsidP="0050456F">
            <w:pPr>
              <w:rPr>
                <w:color w:val="000000" w:themeColor="text1"/>
              </w:rPr>
            </w:pPr>
            <w:r w:rsidRPr="00D55DA7">
              <w:rPr>
                <w:color w:val="000000" w:themeColor="text1"/>
              </w:rPr>
              <w:t>Referrals</w:t>
            </w:r>
          </w:p>
        </w:tc>
        <w:tc>
          <w:tcPr>
            <w:tcW w:w="3001" w:type="dxa"/>
          </w:tcPr>
          <w:p w14:paraId="4E3DB75E" w14:textId="2C656AE8" w:rsidR="0050456F" w:rsidRPr="00D55DA7" w:rsidRDefault="0050456F" w:rsidP="0050456F">
            <w:pPr>
              <w:rPr>
                <w:color w:val="000000" w:themeColor="text1"/>
              </w:rPr>
            </w:pPr>
            <w:r w:rsidRPr="00D55DA7">
              <w:rPr>
                <w:color w:val="000000" w:themeColor="text1"/>
              </w:rPr>
              <w:t>Service Delivery and Operations</w:t>
            </w:r>
          </w:p>
        </w:tc>
        <w:tc>
          <w:tcPr>
            <w:tcW w:w="5493" w:type="dxa"/>
            <w:shd w:val="clear" w:color="auto" w:fill="auto"/>
            <w:hideMark/>
          </w:tcPr>
          <w:p w14:paraId="414B32FC" w14:textId="15D1D53B" w:rsidR="0050456F" w:rsidRPr="00D55DA7" w:rsidRDefault="0050456F" w:rsidP="0050456F">
            <w:pPr>
              <w:rPr>
                <w:color w:val="000000" w:themeColor="text1"/>
              </w:rPr>
            </w:pPr>
            <w:r w:rsidRPr="00D55DA7">
              <w:rPr>
                <w:color w:val="000000" w:themeColor="text1"/>
              </w:rPr>
              <w:t>Connecting participants to resources and mental health support.</w:t>
            </w:r>
          </w:p>
        </w:tc>
      </w:tr>
      <w:tr w:rsidR="0050456F" w:rsidRPr="00D55DA7" w14:paraId="549C3989" w14:textId="77777777" w:rsidTr="0050456F">
        <w:trPr>
          <w:trHeight w:val="308"/>
        </w:trPr>
        <w:tc>
          <w:tcPr>
            <w:tcW w:w="1671" w:type="dxa"/>
            <w:shd w:val="clear" w:color="auto" w:fill="auto"/>
            <w:hideMark/>
          </w:tcPr>
          <w:p w14:paraId="62D26614" w14:textId="77777777" w:rsidR="0050456F" w:rsidRPr="00D55DA7" w:rsidRDefault="0050456F" w:rsidP="0050456F">
            <w:pPr>
              <w:rPr>
                <w:color w:val="000000" w:themeColor="text1"/>
              </w:rPr>
            </w:pPr>
            <w:r w:rsidRPr="00D55DA7">
              <w:rPr>
                <w:color w:val="000000" w:themeColor="text1"/>
              </w:rPr>
              <w:t>Supervision</w:t>
            </w:r>
          </w:p>
        </w:tc>
        <w:tc>
          <w:tcPr>
            <w:tcW w:w="3001" w:type="dxa"/>
          </w:tcPr>
          <w:p w14:paraId="7437672F" w14:textId="49C31721" w:rsidR="0050456F" w:rsidRPr="00D55DA7" w:rsidRDefault="0050456F" w:rsidP="0050456F">
            <w:pPr>
              <w:rPr>
                <w:color w:val="000000" w:themeColor="text1"/>
              </w:rPr>
            </w:pPr>
            <w:r w:rsidRPr="00D55DA7">
              <w:rPr>
                <w:color w:val="000000" w:themeColor="text1"/>
              </w:rPr>
              <w:t>Service Delivery and Operations</w:t>
            </w:r>
          </w:p>
        </w:tc>
        <w:tc>
          <w:tcPr>
            <w:tcW w:w="5493" w:type="dxa"/>
            <w:shd w:val="clear" w:color="auto" w:fill="auto"/>
            <w:hideMark/>
          </w:tcPr>
          <w:p w14:paraId="3CA3024E" w14:textId="39B67ABA" w:rsidR="0050456F" w:rsidRPr="00D55DA7" w:rsidRDefault="0050456F" w:rsidP="0050456F">
            <w:pPr>
              <w:rPr>
                <w:color w:val="000000" w:themeColor="text1"/>
              </w:rPr>
            </w:pPr>
            <w:r w:rsidRPr="00D55DA7">
              <w:rPr>
                <w:color w:val="000000" w:themeColor="text1"/>
              </w:rPr>
              <w:t>Supporting and providing feedback to nurse interns and promotores.</w:t>
            </w:r>
          </w:p>
        </w:tc>
      </w:tr>
    </w:tbl>
    <w:p w14:paraId="3D393169" w14:textId="77777777" w:rsidR="00E832DA" w:rsidRPr="00D55DA7" w:rsidRDefault="00E832DA" w:rsidP="00946E8D">
      <w:pPr>
        <w:spacing w:line="480" w:lineRule="auto"/>
      </w:pPr>
    </w:p>
    <w:sectPr w:rsidR="00E832DA" w:rsidRPr="00D55DA7">
      <w:headerReference w:type="even" r:id="rId8"/>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4C8E75" w14:textId="77777777" w:rsidR="001F4068" w:rsidRDefault="001F4068" w:rsidP="008C2FD5">
      <w:r>
        <w:separator/>
      </w:r>
    </w:p>
  </w:endnote>
  <w:endnote w:type="continuationSeparator" w:id="0">
    <w:p w14:paraId="34C5C9EC" w14:textId="77777777" w:rsidR="001F4068" w:rsidRDefault="001F4068" w:rsidP="008C2FD5">
      <w:r>
        <w:continuationSeparator/>
      </w:r>
    </w:p>
  </w:endnote>
  <w:endnote w:type="continuationNotice" w:id="1">
    <w:p w14:paraId="0BC37025" w14:textId="77777777" w:rsidR="001F4068" w:rsidRDefault="001F406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F16223" w14:textId="77777777" w:rsidR="00A33B58" w:rsidRDefault="00A33B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E6F1A" w14:textId="77777777" w:rsidR="001F4068" w:rsidRDefault="001F4068" w:rsidP="008C2FD5">
      <w:r>
        <w:separator/>
      </w:r>
    </w:p>
  </w:footnote>
  <w:footnote w:type="continuationSeparator" w:id="0">
    <w:p w14:paraId="300F2CFC" w14:textId="77777777" w:rsidR="001F4068" w:rsidRDefault="001F4068" w:rsidP="008C2FD5">
      <w:r>
        <w:continuationSeparator/>
      </w:r>
    </w:p>
  </w:footnote>
  <w:footnote w:type="continuationNotice" w:id="1">
    <w:p w14:paraId="4215A971" w14:textId="77777777" w:rsidR="001F4068" w:rsidRDefault="001F406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82047194"/>
      <w:docPartObj>
        <w:docPartGallery w:val="Page Numbers (Top of Page)"/>
        <w:docPartUnique/>
      </w:docPartObj>
    </w:sdtPr>
    <w:sdtEndPr>
      <w:rPr>
        <w:rStyle w:val="PageNumber"/>
      </w:rPr>
    </w:sdtEndPr>
    <w:sdtContent>
      <w:p w14:paraId="31462EB9" w14:textId="4D97A698" w:rsidR="00DF286B" w:rsidRDefault="00DF286B" w:rsidP="007501D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450C57" w14:textId="77777777" w:rsidR="00DF286B" w:rsidRDefault="00DF286B" w:rsidP="00697EA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9171473"/>
      <w:docPartObj>
        <w:docPartGallery w:val="Page Numbers (Top of Page)"/>
        <w:docPartUnique/>
      </w:docPartObj>
    </w:sdtPr>
    <w:sdtEndPr>
      <w:rPr>
        <w:rStyle w:val="PageNumber"/>
      </w:rPr>
    </w:sdtEndPr>
    <w:sdtContent>
      <w:p w14:paraId="625DD4E9" w14:textId="194530C7" w:rsidR="00DF286B" w:rsidRDefault="00DF286B" w:rsidP="007501D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11AB18" w14:textId="660A280D" w:rsidR="00DF286B" w:rsidRPr="00323718" w:rsidRDefault="00DF286B" w:rsidP="00DF286B">
    <w:pPr>
      <w:ind w:right="360"/>
      <w:rPr>
        <w:color w:val="000000" w:themeColor="text1"/>
      </w:rPr>
    </w:pPr>
    <w:r w:rsidRPr="00323718">
      <w:rPr>
        <w:b/>
        <w:color w:val="000000" w:themeColor="text1"/>
      </w:rPr>
      <w:t>EVALUATION</w:t>
    </w:r>
    <w:r w:rsidRPr="00323718">
      <w:rPr>
        <w:color w:val="000000" w:themeColor="text1"/>
        <w:sz w:val="16"/>
        <w:szCs w:val="16"/>
      </w:rPr>
      <w:t xml:space="preserve"> </w:t>
    </w:r>
    <w:r w:rsidRPr="00323718">
      <w:rPr>
        <w:b/>
        <w:color w:val="000000" w:themeColor="text1"/>
      </w:rPr>
      <w:t>OF</w:t>
    </w:r>
    <w:r w:rsidR="005E0AD5">
      <w:rPr>
        <w:b/>
        <w:color w:val="000000" w:themeColor="text1"/>
      </w:rPr>
      <w:t xml:space="preserve"> A</w:t>
    </w:r>
    <w:r w:rsidRPr="00323718">
      <w:rPr>
        <w:b/>
        <w:color w:val="000000" w:themeColor="text1"/>
      </w:rPr>
      <w:t xml:space="preserve"> PILOT IMPLEMENTATION OF</w:t>
    </w:r>
    <w:r>
      <w:rPr>
        <w:b/>
        <w:color w:val="000000" w:themeColor="text1"/>
      </w:rPr>
      <w:t xml:space="preserve"> MYSTRENGTH  </w:t>
    </w:r>
  </w:p>
  <w:p w14:paraId="0B2C9BA6" w14:textId="77777777" w:rsidR="000272A1" w:rsidRDefault="000272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044E8"/>
    <w:multiLevelType w:val="hybridMultilevel"/>
    <w:tmpl w:val="E886100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6800B4"/>
    <w:multiLevelType w:val="hybridMultilevel"/>
    <w:tmpl w:val="751E85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40526"/>
    <w:multiLevelType w:val="multilevel"/>
    <w:tmpl w:val="887C8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A66C02"/>
    <w:multiLevelType w:val="multilevel"/>
    <w:tmpl w:val="91B2EE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3C63FA"/>
    <w:multiLevelType w:val="hybridMultilevel"/>
    <w:tmpl w:val="71EA83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4A0B79"/>
    <w:multiLevelType w:val="hybridMultilevel"/>
    <w:tmpl w:val="84343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5D3588"/>
    <w:multiLevelType w:val="hybridMultilevel"/>
    <w:tmpl w:val="DA825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026CB1"/>
    <w:multiLevelType w:val="hybridMultilevel"/>
    <w:tmpl w:val="25E6584E"/>
    <w:lvl w:ilvl="0" w:tplc="12F47BDA">
      <w:start w:val="1"/>
      <w:numFmt w:val="bullet"/>
      <w:lvlText w:val="•"/>
      <w:lvlJc w:val="left"/>
      <w:pPr>
        <w:tabs>
          <w:tab w:val="num" w:pos="720"/>
        </w:tabs>
        <w:ind w:left="720" w:hanging="360"/>
      </w:pPr>
      <w:rPr>
        <w:rFonts w:ascii="Arial" w:hAnsi="Arial" w:hint="default"/>
      </w:rPr>
    </w:lvl>
    <w:lvl w:ilvl="1" w:tplc="F9F830C2">
      <w:start w:val="1"/>
      <w:numFmt w:val="bullet"/>
      <w:lvlText w:val="•"/>
      <w:lvlJc w:val="left"/>
      <w:pPr>
        <w:tabs>
          <w:tab w:val="num" w:pos="1440"/>
        </w:tabs>
        <w:ind w:left="1440" w:hanging="360"/>
      </w:pPr>
      <w:rPr>
        <w:rFonts w:ascii="Arial" w:hAnsi="Arial" w:hint="default"/>
      </w:rPr>
    </w:lvl>
    <w:lvl w:ilvl="2" w:tplc="D49CECA8">
      <w:numFmt w:val="bullet"/>
      <w:lvlText w:val="•"/>
      <w:lvlJc w:val="left"/>
      <w:pPr>
        <w:tabs>
          <w:tab w:val="num" w:pos="2160"/>
        </w:tabs>
        <w:ind w:left="2160" w:hanging="360"/>
      </w:pPr>
      <w:rPr>
        <w:rFonts w:ascii="Arial" w:hAnsi="Arial" w:hint="default"/>
      </w:rPr>
    </w:lvl>
    <w:lvl w:ilvl="3" w:tplc="7752223C" w:tentative="1">
      <w:start w:val="1"/>
      <w:numFmt w:val="bullet"/>
      <w:lvlText w:val="•"/>
      <w:lvlJc w:val="left"/>
      <w:pPr>
        <w:tabs>
          <w:tab w:val="num" w:pos="2880"/>
        </w:tabs>
        <w:ind w:left="2880" w:hanging="360"/>
      </w:pPr>
      <w:rPr>
        <w:rFonts w:ascii="Arial" w:hAnsi="Arial" w:hint="default"/>
      </w:rPr>
    </w:lvl>
    <w:lvl w:ilvl="4" w:tplc="A15259B4" w:tentative="1">
      <w:start w:val="1"/>
      <w:numFmt w:val="bullet"/>
      <w:lvlText w:val="•"/>
      <w:lvlJc w:val="left"/>
      <w:pPr>
        <w:tabs>
          <w:tab w:val="num" w:pos="3600"/>
        </w:tabs>
        <w:ind w:left="3600" w:hanging="360"/>
      </w:pPr>
      <w:rPr>
        <w:rFonts w:ascii="Arial" w:hAnsi="Arial" w:hint="default"/>
      </w:rPr>
    </w:lvl>
    <w:lvl w:ilvl="5" w:tplc="C3D20132" w:tentative="1">
      <w:start w:val="1"/>
      <w:numFmt w:val="bullet"/>
      <w:lvlText w:val="•"/>
      <w:lvlJc w:val="left"/>
      <w:pPr>
        <w:tabs>
          <w:tab w:val="num" w:pos="4320"/>
        </w:tabs>
        <w:ind w:left="4320" w:hanging="360"/>
      </w:pPr>
      <w:rPr>
        <w:rFonts w:ascii="Arial" w:hAnsi="Arial" w:hint="default"/>
      </w:rPr>
    </w:lvl>
    <w:lvl w:ilvl="6" w:tplc="4D784A34" w:tentative="1">
      <w:start w:val="1"/>
      <w:numFmt w:val="bullet"/>
      <w:lvlText w:val="•"/>
      <w:lvlJc w:val="left"/>
      <w:pPr>
        <w:tabs>
          <w:tab w:val="num" w:pos="5040"/>
        </w:tabs>
        <w:ind w:left="5040" w:hanging="360"/>
      </w:pPr>
      <w:rPr>
        <w:rFonts w:ascii="Arial" w:hAnsi="Arial" w:hint="default"/>
      </w:rPr>
    </w:lvl>
    <w:lvl w:ilvl="7" w:tplc="306873AA" w:tentative="1">
      <w:start w:val="1"/>
      <w:numFmt w:val="bullet"/>
      <w:lvlText w:val="•"/>
      <w:lvlJc w:val="left"/>
      <w:pPr>
        <w:tabs>
          <w:tab w:val="num" w:pos="5760"/>
        </w:tabs>
        <w:ind w:left="5760" w:hanging="360"/>
      </w:pPr>
      <w:rPr>
        <w:rFonts w:ascii="Arial" w:hAnsi="Arial" w:hint="default"/>
      </w:rPr>
    </w:lvl>
    <w:lvl w:ilvl="8" w:tplc="CFAEF4C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0D48401B"/>
    <w:multiLevelType w:val="multilevel"/>
    <w:tmpl w:val="3A9AA6EC"/>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670B7D"/>
    <w:multiLevelType w:val="hybridMultilevel"/>
    <w:tmpl w:val="D3BE97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91365E9"/>
    <w:multiLevelType w:val="hybridMultilevel"/>
    <w:tmpl w:val="F2FC4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305041"/>
    <w:multiLevelType w:val="hybridMultilevel"/>
    <w:tmpl w:val="429E29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1E7494"/>
    <w:multiLevelType w:val="multilevel"/>
    <w:tmpl w:val="453EEA88"/>
    <w:lvl w:ilvl="0">
      <w:start w:val="1"/>
      <w:numFmt w:val="bullet"/>
      <w:lvlText w:val="●"/>
      <w:lvlJc w:val="left"/>
      <w:pPr>
        <w:ind w:left="2880" w:hanging="360"/>
      </w:pPr>
      <w:rPr>
        <w:u w:val="none"/>
      </w:rPr>
    </w:lvl>
    <w:lvl w:ilvl="1">
      <w:start w:val="1"/>
      <w:numFmt w:val="bullet"/>
      <w:lvlText w:val="○"/>
      <w:lvlJc w:val="left"/>
      <w:pPr>
        <w:ind w:left="3600" w:hanging="360"/>
      </w:pPr>
      <w:rPr>
        <w:u w:val="none"/>
      </w:rPr>
    </w:lvl>
    <w:lvl w:ilvl="2">
      <w:start w:val="1"/>
      <w:numFmt w:val="bullet"/>
      <w:lvlText w:val="■"/>
      <w:lvlJc w:val="left"/>
      <w:pPr>
        <w:ind w:left="4320" w:hanging="360"/>
      </w:pPr>
      <w:rPr>
        <w:u w:val="none"/>
      </w:rPr>
    </w:lvl>
    <w:lvl w:ilvl="3">
      <w:start w:val="1"/>
      <w:numFmt w:val="bullet"/>
      <w:lvlText w:val="●"/>
      <w:lvlJc w:val="left"/>
      <w:pPr>
        <w:ind w:left="5040" w:hanging="360"/>
      </w:pPr>
      <w:rPr>
        <w:u w:val="none"/>
      </w:rPr>
    </w:lvl>
    <w:lvl w:ilvl="4">
      <w:start w:val="1"/>
      <w:numFmt w:val="bullet"/>
      <w:lvlText w:val="○"/>
      <w:lvlJc w:val="left"/>
      <w:pPr>
        <w:ind w:left="5760" w:hanging="360"/>
      </w:pPr>
      <w:rPr>
        <w:u w:val="none"/>
      </w:rPr>
    </w:lvl>
    <w:lvl w:ilvl="5">
      <w:start w:val="1"/>
      <w:numFmt w:val="bullet"/>
      <w:lvlText w:val="■"/>
      <w:lvlJc w:val="left"/>
      <w:pPr>
        <w:ind w:left="6480" w:hanging="360"/>
      </w:pPr>
      <w:rPr>
        <w:u w:val="none"/>
      </w:rPr>
    </w:lvl>
    <w:lvl w:ilvl="6">
      <w:start w:val="1"/>
      <w:numFmt w:val="bullet"/>
      <w:lvlText w:val="●"/>
      <w:lvlJc w:val="left"/>
      <w:pPr>
        <w:ind w:left="7200" w:hanging="360"/>
      </w:pPr>
      <w:rPr>
        <w:u w:val="none"/>
      </w:rPr>
    </w:lvl>
    <w:lvl w:ilvl="7">
      <w:start w:val="1"/>
      <w:numFmt w:val="bullet"/>
      <w:lvlText w:val="○"/>
      <w:lvlJc w:val="left"/>
      <w:pPr>
        <w:ind w:left="7920" w:hanging="360"/>
      </w:pPr>
      <w:rPr>
        <w:u w:val="none"/>
      </w:rPr>
    </w:lvl>
    <w:lvl w:ilvl="8">
      <w:start w:val="1"/>
      <w:numFmt w:val="bullet"/>
      <w:lvlText w:val="■"/>
      <w:lvlJc w:val="left"/>
      <w:pPr>
        <w:ind w:left="8640" w:hanging="360"/>
      </w:pPr>
      <w:rPr>
        <w:u w:val="none"/>
      </w:rPr>
    </w:lvl>
  </w:abstractNum>
  <w:abstractNum w:abstractNumId="13" w15:restartNumberingAfterBreak="0">
    <w:nsid w:val="35F653AD"/>
    <w:multiLevelType w:val="hybridMultilevel"/>
    <w:tmpl w:val="9A9AA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130311"/>
    <w:multiLevelType w:val="hybridMultilevel"/>
    <w:tmpl w:val="E88610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8846A2"/>
    <w:multiLevelType w:val="multilevel"/>
    <w:tmpl w:val="EB7A5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A0B0655"/>
    <w:multiLevelType w:val="hybridMultilevel"/>
    <w:tmpl w:val="20605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133FF9"/>
    <w:multiLevelType w:val="hybridMultilevel"/>
    <w:tmpl w:val="097E79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4160A5"/>
    <w:multiLevelType w:val="hybridMultilevel"/>
    <w:tmpl w:val="E31AE5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6D58D4"/>
    <w:multiLevelType w:val="hybridMultilevel"/>
    <w:tmpl w:val="5412A7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0F57A9"/>
    <w:multiLevelType w:val="hybridMultilevel"/>
    <w:tmpl w:val="6D62BE4A"/>
    <w:lvl w:ilvl="0" w:tplc="A7A61470">
      <w:start w:val="1"/>
      <w:numFmt w:val="bullet"/>
      <w:lvlText w:val="•"/>
      <w:lvlJc w:val="left"/>
      <w:pPr>
        <w:tabs>
          <w:tab w:val="num" w:pos="720"/>
        </w:tabs>
        <w:ind w:left="720" w:hanging="360"/>
      </w:pPr>
      <w:rPr>
        <w:rFonts w:ascii="Arial" w:hAnsi="Arial" w:hint="default"/>
      </w:rPr>
    </w:lvl>
    <w:lvl w:ilvl="1" w:tplc="902C6A54">
      <w:numFmt w:val="bullet"/>
      <w:lvlText w:val="•"/>
      <w:lvlJc w:val="left"/>
      <w:pPr>
        <w:tabs>
          <w:tab w:val="num" w:pos="1440"/>
        </w:tabs>
        <w:ind w:left="1440" w:hanging="360"/>
      </w:pPr>
      <w:rPr>
        <w:rFonts w:ascii="Arial" w:hAnsi="Arial" w:hint="default"/>
      </w:rPr>
    </w:lvl>
    <w:lvl w:ilvl="2" w:tplc="77F809FE">
      <w:numFmt w:val="bullet"/>
      <w:lvlText w:val="•"/>
      <w:lvlJc w:val="left"/>
      <w:pPr>
        <w:tabs>
          <w:tab w:val="num" w:pos="2160"/>
        </w:tabs>
        <w:ind w:left="2160" w:hanging="360"/>
      </w:pPr>
      <w:rPr>
        <w:rFonts w:ascii="Arial" w:hAnsi="Arial" w:hint="default"/>
      </w:rPr>
    </w:lvl>
    <w:lvl w:ilvl="3" w:tplc="C8E821F6" w:tentative="1">
      <w:start w:val="1"/>
      <w:numFmt w:val="bullet"/>
      <w:lvlText w:val="•"/>
      <w:lvlJc w:val="left"/>
      <w:pPr>
        <w:tabs>
          <w:tab w:val="num" w:pos="2880"/>
        </w:tabs>
        <w:ind w:left="2880" w:hanging="360"/>
      </w:pPr>
      <w:rPr>
        <w:rFonts w:ascii="Arial" w:hAnsi="Arial" w:hint="default"/>
      </w:rPr>
    </w:lvl>
    <w:lvl w:ilvl="4" w:tplc="57B89DFA" w:tentative="1">
      <w:start w:val="1"/>
      <w:numFmt w:val="bullet"/>
      <w:lvlText w:val="•"/>
      <w:lvlJc w:val="left"/>
      <w:pPr>
        <w:tabs>
          <w:tab w:val="num" w:pos="3600"/>
        </w:tabs>
        <w:ind w:left="3600" w:hanging="360"/>
      </w:pPr>
      <w:rPr>
        <w:rFonts w:ascii="Arial" w:hAnsi="Arial" w:hint="default"/>
      </w:rPr>
    </w:lvl>
    <w:lvl w:ilvl="5" w:tplc="0AB2D270" w:tentative="1">
      <w:start w:val="1"/>
      <w:numFmt w:val="bullet"/>
      <w:lvlText w:val="•"/>
      <w:lvlJc w:val="left"/>
      <w:pPr>
        <w:tabs>
          <w:tab w:val="num" w:pos="4320"/>
        </w:tabs>
        <w:ind w:left="4320" w:hanging="360"/>
      </w:pPr>
      <w:rPr>
        <w:rFonts w:ascii="Arial" w:hAnsi="Arial" w:hint="default"/>
      </w:rPr>
    </w:lvl>
    <w:lvl w:ilvl="6" w:tplc="CC602C72" w:tentative="1">
      <w:start w:val="1"/>
      <w:numFmt w:val="bullet"/>
      <w:lvlText w:val="•"/>
      <w:lvlJc w:val="left"/>
      <w:pPr>
        <w:tabs>
          <w:tab w:val="num" w:pos="5040"/>
        </w:tabs>
        <w:ind w:left="5040" w:hanging="360"/>
      </w:pPr>
      <w:rPr>
        <w:rFonts w:ascii="Arial" w:hAnsi="Arial" w:hint="default"/>
      </w:rPr>
    </w:lvl>
    <w:lvl w:ilvl="7" w:tplc="633A09D4" w:tentative="1">
      <w:start w:val="1"/>
      <w:numFmt w:val="bullet"/>
      <w:lvlText w:val="•"/>
      <w:lvlJc w:val="left"/>
      <w:pPr>
        <w:tabs>
          <w:tab w:val="num" w:pos="5760"/>
        </w:tabs>
        <w:ind w:left="5760" w:hanging="360"/>
      </w:pPr>
      <w:rPr>
        <w:rFonts w:ascii="Arial" w:hAnsi="Arial" w:hint="default"/>
      </w:rPr>
    </w:lvl>
    <w:lvl w:ilvl="8" w:tplc="7202303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50B74BF"/>
    <w:multiLevelType w:val="multilevel"/>
    <w:tmpl w:val="17929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A0324C1"/>
    <w:multiLevelType w:val="hybridMultilevel"/>
    <w:tmpl w:val="6AF478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8824F6"/>
    <w:multiLevelType w:val="hybridMultilevel"/>
    <w:tmpl w:val="508C91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315DF7"/>
    <w:multiLevelType w:val="multilevel"/>
    <w:tmpl w:val="127C965C"/>
    <w:lvl w:ilvl="0">
      <w:start w:val="2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B7C38D8"/>
    <w:multiLevelType w:val="hybridMultilevel"/>
    <w:tmpl w:val="DCCE68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3A2878"/>
    <w:multiLevelType w:val="hybridMultilevel"/>
    <w:tmpl w:val="987C4E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855DFA"/>
    <w:multiLevelType w:val="multilevel"/>
    <w:tmpl w:val="14DA58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60107046">
    <w:abstractNumId w:val="27"/>
  </w:num>
  <w:num w:numId="2" w16cid:durableId="96095856">
    <w:abstractNumId w:val="12"/>
  </w:num>
  <w:num w:numId="3" w16cid:durableId="497383106">
    <w:abstractNumId w:val="19"/>
  </w:num>
  <w:num w:numId="4" w16cid:durableId="1634948732">
    <w:abstractNumId w:val="2"/>
  </w:num>
  <w:num w:numId="5" w16cid:durableId="1133715730">
    <w:abstractNumId w:val="25"/>
  </w:num>
  <w:num w:numId="6" w16cid:durableId="134881593">
    <w:abstractNumId w:val="18"/>
  </w:num>
  <w:num w:numId="7" w16cid:durableId="852886519">
    <w:abstractNumId w:val="23"/>
  </w:num>
  <w:num w:numId="8" w16cid:durableId="313073386">
    <w:abstractNumId w:val="16"/>
  </w:num>
  <w:num w:numId="9" w16cid:durableId="1370177861">
    <w:abstractNumId w:val="11"/>
  </w:num>
  <w:num w:numId="10" w16cid:durableId="460539918">
    <w:abstractNumId w:val="5"/>
  </w:num>
  <w:num w:numId="11" w16cid:durableId="1184054566">
    <w:abstractNumId w:val="6"/>
  </w:num>
  <w:num w:numId="12" w16cid:durableId="1001661378">
    <w:abstractNumId w:val="26"/>
  </w:num>
  <w:num w:numId="13" w16cid:durableId="871455411">
    <w:abstractNumId w:val="22"/>
  </w:num>
  <w:num w:numId="14" w16cid:durableId="1773164302">
    <w:abstractNumId w:val="9"/>
  </w:num>
  <w:num w:numId="15" w16cid:durableId="814033058">
    <w:abstractNumId w:val="4"/>
  </w:num>
  <w:num w:numId="16" w16cid:durableId="182016273">
    <w:abstractNumId w:val="17"/>
  </w:num>
  <w:num w:numId="17" w16cid:durableId="888229213">
    <w:abstractNumId w:val="10"/>
  </w:num>
  <w:num w:numId="18" w16cid:durableId="1304391530">
    <w:abstractNumId w:val="1"/>
  </w:num>
  <w:num w:numId="19" w16cid:durableId="421684775">
    <w:abstractNumId w:val="13"/>
  </w:num>
  <w:num w:numId="20" w16cid:durableId="1943023806">
    <w:abstractNumId w:val="21"/>
  </w:num>
  <w:num w:numId="21" w16cid:durableId="206185320">
    <w:abstractNumId w:val="14"/>
  </w:num>
  <w:num w:numId="22" w16cid:durableId="382368925">
    <w:abstractNumId w:val="20"/>
  </w:num>
  <w:num w:numId="23" w16cid:durableId="367338211">
    <w:abstractNumId w:val="8"/>
  </w:num>
  <w:num w:numId="24" w16cid:durableId="1089349303">
    <w:abstractNumId w:val="7"/>
  </w:num>
  <w:num w:numId="25" w16cid:durableId="1913731866">
    <w:abstractNumId w:val="3"/>
  </w:num>
  <w:num w:numId="26" w16cid:durableId="1418558903">
    <w:abstractNumId w:val="24"/>
  </w:num>
  <w:num w:numId="27" w16cid:durableId="1109158698">
    <w:abstractNumId w:val="0"/>
  </w:num>
  <w:num w:numId="28" w16cid:durableId="161378461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A73"/>
    <w:rsid w:val="00000892"/>
    <w:rsid w:val="00000DD5"/>
    <w:rsid w:val="0000152C"/>
    <w:rsid w:val="0000154D"/>
    <w:rsid w:val="0000194C"/>
    <w:rsid w:val="00001C33"/>
    <w:rsid w:val="00001DAE"/>
    <w:rsid w:val="000022E9"/>
    <w:rsid w:val="000023DA"/>
    <w:rsid w:val="00002843"/>
    <w:rsid w:val="00002862"/>
    <w:rsid w:val="00002C9B"/>
    <w:rsid w:val="00002CD1"/>
    <w:rsid w:val="00002EBE"/>
    <w:rsid w:val="00003061"/>
    <w:rsid w:val="00003330"/>
    <w:rsid w:val="00003368"/>
    <w:rsid w:val="00003907"/>
    <w:rsid w:val="000050AF"/>
    <w:rsid w:val="000056B0"/>
    <w:rsid w:val="00005A8B"/>
    <w:rsid w:val="000069DE"/>
    <w:rsid w:val="00006EA8"/>
    <w:rsid w:val="000072AD"/>
    <w:rsid w:val="000075B0"/>
    <w:rsid w:val="00010E76"/>
    <w:rsid w:val="000110F2"/>
    <w:rsid w:val="0001193E"/>
    <w:rsid w:val="00011AAE"/>
    <w:rsid w:val="00012676"/>
    <w:rsid w:val="00012F09"/>
    <w:rsid w:val="00013204"/>
    <w:rsid w:val="00014512"/>
    <w:rsid w:val="000145AF"/>
    <w:rsid w:val="000146C9"/>
    <w:rsid w:val="0001552D"/>
    <w:rsid w:val="00016357"/>
    <w:rsid w:val="0001679B"/>
    <w:rsid w:val="00016E80"/>
    <w:rsid w:val="00016ED0"/>
    <w:rsid w:val="00016FEE"/>
    <w:rsid w:val="0001736B"/>
    <w:rsid w:val="00017597"/>
    <w:rsid w:val="00017EE0"/>
    <w:rsid w:val="00020F34"/>
    <w:rsid w:val="00021BC1"/>
    <w:rsid w:val="00021F22"/>
    <w:rsid w:val="000223D0"/>
    <w:rsid w:val="00022B71"/>
    <w:rsid w:val="00022BFE"/>
    <w:rsid w:val="00022D1D"/>
    <w:rsid w:val="00022F91"/>
    <w:rsid w:val="00024784"/>
    <w:rsid w:val="00024D9C"/>
    <w:rsid w:val="0002522B"/>
    <w:rsid w:val="00025BD9"/>
    <w:rsid w:val="00025CB4"/>
    <w:rsid w:val="000262DF"/>
    <w:rsid w:val="0002721D"/>
    <w:rsid w:val="000272A1"/>
    <w:rsid w:val="000305A4"/>
    <w:rsid w:val="00030B48"/>
    <w:rsid w:val="0003172F"/>
    <w:rsid w:val="00031A4A"/>
    <w:rsid w:val="00031BD0"/>
    <w:rsid w:val="000329A4"/>
    <w:rsid w:val="00033788"/>
    <w:rsid w:val="00033EEA"/>
    <w:rsid w:val="00035D03"/>
    <w:rsid w:val="000362E2"/>
    <w:rsid w:val="00036317"/>
    <w:rsid w:val="0003645B"/>
    <w:rsid w:val="0003681A"/>
    <w:rsid w:val="00036A5C"/>
    <w:rsid w:val="000370BE"/>
    <w:rsid w:val="0003775B"/>
    <w:rsid w:val="00037DA3"/>
    <w:rsid w:val="0004010C"/>
    <w:rsid w:val="000401C6"/>
    <w:rsid w:val="0004036B"/>
    <w:rsid w:val="000405ED"/>
    <w:rsid w:val="000411DC"/>
    <w:rsid w:val="00042559"/>
    <w:rsid w:val="000426CF"/>
    <w:rsid w:val="00042CBB"/>
    <w:rsid w:val="00043044"/>
    <w:rsid w:val="00043C8A"/>
    <w:rsid w:val="00043F04"/>
    <w:rsid w:val="0004428C"/>
    <w:rsid w:val="0004478C"/>
    <w:rsid w:val="00046705"/>
    <w:rsid w:val="000467D2"/>
    <w:rsid w:val="00046F83"/>
    <w:rsid w:val="00047322"/>
    <w:rsid w:val="00047862"/>
    <w:rsid w:val="000515AA"/>
    <w:rsid w:val="00052908"/>
    <w:rsid w:val="00052BCF"/>
    <w:rsid w:val="000530C1"/>
    <w:rsid w:val="00053D03"/>
    <w:rsid w:val="00053D4A"/>
    <w:rsid w:val="00054227"/>
    <w:rsid w:val="0005425C"/>
    <w:rsid w:val="00054843"/>
    <w:rsid w:val="00055102"/>
    <w:rsid w:val="000558A6"/>
    <w:rsid w:val="000564C4"/>
    <w:rsid w:val="00056F0B"/>
    <w:rsid w:val="000571C7"/>
    <w:rsid w:val="00057425"/>
    <w:rsid w:val="000575CE"/>
    <w:rsid w:val="00057770"/>
    <w:rsid w:val="00057B3C"/>
    <w:rsid w:val="000607D2"/>
    <w:rsid w:val="00061D59"/>
    <w:rsid w:val="0006286B"/>
    <w:rsid w:val="00062B08"/>
    <w:rsid w:val="0006381E"/>
    <w:rsid w:val="00063E82"/>
    <w:rsid w:val="00065E26"/>
    <w:rsid w:val="00066111"/>
    <w:rsid w:val="000665FC"/>
    <w:rsid w:val="00066EB9"/>
    <w:rsid w:val="00067588"/>
    <w:rsid w:val="00067970"/>
    <w:rsid w:val="00067A49"/>
    <w:rsid w:val="00067E4D"/>
    <w:rsid w:val="000705C7"/>
    <w:rsid w:val="00070AE4"/>
    <w:rsid w:val="000712D7"/>
    <w:rsid w:val="000716DF"/>
    <w:rsid w:val="0007185B"/>
    <w:rsid w:val="000721AC"/>
    <w:rsid w:val="0007234D"/>
    <w:rsid w:val="000731D5"/>
    <w:rsid w:val="00073A22"/>
    <w:rsid w:val="00073A6C"/>
    <w:rsid w:val="00073E5A"/>
    <w:rsid w:val="0007400B"/>
    <w:rsid w:val="00074182"/>
    <w:rsid w:val="000745A8"/>
    <w:rsid w:val="000748E5"/>
    <w:rsid w:val="00074E3B"/>
    <w:rsid w:val="000755F5"/>
    <w:rsid w:val="00075FB1"/>
    <w:rsid w:val="000761D9"/>
    <w:rsid w:val="00076C7A"/>
    <w:rsid w:val="00077A2E"/>
    <w:rsid w:val="00077C9B"/>
    <w:rsid w:val="00077CDA"/>
    <w:rsid w:val="00080004"/>
    <w:rsid w:val="00080176"/>
    <w:rsid w:val="00081C10"/>
    <w:rsid w:val="00082618"/>
    <w:rsid w:val="00082A07"/>
    <w:rsid w:val="00082E06"/>
    <w:rsid w:val="00083280"/>
    <w:rsid w:val="000838F4"/>
    <w:rsid w:val="000839D3"/>
    <w:rsid w:val="00083CB9"/>
    <w:rsid w:val="000847B3"/>
    <w:rsid w:val="00084EE3"/>
    <w:rsid w:val="0008504D"/>
    <w:rsid w:val="0008575F"/>
    <w:rsid w:val="00085A81"/>
    <w:rsid w:val="00085DD5"/>
    <w:rsid w:val="0008623A"/>
    <w:rsid w:val="00086892"/>
    <w:rsid w:val="00086A0F"/>
    <w:rsid w:val="00086AEA"/>
    <w:rsid w:val="000876C3"/>
    <w:rsid w:val="00091992"/>
    <w:rsid w:val="00091F22"/>
    <w:rsid w:val="0009265D"/>
    <w:rsid w:val="000926A2"/>
    <w:rsid w:val="00092716"/>
    <w:rsid w:val="00093E13"/>
    <w:rsid w:val="000969C0"/>
    <w:rsid w:val="00096AC1"/>
    <w:rsid w:val="00096AF1"/>
    <w:rsid w:val="000977EC"/>
    <w:rsid w:val="00097ECF"/>
    <w:rsid w:val="000A1D57"/>
    <w:rsid w:val="000A1D70"/>
    <w:rsid w:val="000A1ED0"/>
    <w:rsid w:val="000A21E9"/>
    <w:rsid w:val="000A2217"/>
    <w:rsid w:val="000A2244"/>
    <w:rsid w:val="000A2A8A"/>
    <w:rsid w:val="000A2B63"/>
    <w:rsid w:val="000A3088"/>
    <w:rsid w:val="000A31C8"/>
    <w:rsid w:val="000A4F07"/>
    <w:rsid w:val="000A5246"/>
    <w:rsid w:val="000A6693"/>
    <w:rsid w:val="000A69A4"/>
    <w:rsid w:val="000A70DA"/>
    <w:rsid w:val="000A7EF9"/>
    <w:rsid w:val="000B0F4B"/>
    <w:rsid w:val="000B1757"/>
    <w:rsid w:val="000B2170"/>
    <w:rsid w:val="000B2766"/>
    <w:rsid w:val="000B2BD6"/>
    <w:rsid w:val="000B33CA"/>
    <w:rsid w:val="000B363A"/>
    <w:rsid w:val="000B3955"/>
    <w:rsid w:val="000B4AF4"/>
    <w:rsid w:val="000B5C75"/>
    <w:rsid w:val="000B5FB7"/>
    <w:rsid w:val="000B6045"/>
    <w:rsid w:val="000B62D7"/>
    <w:rsid w:val="000B640F"/>
    <w:rsid w:val="000B69CB"/>
    <w:rsid w:val="000B6A69"/>
    <w:rsid w:val="000B6D02"/>
    <w:rsid w:val="000B7524"/>
    <w:rsid w:val="000B78C7"/>
    <w:rsid w:val="000C063F"/>
    <w:rsid w:val="000C16A7"/>
    <w:rsid w:val="000C20E2"/>
    <w:rsid w:val="000C2934"/>
    <w:rsid w:val="000C3642"/>
    <w:rsid w:val="000C45A5"/>
    <w:rsid w:val="000C4A4F"/>
    <w:rsid w:val="000C4BE6"/>
    <w:rsid w:val="000C5185"/>
    <w:rsid w:val="000C6B53"/>
    <w:rsid w:val="000C6E43"/>
    <w:rsid w:val="000D02FE"/>
    <w:rsid w:val="000D0DF2"/>
    <w:rsid w:val="000D263B"/>
    <w:rsid w:val="000D2C3A"/>
    <w:rsid w:val="000D2D29"/>
    <w:rsid w:val="000D32A9"/>
    <w:rsid w:val="000D379B"/>
    <w:rsid w:val="000D3DF3"/>
    <w:rsid w:val="000D40A3"/>
    <w:rsid w:val="000D438D"/>
    <w:rsid w:val="000D444E"/>
    <w:rsid w:val="000D468C"/>
    <w:rsid w:val="000D468D"/>
    <w:rsid w:val="000D4A99"/>
    <w:rsid w:val="000D4AF9"/>
    <w:rsid w:val="000D50FF"/>
    <w:rsid w:val="000D6C92"/>
    <w:rsid w:val="000D741C"/>
    <w:rsid w:val="000D7636"/>
    <w:rsid w:val="000E01A5"/>
    <w:rsid w:val="000E0393"/>
    <w:rsid w:val="000E1D61"/>
    <w:rsid w:val="000E36E2"/>
    <w:rsid w:val="000E3A8B"/>
    <w:rsid w:val="000E3B41"/>
    <w:rsid w:val="000E4437"/>
    <w:rsid w:val="000E4FF3"/>
    <w:rsid w:val="000E51F5"/>
    <w:rsid w:val="000E565A"/>
    <w:rsid w:val="000E57D2"/>
    <w:rsid w:val="000E5A19"/>
    <w:rsid w:val="000E5A48"/>
    <w:rsid w:val="000E6EBE"/>
    <w:rsid w:val="000E70C8"/>
    <w:rsid w:val="000F01A9"/>
    <w:rsid w:val="000F083E"/>
    <w:rsid w:val="000F0879"/>
    <w:rsid w:val="000F0F63"/>
    <w:rsid w:val="000F1198"/>
    <w:rsid w:val="000F1833"/>
    <w:rsid w:val="000F1F76"/>
    <w:rsid w:val="000F4328"/>
    <w:rsid w:val="000F441D"/>
    <w:rsid w:val="000F4C77"/>
    <w:rsid w:val="000F53F9"/>
    <w:rsid w:val="000F5D6E"/>
    <w:rsid w:val="000F6265"/>
    <w:rsid w:val="000F62C7"/>
    <w:rsid w:val="000F64B7"/>
    <w:rsid w:val="000F71D8"/>
    <w:rsid w:val="000F7437"/>
    <w:rsid w:val="000F7F81"/>
    <w:rsid w:val="0010096C"/>
    <w:rsid w:val="00100A76"/>
    <w:rsid w:val="00102E15"/>
    <w:rsid w:val="00103229"/>
    <w:rsid w:val="00103351"/>
    <w:rsid w:val="00103719"/>
    <w:rsid w:val="00103F1A"/>
    <w:rsid w:val="00105137"/>
    <w:rsid w:val="00105391"/>
    <w:rsid w:val="00105489"/>
    <w:rsid w:val="00105596"/>
    <w:rsid w:val="00105DA4"/>
    <w:rsid w:val="00107C06"/>
    <w:rsid w:val="00107D63"/>
    <w:rsid w:val="001107DE"/>
    <w:rsid w:val="0011094A"/>
    <w:rsid w:val="00111850"/>
    <w:rsid w:val="00111D89"/>
    <w:rsid w:val="00112814"/>
    <w:rsid w:val="00112B47"/>
    <w:rsid w:val="00112C07"/>
    <w:rsid w:val="00114416"/>
    <w:rsid w:val="001151BD"/>
    <w:rsid w:val="00115973"/>
    <w:rsid w:val="001159D8"/>
    <w:rsid w:val="00116246"/>
    <w:rsid w:val="00116E8C"/>
    <w:rsid w:val="0011744D"/>
    <w:rsid w:val="001174B4"/>
    <w:rsid w:val="001174B9"/>
    <w:rsid w:val="00117852"/>
    <w:rsid w:val="0012026F"/>
    <w:rsid w:val="00120D14"/>
    <w:rsid w:val="00120F0B"/>
    <w:rsid w:val="00121515"/>
    <w:rsid w:val="00121663"/>
    <w:rsid w:val="00123253"/>
    <w:rsid w:val="00123AFA"/>
    <w:rsid w:val="00124066"/>
    <w:rsid w:val="0012446A"/>
    <w:rsid w:val="001246B7"/>
    <w:rsid w:val="00124DBD"/>
    <w:rsid w:val="001252F0"/>
    <w:rsid w:val="0012556B"/>
    <w:rsid w:val="0012560A"/>
    <w:rsid w:val="00125759"/>
    <w:rsid w:val="00125AD9"/>
    <w:rsid w:val="00126D6F"/>
    <w:rsid w:val="00127534"/>
    <w:rsid w:val="00127D3A"/>
    <w:rsid w:val="0013087E"/>
    <w:rsid w:val="00130CB7"/>
    <w:rsid w:val="00131C63"/>
    <w:rsid w:val="00133A21"/>
    <w:rsid w:val="00133EC1"/>
    <w:rsid w:val="00135A06"/>
    <w:rsid w:val="00135AE3"/>
    <w:rsid w:val="0013685D"/>
    <w:rsid w:val="00136B19"/>
    <w:rsid w:val="00136DAF"/>
    <w:rsid w:val="0013716F"/>
    <w:rsid w:val="00137219"/>
    <w:rsid w:val="00137B00"/>
    <w:rsid w:val="00137D3D"/>
    <w:rsid w:val="00140F79"/>
    <w:rsid w:val="0014147D"/>
    <w:rsid w:val="00141A73"/>
    <w:rsid w:val="00141FD5"/>
    <w:rsid w:val="00142155"/>
    <w:rsid w:val="00142297"/>
    <w:rsid w:val="00142519"/>
    <w:rsid w:val="001442E5"/>
    <w:rsid w:val="00144707"/>
    <w:rsid w:val="001448F2"/>
    <w:rsid w:val="00145BD4"/>
    <w:rsid w:val="00147379"/>
    <w:rsid w:val="0014757D"/>
    <w:rsid w:val="00150216"/>
    <w:rsid w:val="00150AEA"/>
    <w:rsid w:val="00150E1E"/>
    <w:rsid w:val="00152738"/>
    <w:rsid w:val="00152CC9"/>
    <w:rsid w:val="00152DE7"/>
    <w:rsid w:val="00153394"/>
    <w:rsid w:val="0015378B"/>
    <w:rsid w:val="00153D41"/>
    <w:rsid w:val="001541EA"/>
    <w:rsid w:val="001547B7"/>
    <w:rsid w:val="00155282"/>
    <w:rsid w:val="00155AF6"/>
    <w:rsid w:val="00155CB8"/>
    <w:rsid w:val="001566E4"/>
    <w:rsid w:val="00156AF2"/>
    <w:rsid w:val="0016061E"/>
    <w:rsid w:val="00160766"/>
    <w:rsid w:val="00160E8F"/>
    <w:rsid w:val="001610E3"/>
    <w:rsid w:val="0016122B"/>
    <w:rsid w:val="00162CA0"/>
    <w:rsid w:val="00162D57"/>
    <w:rsid w:val="00163A58"/>
    <w:rsid w:val="00163C84"/>
    <w:rsid w:val="0016418E"/>
    <w:rsid w:val="00164C2F"/>
    <w:rsid w:val="00165183"/>
    <w:rsid w:val="00166829"/>
    <w:rsid w:val="001670A2"/>
    <w:rsid w:val="0016731E"/>
    <w:rsid w:val="00167489"/>
    <w:rsid w:val="00167781"/>
    <w:rsid w:val="0016782C"/>
    <w:rsid w:val="0017002D"/>
    <w:rsid w:val="00170225"/>
    <w:rsid w:val="00170594"/>
    <w:rsid w:val="00170724"/>
    <w:rsid w:val="00171775"/>
    <w:rsid w:val="00172D5C"/>
    <w:rsid w:val="00172E03"/>
    <w:rsid w:val="00173524"/>
    <w:rsid w:val="00173ABE"/>
    <w:rsid w:val="001744B4"/>
    <w:rsid w:val="00175C0C"/>
    <w:rsid w:val="00175E06"/>
    <w:rsid w:val="00176103"/>
    <w:rsid w:val="001765C8"/>
    <w:rsid w:val="001769BA"/>
    <w:rsid w:val="00176EB1"/>
    <w:rsid w:val="001770F9"/>
    <w:rsid w:val="00177443"/>
    <w:rsid w:val="00177F91"/>
    <w:rsid w:val="001803E6"/>
    <w:rsid w:val="00180A4E"/>
    <w:rsid w:val="001830C7"/>
    <w:rsid w:val="0018343A"/>
    <w:rsid w:val="001840B1"/>
    <w:rsid w:val="001847D9"/>
    <w:rsid w:val="00185013"/>
    <w:rsid w:val="00185585"/>
    <w:rsid w:val="00186D4D"/>
    <w:rsid w:val="00186EE7"/>
    <w:rsid w:val="00190B3D"/>
    <w:rsid w:val="00191BF6"/>
    <w:rsid w:val="00191D06"/>
    <w:rsid w:val="00192997"/>
    <w:rsid w:val="00192EFD"/>
    <w:rsid w:val="00193035"/>
    <w:rsid w:val="00193563"/>
    <w:rsid w:val="00194155"/>
    <w:rsid w:val="00194A07"/>
    <w:rsid w:val="00194B88"/>
    <w:rsid w:val="00194DCC"/>
    <w:rsid w:val="00195938"/>
    <w:rsid w:val="00195BEF"/>
    <w:rsid w:val="00195FE2"/>
    <w:rsid w:val="00196095"/>
    <w:rsid w:val="00196D13"/>
    <w:rsid w:val="001975E9"/>
    <w:rsid w:val="001976A8"/>
    <w:rsid w:val="00197BA5"/>
    <w:rsid w:val="00197C61"/>
    <w:rsid w:val="00197F40"/>
    <w:rsid w:val="001A0943"/>
    <w:rsid w:val="001A1008"/>
    <w:rsid w:val="001A1F68"/>
    <w:rsid w:val="001A1FE8"/>
    <w:rsid w:val="001A2820"/>
    <w:rsid w:val="001A2C93"/>
    <w:rsid w:val="001A3B02"/>
    <w:rsid w:val="001A40EF"/>
    <w:rsid w:val="001A4738"/>
    <w:rsid w:val="001A48BC"/>
    <w:rsid w:val="001A4D97"/>
    <w:rsid w:val="001A4EAF"/>
    <w:rsid w:val="001A5534"/>
    <w:rsid w:val="001A5C4D"/>
    <w:rsid w:val="001A5CEC"/>
    <w:rsid w:val="001A616C"/>
    <w:rsid w:val="001A7555"/>
    <w:rsid w:val="001B0977"/>
    <w:rsid w:val="001B13AA"/>
    <w:rsid w:val="001B157A"/>
    <w:rsid w:val="001B25AD"/>
    <w:rsid w:val="001B37EA"/>
    <w:rsid w:val="001B386B"/>
    <w:rsid w:val="001B48C8"/>
    <w:rsid w:val="001B4A9D"/>
    <w:rsid w:val="001B52F1"/>
    <w:rsid w:val="001B59B0"/>
    <w:rsid w:val="001B5D8C"/>
    <w:rsid w:val="001B5DA1"/>
    <w:rsid w:val="001B6831"/>
    <w:rsid w:val="001B7F09"/>
    <w:rsid w:val="001C00C4"/>
    <w:rsid w:val="001C0217"/>
    <w:rsid w:val="001C083B"/>
    <w:rsid w:val="001C096D"/>
    <w:rsid w:val="001C1825"/>
    <w:rsid w:val="001C1D75"/>
    <w:rsid w:val="001C414F"/>
    <w:rsid w:val="001C5D0C"/>
    <w:rsid w:val="001C66E6"/>
    <w:rsid w:val="001C6987"/>
    <w:rsid w:val="001C712B"/>
    <w:rsid w:val="001C7D7B"/>
    <w:rsid w:val="001D0213"/>
    <w:rsid w:val="001D023D"/>
    <w:rsid w:val="001D0343"/>
    <w:rsid w:val="001D034B"/>
    <w:rsid w:val="001D0690"/>
    <w:rsid w:val="001D10C1"/>
    <w:rsid w:val="001D20F4"/>
    <w:rsid w:val="001D365B"/>
    <w:rsid w:val="001D3F56"/>
    <w:rsid w:val="001D4A0D"/>
    <w:rsid w:val="001D4FDB"/>
    <w:rsid w:val="001D6601"/>
    <w:rsid w:val="001D6C0C"/>
    <w:rsid w:val="001D7711"/>
    <w:rsid w:val="001E0153"/>
    <w:rsid w:val="001E0F5F"/>
    <w:rsid w:val="001E1250"/>
    <w:rsid w:val="001E1D38"/>
    <w:rsid w:val="001E2674"/>
    <w:rsid w:val="001E294D"/>
    <w:rsid w:val="001E2EFA"/>
    <w:rsid w:val="001E3273"/>
    <w:rsid w:val="001E4F4D"/>
    <w:rsid w:val="001E51F4"/>
    <w:rsid w:val="001E6B86"/>
    <w:rsid w:val="001E6CDA"/>
    <w:rsid w:val="001E6F45"/>
    <w:rsid w:val="001E7163"/>
    <w:rsid w:val="001E75C6"/>
    <w:rsid w:val="001E7C7B"/>
    <w:rsid w:val="001F0328"/>
    <w:rsid w:val="001F0409"/>
    <w:rsid w:val="001F0BB6"/>
    <w:rsid w:val="001F126E"/>
    <w:rsid w:val="001F15DF"/>
    <w:rsid w:val="001F1F33"/>
    <w:rsid w:val="001F2115"/>
    <w:rsid w:val="001F350C"/>
    <w:rsid w:val="001F397C"/>
    <w:rsid w:val="001F39CD"/>
    <w:rsid w:val="001F4068"/>
    <w:rsid w:val="001F42C5"/>
    <w:rsid w:val="001F45DD"/>
    <w:rsid w:val="001F47F9"/>
    <w:rsid w:val="001F4CB6"/>
    <w:rsid w:val="001F59D8"/>
    <w:rsid w:val="001F5BF5"/>
    <w:rsid w:val="001F6909"/>
    <w:rsid w:val="001F6C0E"/>
    <w:rsid w:val="001F6D5D"/>
    <w:rsid w:val="001F757A"/>
    <w:rsid w:val="001F788C"/>
    <w:rsid w:val="0020002B"/>
    <w:rsid w:val="00202601"/>
    <w:rsid w:val="002027CF"/>
    <w:rsid w:val="0020283D"/>
    <w:rsid w:val="002047FD"/>
    <w:rsid w:val="00204842"/>
    <w:rsid w:val="00205232"/>
    <w:rsid w:val="00205B26"/>
    <w:rsid w:val="00206173"/>
    <w:rsid w:val="00206BA2"/>
    <w:rsid w:val="00207CE6"/>
    <w:rsid w:val="00210081"/>
    <w:rsid w:val="0021022E"/>
    <w:rsid w:val="00210530"/>
    <w:rsid w:val="00210D50"/>
    <w:rsid w:val="002116AA"/>
    <w:rsid w:val="00211A03"/>
    <w:rsid w:val="00212022"/>
    <w:rsid w:val="002123AC"/>
    <w:rsid w:val="0021266A"/>
    <w:rsid w:val="0021287F"/>
    <w:rsid w:val="0021341B"/>
    <w:rsid w:val="002148B8"/>
    <w:rsid w:val="0021539F"/>
    <w:rsid w:val="00215B85"/>
    <w:rsid w:val="002160C6"/>
    <w:rsid w:val="00216564"/>
    <w:rsid w:val="0021657E"/>
    <w:rsid w:val="002167B0"/>
    <w:rsid w:val="00216DE3"/>
    <w:rsid w:val="0021752F"/>
    <w:rsid w:val="00221243"/>
    <w:rsid w:val="0022174C"/>
    <w:rsid w:val="00221EA3"/>
    <w:rsid w:val="00221F4A"/>
    <w:rsid w:val="002225B5"/>
    <w:rsid w:val="0022262C"/>
    <w:rsid w:val="00223225"/>
    <w:rsid w:val="00223A6D"/>
    <w:rsid w:val="00223CDC"/>
    <w:rsid w:val="00223FF6"/>
    <w:rsid w:val="00224585"/>
    <w:rsid w:val="00224A7A"/>
    <w:rsid w:val="00225049"/>
    <w:rsid w:val="00225061"/>
    <w:rsid w:val="002258CB"/>
    <w:rsid w:val="00225AC2"/>
    <w:rsid w:val="00225B99"/>
    <w:rsid w:val="00225BE6"/>
    <w:rsid w:val="002260EA"/>
    <w:rsid w:val="002263C2"/>
    <w:rsid w:val="002263D9"/>
    <w:rsid w:val="00226BB2"/>
    <w:rsid w:val="00227032"/>
    <w:rsid w:val="00227C71"/>
    <w:rsid w:val="002300C2"/>
    <w:rsid w:val="0023026B"/>
    <w:rsid w:val="002302CB"/>
    <w:rsid w:val="00230F7D"/>
    <w:rsid w:val="00231181"/>
    <w:rsid w:val="00231332"/>
    <w:rsid w:val="002317F3"/>
    <w:rsid w:val="00231AF1"/>
    <w:rsid w:val="00231D14"/>
    <w:rsid w:val="002323F6"/>
    <w:rsid w:val="00232C38"/>
    <w:rsid w:val="00232FEE"/>
    <w:rsid w:val="002341D8"/>
    <w:rsid w:val="00234AEE"/>
    <w:rsid w:val="00234DC9"/>
    <w:rsid w:val="002350CC"/>
    <w:rsid w:val="00235B0B"/>
    <w:rsid w:val="00235D13"/>
    <w:rsid w:val="00236D23"/>
    <w:rsid w:val="00237E89"/>
    <w:rsid w:val="00240FC8"/>
    <w:rsid w:val="00241287"/>
    <w:rsid w:val="00241A40"/>
    <w:rsid w:val="00242029"/>
    <w:rsid w:val="00242E1F"/>
    <w:rsid w:val="00242EEE"/>
    <w:rsid w:val="002438BC"/>
    <w:rsid w:val="00245A7C"/>
    <w:rsid w:val="00245B4D"/>
    <w:rsid w:val="00245DEC"/>
    <w:rsid w:val="00245E01"/>
    <w:rsid w:val="0024760C"/>
    <w:rsid w:val="00247795"/>
    <w:rsid w:val="002477F5"/>
    <w:rsid w:val="002479A1"/>
    <w:rsid w:val="002501DE"/>
    <w:rsid w:val="0025097A"/>
    <w:rsid w:val="00250B3D"/>
    <w:rsid w:val="00250E92"/>
    <w:rsid w:val="002511E4"/>
    <w:rsid w:val="002514ED"/>
    <w:rsid w:val="002524B5"/>
    <w:rsid w:val="0025353F"/>
    <w:rsid w:val="0025436F"/>
    <w:rsid w:val="00254A63"/>
    <w:rsid w:val="00254B76"/>
    <w:rsid w:val="00255129"/>
    <w:rsid w:val="00255455"/>
    <w:rsid w:val="00255D2B"/>
    <w:rsid w:val="00255DC5"/>
    <w:rsid w:val="00256077"/>
    <w:rsid w:val="0025610C"/>
    <w:rsid w:val="002575E1"/>
    <w:rsid w:val="00257995"/>
    <w:rsid w:val="00257B4F"/>
    <w:rsid w:val="00257D12"/>
    <w:rsid w:val="002601D8"/>
    <w:rsid w:val="00261329"/>
    <w:rsid w:val="00261C53"/>
    <w:rsid w:val="00261D9A"/>
    <w:rsid w:val="0026207A"/>
    <w:rsid w:val="0026253E"/>
    <w:rsid w:val="00262873"/>
    <w:rsid w:val="00262E0E"/>
    <w:rsid w:val="00263089"/>
    <w:rsid w:val="0026400C"/>
    <w:rsid w:val="002643A4"/>
    <w:rsid w:val="002649AA"/>
    <w:rsid w:val="00264E74"/>
    <w:rsid w:val="0026535A"/>
    <w:rsid w:val="0026562A"/>
    <w:rsid w:val="00265A94"/>
    <w:rsid w:val="00266820"/>
    <w:rsid w:val="00266ED0"/>
    <w:rsid w:val="00267CED"/>
    <w:rsid w:val="00267D08"/>
    <w:rsid w:val="00267FFE"/>
    <w:rsid w:val="0027081B"/>
    <w:rsid w:val="0027183D"/>
    <w:rsid w:val="0027190D"/>
    <w:rsid w:val="00271955"/>
    <w:rsid w:val="00271EBF"/>
    <w:rsid w:val="0027332C"/>
    <w:rsid w:val="00273877"/>
    <w:rsid w:val="00274786"/>
    <w:rsid w:val="002747AB"/>
    <w:rsid w:val="00275567"/>
    <w:rsid w:val="00275C1A"/>
    <w:rsid w:val="002810E8"/>
    <w:rsid w:val="00281569"/>
    <w:rsid w:val="00283270"/>
    <w:rsid w:val="002835F8"/>
    <w:rsid w:val="00284A08"/>
    <w:rsid w:val="00284F86"/>
    <w:rsid w:val="002852A5"/>
    <w:rsid w:val="0028530E"/>
    <w:rsid w:val="002854C4"/>
    <w:rsid w:val="00285B13"/>
    <w:rsid w:val="00285C55"/>
    <w:rsid w:val="00286321"/>
    <w:rsid w:val="0028779E"/>
    <w:rsid w:val="00287B82"/>
    <w:rsid w:val="00287D46"/>
    <w:rsid w:val="002901A3"/>
    <w:rsid w:val="00292986"/>
    <w:rsid w:val="002933D6"/>
    <w:rsid w:val="00293E29"/>
    <w:rsid w:val="0029409F"/>
    <w:rsid w:val="002957A7"/>
    <w:rsid w:val="002958BC"/>
    <w:rsid w:val="00295EC8"/>
    <w:rsid w:val="002964F3"/>
    <w:rsid w:val="00296724"/>
    <w:rsid w:val="00296C30"/>
    <w:rsid w:val="00297303"/>
    <w:rsid w:val="002979DB"/>
    <w:rsid w:val="002A072E"/>
    <w:rsid w:val="002A0B1D"/>
    <w:rsid w:val="002A1549"/>
    <w:rsid w:val="002A1C61"/>
    <w:rsid w:val="002A2C22"/>
    <w:rsid w:val="002A2E9E"/>
    <w:rsid w:val="002A2EB5"/>
    <w:rsid w:val="002A3746"/>
    <w:rsid w:val="002A3B88"/>
    <w:rsid w:val="002A3CC3"/>
    <w:rsid w:val="002A478A"/>
    <w:rsid w:val="002A48BE"/>
    <w:rsid w:val="002A50EF"/>
    <w:rsid w:val="002A66B2"/>
    <w:rsid w:val="002A7308"/>
    <w:rsid w:val="002A74B8"/>
    <w:rsid w:val="002A7573"/>
    <w:rsid w:val="002A7C12"/>
    <w:rsid w:val="002B083E"/>
    <w:rsid w:val="002B0A76"/>
    <w:rsid w:val="002B0BF9"/>
    <w:rsid w:val="002B1A27"/>
    <w:rsid w:val="002B1AF1"/>
    <w:rsid w:val="002B1FBC"/>
    <w:rsid w:val="002B21CC"/>
    <w:rsid w:val="002B355D"/>
    <w:rsid w:val="002B3D93"/>
    <w:rsid w:val="002B4DC9"/>
    <w:rsid w:val="002B55ED"/>
    <w:rsid w:val="002B5DB8"/>
    <w:rsid w:val="002B5F27"/>
    <w:rsid w:val="002B6AE4"/>
    <w:rsid w:val="002B7358"/>
    <w:rsid w:val="002B7F14"/>
    <w:rsid w:val="002C0CCB"/>
    <w:rsid w:val="002C182C"/>
    <w:rsid w:val="002C2B27"/>
    <w:rsid w:val="002C2E32"/>
    <w:rsid w:val="002C30FF"/>
    <w:rsid w:val="002C3459"/>
    <w:rsid w:val="002C3E0A"/>
    <w:rsid w:val="002C524E"/>
    <w:rsid w:val="002C6156"/>
    <w:rsid w:val="002C63BF"/>
    <w:rsid w:val="002C64AB"/>
    <w:rsid w:val="002C722E"/>
    <w:rsid w:val="002C7E2B"/>
    <w:rsid w:val="002D01B9"/>
    <w:rsid w:val="002D01DF"/>
    <w:rsid w:val="002D039F"/>
    <w:rsid w:val="002D07FE"/>
    <w:rsid w:val="002D0B3D"/>
    <w:rsid w:val="002D0DB3"/>
    <w:rsid w:val="002D0E34"/>
    <w:rsid w:val="002D10E4"/>
    <w:rsid w:val="002D18D6"/>
    <w:rsid w:val="002D2541"/>
    <w:rsid w:val="002D2A84"/>
    <w:rsid w:val="002D2C77"/>
    <w:rsid w:val="002D49DF"/>
    <w:rsid w:val="002D4EEF"/>
    <w:rsid w:val="002D50D6"/>
    <w:rsid w:val="002D54DF"/>
    <w:rsid w:val="002D56DF"/>
    <w:rsid w:val="002D58E9"/>
    <w:rsid w:val="002D599A"/>
    <w:rsid w:val="002D60B5"/>
    <w:rsid w:val="002D6995"/>
    <w:rsid w:val="002D70F5"/>
    <w:rsid w:val="002D735D"/>
    <w:rsid w:val="002D7BD7"/>
    <w:rsid w:val="002D7C0E"/>
    <w:rsid w:val="002D7E8B"/>
    <w:rsid w:val="002E0149"/>
    <w:rsid w:val="002E049C"/>
    <w:rsid w:val="002E0ACB"/>
    <w:rsid w:val="002E0D62"/>
    <w:rsid w:val="002E2060"/>
    <w:rsid w:val="002E2A0B"/>
    <w:rsid w:val="002E300D"/>
    <w:rsid w:val="002E30AA"/>
    <w:rsid w:val="002E3424"/>
    <w:rsid w:val="002E3CF2"/>
    <w:rsid w:val="002E3EAA"/>
    <w:rsid w:val="002E439B"/>
    <w:rsid w:val="002E46C3"/>
    <w:rsid w:val="002E522C"/>
    <w:rsid w:val="002E585D"/>
    <w:rsid w:val="002E6311"/>
    <w:rsid w:val="002E64AE"/>
    <w:rsid w:val="002E67FB"/>
    <w:rsid w:val="002E75AC"/>
    <w:rsid w:val="002E7DAF"/>
    <w:rsid w:val="002E7F13"/>
    <w:rsid w:val="002F0868"/>
    <w:rsid w:val="002F09AA"/>
    <w:rsid w:val="002F09E8"/>
    <w:rsid w:val="002F193C"/>
    <w:rsid w:val="002F1BD6"/>
    <w:rsid w:val="002F225F"/>
    <w:rsid w:val="002F2952"/>
    <w:rsid w:val="002F2C37"/>
    <w:rsid w:val="002F346A"/>
    <w:rsid w:val="002F347F"/>
    <w:rsid w:val="002F40CA"/>
    <w:rsid w:val="002F4371"/>
    <w:rsid w:val="002F4A2B"/>
    <w:rsid w:val="002F4E96"/>
    <w:rsid w:val="002F56DA"/>
    <w:rsid w:val="002F56E6"/>
    <w:rsid w:val="002F5B86"/>
    <w:rsid w:val="002F615F"/>
    <w:rsid w:val="002F67D1"/>
    <w:rsid w:val="002F67F5"/>
    <w:rsid w:val="002F6BDF"/>
    <w:rsid w:val="002F6CE8"/>
    <w:rsid w:val="002F706D"/>
    <w:rsid w:val="002F7200"/>
    <w:rsid w:val="002F74AC"/>
    <w:rsid w:val="002F77D7"/>
    <w:rsid w:val="0030049F"/>
    <w:rsid w:val="00300860"/>
    <w:rsid w:val="00300BA6"/>
    <w:rsid w:val="00300C1D"/>
    <w:rsid w:val="00300E59"/>
    <w:rsid w:val="003019C4"/>
    <w:rsid w:val="003020D4"/>
    <w:rsid w:val="0030254F"/>
    <w:rsid w:val="003034B8"/>
    <w:rsid w:val="0030364A"/>
    <w:rsid w:val="0030411B"/>
    <w:rsid w:val="0030414A"/>
    <w:rsid w:val="003041B5"/>
    <w:rsid w:val="00304B20"/>
    <w:rsid w:val="0030566B"/>
    <w:rsid w:val="00305BF7"/>
    <w:rsid w:val="0030637E"/>
    <w:rsid w:val="00306AB0"/>
    <w:rsid w:val="00307891"/>
    <w:rsid w:val="00307C1C"/>
    <w:rsid w:val="00310393"/>
    <w:rsid w:val="00310A85"/>
    <w:rsid w:val="0031114A"/>
    <w:rsid w:val="003112A7"/>
    <w:rsid w:val="003114B1"/>
    <w:rsid w:val="00312BFE"/>
    <w:rsid w:val="0031443F"/>
    <w:rsid w:val="003146C5"/>
    <w:rsid w:val="003146D6"/>
    <w:rsid w:val="003147D8"/>
    <w:rsid w:val="00314D92"/>
    <w:rsid w:val="00315387"/>
    <w:rsid w:val="003153A1"/>
    <w:rsid w:val="003162CD"/>
    <w:rsid w:val="00316776"/>
    <w:rsid w:val="003169B5"/>
    <w:rsid w:val="00316D65"/>
    <w:rsid w:val="00317859"/>
    <w:rsid w:val="00317B48"/>
    <w:rsid w:val="0032019E"/>
    <w:rsid w:val="003203AE"/>
    <w:rsid w:val="003217D4"/>
    <w:rsid w:val="00321F1D"/>
    <w:rsid w:val="003220C2"/>
    <w:rsid w:val="003225F0"/>
    <w:rsid w:val="00322DD1"/>
    <w:rsid w:val="00323088"/>
    <w:rsid w:val="003236B4"/>
    <w:rsid w:val="00323718"/>
    <w:rsid w:val="003252C0"/>
    <w:rsid w:val="003253DB"/>
    <w:rsid w:val="0032634F"/>
    <w:rsid w:val="00326798"/>
    <w:rsid w:val="00326A0B"/>
    <w:rsid w:val="00326CD8"/>
    <w:rsid w:val="00327289"/>
    <w:rsid w:val="0032793B"/>
    <w:rsid w:val="00331909"/>
    <w:rsid w:val="00332099"/>
    <w:rsid w:val="00333DB5"/>
    <w:rsid w:val="0033488A"/>
    <w:rsid w:val="00335892"/>
    <w:rsid w:val="003364D6"/>
    <w:rsid w:val="00336DA0"/>
    <w:rsid w:val="00337A33"/>
    <w:rsid w:val="0034040D"/>
    <w:rsid w:val="00340997"/>
    <w:rsid w:val="003417A3"/>
    <w:rsid w:val="00341815"/>
    <w:rsid w:val="00341F68"/>
    <w:rsid w:val="00342482"/>
    <w:rsid w:val="00342791"/>
    <w:rsid w:val="0034292E"/>
    <w:rsid w:val="00342B15"/>
    <w:rsid w:val="00342FA6"/>
    <w:rsid w:val="00343041"/>
    <w:rsid w:val="0034309A"/>
    <w:rsid w:val="0034331C"/>
    <w:rsid w:val="00343B5F"/>
    <w:rsid w:val="00343FF6"/>
    <w:rsid w:val="00344D8B"/>
    <w:rsid w:val="00344F6F"/>
    <w:rsid w:val="00345CFD"/>
    <w:rsid w:val="003501C8"/>
    <w:rsid w:val="003511BA"/>
    <w:rsid w:val="00352980"/>
    <w:rsid w:val="00354AD2"/>
    <w:rsid w:val="00355219"/>
    <w:rsid w:val="003559F5"/>
    <w:rsid w:val="0035603A"/>
    <w:rsid w:val="00360D24"/>
    <w:rsid w:val="00361B87"/>
    <w:rsid w:val="00361EB6"/>
    <w:rsid w:val="0036260B"/>
    <w:rsid w:val="003627DE"/>
    <w:rsid w:val="003633E0"/>
    <w:rsid w:val="003634C5"/>
    <w:rsid w:val="003635CB"/>
    <w:rsid w:val="00363BC3"/>
    <w:rsid w:val="00363BE9"/>
    <w:rsid w:val="0036415B"/>
    <w:rsid w:val="003651CB"/>
    <w:rsid w:val="00365A20"/>
    <w:rsid w:val="0036669C"/>
    <w:rsid w:val="003707C3"/>
    <w:rsid w:val="00370811"/>
    <w:rsid w:val="00370887"/>
    <w:rsid w:val="00370A61"/>
    <w:rsid w:val="00370CD0"/>
    <w:rsid w:val="00371665"/>
    <w:rsid w:val="00374B49"/>
    <w:rsid w:val="003750EC"/>
    <w:rsid w:val="00376817"/>
    <w:rsid w:val="00376C09"/>
    <w:rsid w:val="00377291"/>
    <w:rsid w:val="00377464"/>
    <w:rsid w:val="003776EA"/>
    <w:rsid w:val="00377BDB"/>
    <w:rsid w:val="003805A8"/>
    <w:rsid w:val="00381A1A"/>
    <w:rsid w:val="00381CD0"/>
    <w:rsid w:val="00382401"/>
    <w:rsid w:val="003832E2"/>
    <w:rsid w:val="00383AD4"/>
    <w:rsid w:val="003841A6"/>
    <w:rsid w:val="00384257"/>
    <w:rsid w:val="00384E80"/>
    <w:rsid w:val="00385EA1"/>
    <w:rsid w:val="00386823"/>
    <w:rsid w:val="00387D4B"/>
    <w:rsid w:val="00390E0F"/>
    <w:rsid w:val="003928F0"/>
    <w:rsid w:val="00392C01"/>
    <w:rsid w:val="003934B6"/>
    <w:rsid w:val="00394BEF"/>
    <w:rsid w:val="00394DF6"/>
    <w:rsid w:val="003979BE"/>
    <w:rsid w:val="003A09E8"/>
    <w:rsid w:val="003A0D1C"/>
    <w:rsid w:val="003A132A"/>
    <w:rsid w:val="003A13F7"/>
    <w:rsid w:val="003A14DD"/>
    <w:rsid w:val="003A180F"/>
    <w:rsid w:val="003A2AAE"/>
    <w:rsid w:val="003A2D37"/>
    <w:rsid w:val="003A2D66"/>
    <w:rsid w:val="003A2F10"/>
    <w:rsid w:val="003A3470"/>
    <w:rsid w:val="003A3FC6"/>
    <w:rsid w:val="003A417A"/>
    <w:rsid w:val="003A4489"/>
    <w:rsid w:val="003A4917"/>
    <w:rsid w:val="003A58FB"/>
    <w:rsid w:val="003A6919"/>
    <w:rsid w:val="003A6F92"/>
    <w:rsid w:val="003A7327"/>
    <w:rsid w:val="003A7331"/>
    <w:rsid w:val="003A774A"/>
    <w:rsid w:val="003B0B8B"/>
    <w:rsid w:val="003B20DB"/>
    <w:rsid w:val="003B213B"/>
    <w:rsid w:val="003B26ED"/>
    <w:rsid w:val="003B33D6"/>
    <w:rsid w:val="003B35F4"/>
    <w:rsid w:val="003B3702"/>
    <w:rsid w:val="003B3A14"/>
    <w:rsid w:val="003B44C3"/>
    <w:rsid w:val="003B4B17"/>
    <w:rsid w:val="003B4E7D"/>
    <w:rsid w:val="003B4F81"/>
    <w:rsid w:val="003B5AC9"/>
    <w:rsid w:val="003B6501"/>
    <w:rsid w:val="003B6AE8"/>
    <w:rsid w:val="003B7473"/>
    <w:rsid w:val="003B748C"/>
    <w:rsid w:val="003C0189"/>
    <w:rsid w:val="003C0D8F"/>
    <w:rsid w:val="003C2395"/>
    <w:rsid w:val="003C2559"/>
    <w:rsid w:val="003C30D3"/>
    <w:rsid w:val="003C344F"/>
    <w:rsid w:val="003C381F"/>
    <w:rsid w:val="003C3911"/>
    <w:rsid w:val="003C44FC"/>
    <w:rsid w:val="003C601B"/>
    <w:rsid w:val="003C680F"/>
    <w:rsid w:val="003C68E2"/>
    <w:rsid w:val="003C7881"/>
    <w:rsid w:val="003C7DEF"/>
    <w:rsid w:val="003C7E8B"/>
    <w:rsid w:val="003C7EB7"/>
    <w:rsid w:val="003D0030"/>
    <w:rsid w:val="003D081A"/>
    <w:rsid w:val="003D0ACE"/>
    <w:rsid w:val="003D2190"/>
    <w:rsid w:val="003D23F2"/>
    <w:rsid w:val="003D2483"/>
    <w:rsid w:val="003D2FD1"/>
    <w:rsid w:val="003D3379"/>
    <w:rsid w:val="003D3E17"/>
    <w:rsid w:val="003D424C"/>
    <w:rsid w:val="003D4D99"/>
    <w:rsid w:val="003D4F3D"/>
    <w:rsid w:val="003D5194"/>
    <w:rsid w:val="003D6046"/>
    <w:rsid w:val="003D6B1D"/>
    <w:rsid w:val="003D6D65"/>
    <w:rsid w:val="003D71CE"/>
    <w:rsid w:val="003D738E"/>
    <w:rsid w:val="003E04AC"/>
    <w:rsid w:val="003E04D3"/>
    <w:rsid w:val="003E1469"/>
    <w:rsid w:val="003E1D1E"/>
    <w:rsid w:val="003E2131"/>
    <w:rsid w:val="003E22DE"/>
    <w:rsid w:val="003E2A66"/>
    <w:rsid w:val="003E2B75"/>
    <w:rsid w:val="003E2BF1"/>
    <w:rsid w:val="003E2F55"/>
    <w:rsid w:val="003E3142"/>
    <w:rsid w:val="003E3875"/>
    <w:rsid w:val="003E38F7"/>
    <w:rsid w:val="003E3C7B"/>
    <w:rsid w:val="003E3DD6"/>
    <w:rsid w:val="003E46DD"/>
    <w:rsid w:val="003E5A2B"/>
    <w:rsid w:val="003E5C61"/>
    <w:rsid w:val="003E5EDD"/>
    <w:rsid w:val="003E5FEE"/>
    <w:rsid w:val="003E663F"/>
    <w:rsid w:val="003E6B71"/>
    <w:rsid w:val="003E6F4A"/>
    <w:rsid w:val="003E7119"/>
    <w:rsid w:val="003E72C7"/>
    <w:rsid w:val="003E7568"/>
    <w:rsid w:val="003E756F"/>
    <w:rsid w:val="003E7A41"/>
    <w:rsid w:val="003F08CC"/>
    <w:rsid w:val="003F0E56"/>
    <w:rsid w:val="003F14CE"/>
    <w:rsid w:val="003F3829"/>
    <w:rsid w:val="003F3C47"/>
    <w:rsid w:val="003F425C"/>
    <w:rsid w:val="003F43D3"/>
    <w:rsid w:val="003F4780"/>
    <w:rsid w:val="003F47E7"/>
    <w:rsid w:val="003F57B6"/>
    <w:rsid w:val="003F5CE9"/>
    <w:rsid w:val="003F5D5D"/>
    <w:rsid w:val="003F64E6"/>
    <w:rsid w:val="003F67A2"/>
    <w:rsid w:val="003F6F3E"/>
    <w:rsid w:val="003F712F"/>
    <w:rsid w:val="003F79B4"/>
    <w:rsid w:val="003F7B8E"/>
    <w:rsid w:val="0040067D"/>
    <w:rsid w:val="00400C6F"/>
    <w:rsid w:val="0040202B"/>
    <w:rsid w:val="004024BA"/>
    <w:rsid w:val="004024DA"/>
    <w:rsid w:val="00404885"/>
    <w:rsid w:val="0040681D"/>
    <w:rsid w:val="00406D9F"/>
    <w:rsid w:val="0040727D"/>
    <w:rsid w:val="00407473"/>
    <w:rsid w:val="00410104"/>
    <w:rsid w:val="00410461"/>
    <w:rsid w:val="00410601"/>
    <w:rsid w:val="004106E7"/>
    <w:rsid w:val="00411247"/>
    <w:rsid w:val="004117D8"/>
    <w:rsid w:val="00411B2A"/>
    <w:rsid w:val="00412392"/>
    <w:rsid w:val="0041265D"/>
    <w:rsid w:val="00412CD8"/>
    <w:rsid w:val="00412D6F"/>
    <w:rsid w:val="00412DF4"/>
    <w:rsid w:val="00413163"/>
    <w:rsid w:val="0041331F"/>
    <w:rsid w:val="00414000"/>
    <w:rsid w:val="004148CC"/>
    <w:rsid w:val="00414A50"/>
    <w:rsid w:val="00416DCF"/>
    <w:rsid w:val="00417305"/>
    <w:rsid w:val="00417564"/>
    <w:rsid w:val="00417AEC"/>
    <w:rsid w:val="00420B15"/>
    <w:rsid w:val="00420B16"/>
    <w:rsid w:val="00420EB8"/>
    <w:rsid w:val="00421775"/>
    <w:rsid w:val="004248D7"/>
    <w:rsid w:val="004259B3"/>
    <w:rsid w:val="004311CF"/>
    <w:rsid w:val="00431375"/>
    <w:rsid w:val="0043213E"/>
    <w:rsid w:val="00432D18"/>
    <w:rsid w:val="00432FB6"/>
    <w:rsid w:val="0043399D"/>
    <w:rsid w:val="0043438B"/>
    <w:rsid w:val="00434BE7"/>
    <w:rsid w:val="004358E1"/>
    <w:rsid w:val="00435B07"/>
    <w:rsid w:val="00436945"/>
    <w:rsid w:val="00436CD5"/>
    <w:rsid w:val="00437593"/>
    <w:rsid w:val="00441DCE"/>
    <w:rsid w:val="00443046"/>
    <w:rsid w:val="00443055"/>
    <w:rsid w:val="00443DB2"/>
    <w:rsid w:val="00445143"/>
    <w:rsid w:val="00445EB9"/>
    <w:rsid w:val="00445FD1"/>
    <w:rsid w:val="004463C3"/>
    <w:rsid w:val="00447079"/>
    <w:rsid w:val="0044708F"/>
    <w:rsid w:val="00447363"/>
    <w:rsid w:val="004500B8"/>
    <w:rsid w:val="004501C1"/>
    <w:rsid w:val="0045188D"/>
    <w:rsid w:val="00451B85"/>
    <w:rsid w:val="0045207B"/>
    <w:rsid w:val="00453142"/>
    <w:rsid w:val="0045334F"/>
    <w:rsid w:val="00454B3E"/>
    <w:rsid w:val="00454D89"/>
    <w:rsid w:val="0045502F"/>
    <w:rsid w:val="004564AB"/>
    <w:rsid w:val="00456624"/>
    <w:rsid w:val="0045667A"/>
    <w:rsid w:val="00457673"/>
    <w:rsid w:val="00457E58"/>
    <w:rsid w:val="0046002B"/>
    <w:rsid w:val="004601D8"/>
    <w:rsid w:val="0046174F"/>
    <w:rsid w:val="004627BF"/>
    <w:rsid w:val="0046288F"/>
    <w:rsid w:val="00463A6F"/>
    <w:rsid w:val="00463F8D"/>
    <w:rsid w:val="00463FAA"/>
    <w:rsid w:val="00464878"/>
    <w:rsid w:val="00464A56"/>
    <w:rsid w:val="004659DA"/>
    <w:rsid w:val="0046639A"/>
    <w:rsid w:val="004668EA"/>
    <w:rsid w:val="00467776"/>
    <w:rsid w:val="00470008"/>
    <w:rsid w:val="00470463"/>
    <w:rsid w:val="00470606"/>
    <w:rsid w:val="00470B5E"/>
    <w:rsid w:val="004711F3"/>
    <w:rsid w:val="00471E64"/>
    <w:rsid w:val="00472314"/>
    <w:rsid w:val="00472C45"/>
    <w:rsid w:val="004731D8"/>
    <w:rsid w:val="00473EB7"/>
    <w:rsid w:val="004745EA"/>
    <w:rsid w:val="004746C7"/>
    <w:rsid w:val="00474754"/>
    <w:rsid w:val="00474E18"/>
    <w:rsid w:val="0047507E"/>
    <w:rsid w:val="00475506"/>
    <w:rsid w:val="00475F76"/>
    <w:rsid w:val="004763DE"/>
    <w:rsid w:val="004776F0"/>
    <w:rsid w:val="00477CDC"/>
    <w:rsid w:val="004804DA"/>
    <w:rsid w:val="00480BD1"/>
    <w:rsid w:val="00480CFC"/>
    <w:rsid w:val="00481581"/>
    <w:rsid w:val="00482140"/>
    <w:rsid w:val="00482592"/>
    <w:rsid w:val="004827EE"/>
    <w:rsid w:val="004840B4"/>
    <w:rsid w:val="0048449F"/>
    <w:rsid w:val="00484DD0"/>
    <w:rsid w:val="00484EAD"/>
    <w:rsid w:val="0048507E"/>
    <w:rsid w:val="0048644F"/>
    <w:rsid w:val="00486CD7"/>
    <w:rsid w:val="0049152E"/>
    <w:rsid w:val="00491649"/>
    <w:rsid w:val="004919BF"/>
    <w:rsid w:val="004925AE"/>
    <w:rsid w:val="00492AB6"/>
    <w:rsid w:val="00492B29"/>
    <w:rsid w:val="00492CDC"/>
    <w:rsid w:val="004933A3"/>
    <w:rsid w:val="004938DD"/>
    <w:rsid w:val="004953E4"/>
    <w:rsid w:val="00495768"/>
    <w:rsid w:val="00495E89"/>
    <w:rsid w:val="00496287"/>
    <w:rsid w:val="004962B6"/>
    <w:rsid w:val="004971CB"/>
    <w:rsid w:val="00497C16"/>
    <w:rsid w:val="004A0B31"/>
    <w:rsid w:val="004A1B6D"/>
    <w:rsid w:val="004A22F3"/>
    <w:rsid w:val="004A230C"/>
    <w:rsid w:val="004A27BB"/>
    <w:rsid w:val="004A2F1B"/>
    <w:rsid w:val="004A409E"/>
    <w:rsid w:val="004A4DDD"/>
    <w:rsid w:val="004A53B4"/>
    <w:rsid w:val="004A60BD"/>
    <w:rsid w:val="004A6251"/>
    <w:rsid w:val="004A62B3"/>
    <w:rsid w:val="004A6903"/>
    <w:rsid w:val="004A6E1C"/>
    <w:rsid w:val="004A744B"/>
    <w:rsid w:val="004A7A7C"/>
    <w:rsid w:val="004B0A08"/>
    <w:rsid w:val="004B1E2A"/>
    <w:rsid w:val="004B21CE"/>
    <w:rsid w:val="004B2835"/>
    <w:rsid w:val="004B2ACF"/>
    <w:rsid w:val="004B2F11"/>
    <w:rsid w:val="004B5B4B"/>
    <w:rsid w:val="004B694E"/>
    <w:rsid w:val="004B6FB6"/>
    <w:rsid w:val="004C03C6"/>
    <w:rsid w:val="004C0A20"/>
    <w:rsid w:val="004C0A47"/>
    <w:rsid w:val="004C0CD6"/>
    <w:rsid w:val="004C10BA"/>
    <w:rsid w:val="004C12A9"/>
    <w:rsid w:val="004C162C"/>
    <w:rsid w:val="004C2425"/>
    <w:rsid w:val="004C27CC"/>
    <w:rsid w:val="004C28CA"/>
    <w:rsid w:val="004C2961"/>
    <w:rsid w:val="004C3427"/>
    <w:rsid w:val="004C3EE1"/>
    <w:rsid w:val="004C5418"/>
    <w:rsid w:val="004C55C5"/>
    <w:rsid w:val="004C55FA"/>
    <w:rsid w:val="004C5E67"/>
    <w:rsid w:val="004C5F9D"/>
    <w:rsid w:val="004C661F"/>
    <w:rsid w:val="004C73D7"/>
    <w:rsid w:val="004C7943"/>
    <w:rsid w:val="004C797A"/>
    <w:rsid w:val="004D16A0"/>
    <w:rsid w:val="004D1763"/>
    <w:rsid w:val="004D1F4B"/>
    <w:rsid w:val="004D4B65"/>
    <w:rsid w:val="004D6541"/>
    <w:rsid w:val="004D657C"/>
    <w:rsid w:val="004D6DAD"/>
    <w:rsid w:val="004D702B"/>
    <w:rsid w:val="004D730A"/>
    <w:rsid w:val="004D7878"/>
    <w:rsid w:val="004D7A9B"/>
    <w:rsid w:val="004D7ACC"/>
    <w:rsid w:val="004E0ACC"/>
    <w:rsid w:val="004E137E"/>
    <w:rsid w:val="004E1507"/>
    <w:rsid w:val="004E2C97"/>
    <w:rsid w:val="004E2F2E"/>
    <w:rsid w:val="004E3AF2"/>
    <w:rsid w:val="004E3CDF"/>
    <w:rsid w:val="004E4678"/>
    <w:rsid w:val="004E4D7C"/>
    <w:rsid w:val="004E577A"/>
    <w:rsid w:val="004E5A3F"/>
    <w:rsid w:val="004E5CCE"/>
    <w:rsid w:val="004E5E3D"/>
    <w:rsid w:val="004E665C"/>
    <w:rsid w:val="004E66D0"/>
    <w:rsid w:val="004E6EE7"/>
    <w:rsid w:val="004E6F4D"/>
    <w:rsid w:val="004E7491"/>
    <w:rsid w:val="004E752F"/>
    <w:rsid w:val="004E77FE"/>
    <w:rsid w:val="004E7C2A"/>
    <w:rsid w:val="004F04B2"/>
    <w:rsid w:val="004F0847"/>
    <w:rsid w:val="004F0C63"/>
    <w:rsid w:val="004F13D7"/>
    <w:rsid w:val="004F1434"/>
    <w:rsid w:val="004F1F6B"/>
    <w:rsid w:val="004F2485"/>
    <w:rsid w:val="004F27C1"/>
    <w:rsid w:val="004F2B84"/>
    <w:rsid w:val="004F30A6"/>
    <w:rsid w:val="004F3382"/>
    <w:rsid w:val="004F3945"/>
    <w:rsid w:val="004F3A85"/>
    <w:rsid w:val="004F3EED"/>
    <w:rsid w:val="004F406A"/>
    <w:rsid w:val="004F44AB"/>
    <w:rsid w:val="004F479D"/>
    <w:rsid w:val="004F64CD"/>
    <w:rsid w:val="004F67CD"/>
    <w:rsid w:val="004F7C7A"/>
    <w:rsid w:val="0050016C"/>
    <w:rsid w:val="005003D9"/>
    <w:rsid w:val="0050063F"/>
    <w:rsid w:val="005010C2"/>
    <w:rsid w:val="00502194"/>
    <w:rsid w:val="00502579"/>
    <w:rsid w:val="005026F3"/>
    <w:rsid w:val="00502886"/>
    <w:rsid w:val="00503477"/>
    <w:rsid w:val="00503761"/>
    <w:rsid w:val="0050432C"/>
    <w:rsid w:val="0050456F"/>
    <w:rsid w:val="005045A9"/>
    <w:rsid w:val="005047CE"/>
    <w:rsid w:val="00505A32"/>
    <w:rsid w:val="005064C5"/>
    <w:rsid w:val="00506713"/>
    <w:rsid w:val="00506FB3"/>
    <w:rsid w:val="0050725E"/>
    <w:rsid w:val="005079FA"/>
    <w:rsid w:val="00510016"/>
    <w:rsid w:val="00510300"/>
    <w:rsid w:val="00510BED"/>
    <w:rsid w:val="00511AAF"/>
    <w:rsid w:val="005131D2"/>
    <w:rsid w:val="005131FC"/>
    <w:rsid w:val="00513F48"/>
    <w:rsid w:val="00514B55"/>
    <w:rsid w:val="00514EB8"/>
    <w:rsid w:val="00517520"/>
    <w:rsid w:val="00517A5C"/>
    <w:rsid w:val="005209DC"/>
    <w:rsid w:val="00521009"/>
    <w:rsid w:val="00522859"/>
    <w:rsid w:val="00522A52"/>
    <w:rsid w:val="0052391D"/>
    <w:rsid w:val="005247A6"/>
    <w:rsid w:val="00524F6C"/>
    <w:rsid w:val="005252E8"/>
    <w:rsid w:val="00525ABA"/>
    <w:rsid w:val="00525B2C"/>
    <w:rsid w:val="00526637"/>
    <w:rsid w:val="005267F9"/>
    <w:rsid w:val="00526B7E"/>
    <w:rsid w:val="005277CC"/>
    <w:rsid w:val="005302A9"/>
    <w:rsid w:val="00531084"/>
    <w:rsid w:val="005313AD"/>
    <w:rsid w:val="00531EDE"/>
    <w:rsid w:val="00531F57"/>
    <w:rsid w:val="0053205D"/>
    <w:rsid w:val="00533B32"/>
    <w:rsid w:val="005341FD"/>
    <w:rsid w:val="005346E4"/>
    <w:rsid w:val="0053483E"/>
    <w:rsid w:val="00535C29"/>
    <w:rsid w:val="00535F76"/>
    <w:rsid w:val="005369EE"/>
    <w:rsid w:val="00537E8C"/>
    <w:rsid w:val="00540CD5"/>
    <w:rsid w:val="00540EAF"/>
    <w:rsid w:val="0054110F"/>
    <w:rsid w:val="00541418"/>
    <w:rsid w:val="00541579"/>
    <w:rsid w:val="00541EBD"/>
    <w:rsid w:val="0054238F"/>
    <w:rsid w:val="0054270F"/>
    <w:rsid w:val="005427C1"/>
    <w:rsid w:val="00543644"/>
    <w:rsid w:val="0054383F"/>
    <w:rsid w:val="00543ABF"/>
    <w:rsid w:val="00543D4D"/>
    <w:rsid w:val="00543EAF"/>
    <w:rsid w:val="00543F88"/>
    <w:rsid w:val="005442F4"/>
    <w:rsid w:val="00544CFB"/>
    <w:rsid w:val="005460C4"/>
    <w:rsid w:val="00546101"/>
    <w:rsid w:val="0054628B"/>
    <w:rsid w:val="00546717"/>
    <w:rsid w:val="00546F34"/>
    <w:rsid w:val="005474BC"/>
    <w:rsid w:val="00547843"/>
    <w:rsid w:val="00547D8E"/>
    <w:rsid w:val="005509AC"/>
    <w:rsid w:val="00550AEC"/>
    <w:rsid w:val="00550F7E"/>
    <w:rsid w:val="0055110A"/>
    <w:rsid w:val="00552074"/>
    <w:rsid w:val="00552123"/>
    <w:rsid w:val="00552251"/>
    <w:rsid w:val="00552BBC"/>
    <w:rsid w:val="00553242"/>
    <w:rsid w:val="00553C3E"/>
    <w:rsid w:val="00554090"/>
    <w:rsid w:val="00555857"/>
    <w:rsid w:val="00556034"/>
    <w:rsid w:val="00557426"/>
    <w:rsid w:val="00557944"/>
    <w:rsid w:val="00562654"/>
    <w:rsid w:val="00562669"/>
    <w:rsid w:val="005629A8"/>
    <w:rsid w:val="00563EC2"/>
    <w:rsid w:val="005643D3"/>
    <w:rsid w:val="00565776"/>
    <w:rsid w:val="005658D3"/>
    <w:rsid w:val="00566A30"/>
    <w:rsid w:val="00566A56"/>
    <w:rsid w:val="00567044"/>
    <w:rsid w:val="005671C6"/>
    <w:rsid w:val="00570B25"/>
    <w:rsid w:val="00570B35"/>
    <w:rsid w:val="00571147"/>
    <w:rsid w:val="00571896"/>
    <w:rsid w:val="00571ED8"/>
    <w:rsid w:val="00572D41"/>
    <w:rsid w:val="005739FA"/>
    <w:rsid w:val="005740C4"/>
    <w:rsid w:val="00574F75"/>
    <w:rsid w:val="00575927"/>
    <w:rsid w:val="00575C11"/>
    <w:rsid w:val="00575D8C"/>
    <w:rsid w:val="00576F41"/>
    <w:rsid w:val="00577CB1"/>
    <w:rsid w:val="005805CC"/>
    <w:rsid w:val="00580E61"/>
    <w:rsid w:val="005825C2"/>
    <w:rsid w:val="00582F27"/>
    <w:rsid w:val="005834F9"/>
    <w:rsid w:val="00583EDD"/>
    <w:rsid w:val="00584ADA"/>
    <w:rsid w:val="00584BE0"/>
    <w:rsid w:val="0058523A"/>
    <w:rsid w:val="00585869"/>
    <w:rsid w:val="005858BD"/>
    <w:rsid w:val="00585CA2"/>
    <w:rsid w:val="00585F6C"/>
    <w:rsid w:val="00586BE7"/>
    <w:rsid w:val="00586E2E"/>
    <w:rsid w:val="0059014A"/>
    <w:rsid w:val="005913DB"/>
    <w:rsid w:val="00591690"/>
    <w:rsid w:val="005916F2"/>
    <w:rsid w:val="00592589"/>
    <w:rsid w:val="00592761"/>
    <w:rsid w:val="00592833"/>
    <w:rsid w:val="00593704"/>
    <w:rsid w:val="00593AF2"/>
    <w:rsid w:val="00593CA3"/>
    <w:rsid w:val="00593CD7"/>
    <w:rsid w:val="005941EE"/>
    <w:rsid w:val="0059422D"/>
    <w:rsid w:val="00594B47"/>
    <w:rsid w:val="00594BBD"/>
    <w:rsid w:val="00594F4C"/>
    <w:rsid w:val="00595358"/>
    <w:rsid w:val="00597BE3"/>
    <w:rsid w:val="005A04C5"/>
    <w:rsid w:val="005A0645"/>
    <w:rsid w:val="005A0FF6"/>
    <w:rsid w:val="005A0FFD"/>
    <w:rsid w:val="005A1283"/>
    <w:rsid w:val="005A13ED"/>
    <w:rsid w:val="005A148A"/>
    <w:rsid w:val="005A17F8"/>
    <w:rsid w:val="005A1B4B"/>
    <w:rsid w:val="005A1BDA"/>
    <w:rsid w:val="005A1F62"/>
    <w:rsid w:val="005A3397"/>
    <w:rsid w:val="005A402E"/>
    <w:rsid w:val="005A4225"/>
    <w:rsid w:val="005A4AA7"/>
    <w:rsid w:val="005A5214"/>
    <w:rsid w:val="005A5867"/>
    <w:rsid w:val="005A5938"/>
    <w:rsid w:val="005A5E3D"/>
    <w:rsid w:val="005A67E8"/>
    <w:rsid w:val="005A737A"/>
    <w:rsid w:val="005B0C8B"/>
    <w:rsid w:val="005B1634"/>
    <w:rsid w:val="005B20F6"/>
    <w:rsid w:val="005B2186"/>
    <w:rsid w:val="005B26E6"/>
    <w:rsid w:val="005B2CBE"/>
    <w:rsid w:val="005B2EA7"/>
    <w:rsid w:val="005B3541"/>
    <w:rsid w:val="005B3796"/>
    <w:rsid w:val="005B3E72"/>
    <w:rsid w:val="005B48C4"/>
    <w:rsid w:val="005B4C09"/>
    <w:rsid w:val="005B54E9"/>
    <w:rsid w:val="005B6851"/>
    <w:rsid w:val="005C08D7"/>
    <w:rsid w:val="005C0F90"/>
    <w:rsid w:val="005C18D2"/>
    <w:rsid w:val="005C2326"/>
    <w:rsid w:val="005C248C"/>
    <w:rsid w:val="005C30A3"/>
    <w:rsid w:val="005C3FC9"/>
    <w:rsid w:val="005C44CD"/>
    <w:rsid w:val="005C5014"/>
    <w:rsid w:val="005C6273"/>
    <w:rsid w:val="005C73BE"/>
    <w:rsid w:val="005D0471"/>
    <w:rsid w:val="005D08FA"/>
    <w:rsid w:val="005D0B49"/>
    <w:rsid w:val="005D0B97"/>
    <w:rsid w:val="005D0E40"/>
    <w:rsid w:val="005D10D8"/>
    <w:rsid w:val="005D1D07"/>
    <w:rsid w:val="005D25F8"/>
    <w:rsid w:val="005D2865"/>
    <w:rsid w:val="005D2BAC"/>
    <w:rsid w:val="005D4E17"/>
    <w:rsid w:val="005D4ED0"/>
    <w:rsid w:val="005D5714"/>
    <w:rsid w:val="005D57F7"/>
    <w:rsid w:val="005D5B1C"/>
    <w:rsid w:val="005D5E0E"/>
    <w:rsid w:val="005D6362"/>
    <w:rsid w:val="005D7894"/>
    <w:rsid w:val="005D7B76"/>
    <w:rsid w:val="005E01D9"/>
    <w:rsid w:val="005E0AD5"/>
    <w:rsid w:val="005E129A"/>
    <w:rsid w:val="005E1887"/>
    <w:rsid w:val="005E272E"/>
    <w:rsid w:val="005E2F23"/>
    <w:rsid w:val="005E3AF1"/>
    <w:rsid w:val="005E4B36"/>
    <w:rsid w:val="005E4C1F"/>
    <w:rsid w:val="005E614F"/>
    <w:rsid w:val="005E654D"/>
    <w:rsid w:val="005E68B7"/>
    <w:rsid w:val="005E7153"/>
    <w:rsid w:val="005E770B"/>
    <w:rsid w:val="005E779C"/>
    <w:rsid w:val="005E7BFD"/>
    <w:rsid w:val="005F04A8"/>
    <w:rsid w:val="005F0541"/>
    <w:rsid w:val="005F0D8C"/>
    <w:rsid w:val="005F1B45"/>
    <w:rsid w:val="005F1BA0"/>
    <w:rsid w:val="005F1E39"/>
    <w:rsid w:val="005F6850"/>
    <w:rsid w:val="005F71B3"/>
    <w:rsid w:val="005F740A"/>
    <w:rsid w:val="005F7C12"/>
    <w:rsid w:val="0060024F"/>
    <w:rsid w:val="00601309"/>
    <w:rsid w:val="006014C5"/>
    <w:rsid w:val="0060182B"/>
    <w:rsid w:val="00602192"/>
    <w:rsid w:val="0060240A"/>
    <w:rsid w:val="0060395A"/>
    <w:rsid w:val="00603EB7"/>
    <w:rsid w:val="00604623"/>
    <w:rsid w:val="006048CB"/>
    <w:rsid w:val="00604EA0"/>
    <w:rsid w:val="0060506A"/>
    <w:rsid w:val="00605336"/>
    <w:rsid w:val="006056A3"/>
    <w:rsid w:val="00605EC5"/>
    <w:rsid w:val="00605EF5"/>
    <w:rsid w:val="00606144"/>
    <w:rsid w:val="006062B2"/>
    <w:rsid w:val="00606E82"/>
    <w:rsid w:val="00607A52"/>
    <w:rsid w:val="00610363"/>
    <w:rsid w:val="006104CA"/>
    <w:rsid w:val="00610844"/>
    <w:rsid w:val="00611550"/>
    <w:rsid w:val="006124EB"/>
    <w:rsid w:val="00612FAF"/>
    <w:rsid w:val="00614119"/>
    <w:rsid w:val="00615074"/>
    <w:rsid w:val="00615560"/>
    <w:rsid w:val="006159D6"/>
    <w:rsid w:val="006160EC"/>
    <w:rsid w:val="00616DE6"/>
    <w:rsid w:val="006172C0"/>
    <w:rsid w:val="00617773"/>
    <w:rsid w:val="00617DA5"/>
    <w:rsid w:val="006202CC"/>
    <w:rsid w:val="006204C2"/>
    <w:rsid w:val="00620D6A"/>
    <w:rsid w:val="0062154D"/>
    <w:rsid w:val="0062221C"/>
    <w:rsid w:val="0062265B"/>
    <w:rsid w:val="0062272A"/>
    <w:rsid w:val="0062275A"/>
    <w:rsid w:val="006230F0"/>
    <w:rsid w:val="00623367"/>
    <w:rsid w:val="00623AD1"/>
    <w:rsid w:val="00624625"/>
    <w:rsid w:val="0062485C"/>
    <w:rsid w:val="006260D0"/>
    <w:rsid w:val="0062615F"/>
    <w:rsid w:val="00626B16"/>
    <w:rsid w:val="00626DBB"/>
    <w:rsid w:val="00626FF1"/>
    <w:rsid w:val="006271B3"/>
    <w:rsid w:val="00630414"/>
    <w:rsid w:val="006305BB"/>
    <w:rsid w:val="00630C55"/>
    <w:rsid w:val="00631418"/>
    <w:rsid w:val="00631791"/>
    <w:rsid w:val="0063290E"/>
    <w:rsid w:val="00632DCE"/>
    <w:rsid w:val="006341FE"/>
    <w:rsid w:val="00634CAE"/>
    <w:rsid w:val="00634F0B"/>
    <w:rsid w:val="0063587F"/>
    <w:rsid w:val="0063616D"/>
    <w:rsid w:val="0063651D"/>
    <w:rsid w:val="006368A8"/>
    <w:rsid w:val="00636DD8"/>
    <w:rsid w:val="00636E69"/>
    <w:rsid w:val="006378A7"/>
    <w:rsid w:val="00640225"/>
    <w:rsid w:val="006402F0"/>
    <w:rsid w:val="0064062F"/>
    <w:rsid w:val="0064094D"/>
    <w:rsid w:val="00640FA7"/>
    <w:rsid w:val="006416B5"/>
    <w:rsid w:val="00641F28"/>
    <w:rsid w:val="0064257F"/>
    <w:rsid w:val="00642691"/>
    <w:rsid w:val="00642DC6"/>
    <w:rsid w:val="00643A48"/>
    <w:rsid w:val="00644238"/>
    <w:rsid w:val="006448BE"/>
    <w:rsid w:val="00644A57"/>
    <w:rsid w:val="0064504B"/>
    <w:rsid w:val="00645392"/>
    <w:rsid w:val="0064566F"/>
    <w:rsid w:val="00645EB4"/>
    <w:rsid w:val="006463DA"/>
    <w:rsid w:val="0064664C"/>
    <w:rsid w:val="0064677A"/>
    <w:rsid w:val="00646D36"/>
    <w:rsid w:val="0064788D"/>
    <w:rsid w:val="006479A3"/>
    <w:rsid w:val="00647D66"/>
    <w:rsid w:val="00650081"/>
    <w:rsid w:val="006505FD"/>
    <w:rsid w:val="006509D2"/>
    <w:rsid w:val="00651608"/>
    <w:rsid w:val="00651C6C"/>
    <w:rsid w:val="00653458"/>
    <w:rsid w:val="00653D45"/>
    <w:rsid w:val="006558BF"/>
    <w:rsid w:val="00655DAD"/>
    <w:rsid w:val="00656CAF"/>
    <w:rsid w:val="00656D35"/>
    <w:rsid w:val="00656EEA"/>
    <w:rsid w:val="00656F2E"/>
    <w:rsid w:val="00660AD0"/>
    <w:rsid w:val="00660D71"/>
    <w:rsid w:val="0066155C"/>
    <w:rsid w:val="006627D9"/>
    <w:rsid w:val="0066437B"/>
    <w:rsid w:val="00665C6C"/>
    <w:rsid w:val="00665E70"/>
    <w:rsid w:val="006664F6"/>
    <w:rsid w:val="00666B30"/>
    <w:rsid w:val="00666B80"/>
    <w:rsid w:val="0066746E"/>
    <w:rsid w:val="006679A6"/>
    <w:rsid w:val="00667B14"/>
    <w:rsid w:val="00667C21"/>
    <w:rsid w:val="00671F5A"/>
    <w:rsid w:val="0067284C"/>
    <w:rsid w:val="00672E94"/>
    <w:rsid w:val="00673410"/>
    <w:rsid w:val="00675668"/>
    <w:rsid w:val="00675C35"/>
    <w:rsid w:val="00676397"/>
    <w:rsid w:val="006763CE"/>
    <w:rsid w:val="00676808"/>
    <w:rsid w:val="006768D6"/>
    <w:rsid w:val="00677EC1"/>
    <w:rsid w:val="006804AD"/>
    <w:rsid w:val="006808C1"/>
    <w:rsid w:val="006818D8"/>
    <w:rsid w:val="00681B30"/>
    <w:rsid w:val="00681DD8"/>
    <w:rsid w:val="00682DEF"/>
    <w:rsid w:val="0068359D"/>
    <w:rsid w:val="00683BDD"/>
    <w:rsid w:val="00683F31"/>
    <w:rsid w:val="006846BE"/>
    <w:rsid w:val="006851AB"/>
    <w:rsid w:val="00687732"/>
    <w:rsid w:val="006903A1"/>
    <w:rsid w:val="006905F1"/>
    <w:rsid w:val="00690747"/>
    <w:rsid w:val="006907FF"/>
    <w:rsid w:val="00690B98"/>
    <w:rsid w:val="006912E2"/>
    <w:rsid w:val="0069135E"/>
    <w:rsid w:val="00691B3D"/>
    <w:rsid w:val="00691BB5"/>
    <w:rsid w:val="006925B9"/>
    <w:rsid w:val="00692D64"/>
    <w:rsid w:val="00694C34"/>
    <w:rsid w:val="00695A59"/>
    <w:rsid w:val="00695AB3"/>
    <w:rsid w:val="00695B3A"/>
    <w:rsid w:val="00695DF9"/>
    <w:rsid w:val="00696309"/>
    <w:rsid w:val="006966DC"/>
    <w:rsid w:val="00696DAD"/>
    <w:rsid w:val="00697D32"/>
    <w:rsid w:val="00697EAA"/>
    <w:rsid w:val="00697ED8"/>
    <w:rsid w:val="006A072F"/>
    <w:rsid w:val="006A209A"/>
    <w:rsid w:val="006A2566"/>
    <w:rsid w:val="006A31C4"/>
    <w:rsid w:val="006A3950"/>
    <w:rsid w:val="006A3A7E"/>
    <w:rsid w:val="006A3C87"/>
    <w:rsid w:val="006A3D2E"/>
    <w:rsid w:val="006A49AC"/>
    <w:rsid w:val="006A5202"/>
    <w:rsid w:val="006A5351"/>
    <w:rsid w:val="006A6C44"/>
    <w:rsid w:val="006A7A99"/>
    <w:rsid w:val="006A7E41"/>
    <w:rsid w:val="006B0068"/>
    <w:rsid w:val="006B048C"/>
    <w:rsid w:val="006B0A76"/>
    <w:rsid w:val="006B0C61"/>
    <w:rsid w:val="006B1999"/>
    <w:rsid w:val="006B1C65"/>
    <w:rsid w:val="006B246E"/>
    <w:rsid w:val="006B264B"/>
    <w:rsid w:val="006B274D"/>
    <w:rsid w:val="006B2D7D"/>
    <w:rsid w:val="006B30DB"/>
    <w:rsid w:val="006B373B"/>
    <w:rsid w:val="006B3944"/>
    <w:rsid w:val="006B3DE2"/>
    <w:rsid w:val="006B413A"/>
    <w:rsid w:val="006B4D86"/>
    <w:rsid w:val="006B4E89"/>
    <w:rsid w:val="006B702C"/>
    <w:rsid w:val="006B7267"/>
    <w:rsid w:val="006C0406"/>
    <w:rsid w:val="006C0824"/>
    <w:rsid w:val="006C0D12"/>
    <w:rsid w:val="006C0EDA"/>
    <w:rsid w:val="006C176C"/>
    <w:rsid w:val="006C2238"/>
    <w:rsid w:val="006C24E5"/>
    <w:rsid w:val="006C267A"/>
    <w:rsid w:val="006C3499"/>
    <w:rsid w:val="006C387A"/>
    <w:rsid w:val="006C39B1"/>
    <w:rsid w:val="006C3B23"/>
    <w:rsid w:val="006C4FAD"/>
    <w:rsid w:val="006C506E"/>
    <w:rsid w:val="006C520E"/>
    <w:rsid w:val="006C5211"/>
    <w:rsid w:val="006C6D12"/>
    <w:rsid w:val="006D17B3"/>
    <w:rsid w:val="006D2374"/>
    <w:rsid w:val="006D340A"/>
    <w:rsid w:val="006D37EB"/>
    <w:rsid w:val="006D3F35"/>
    <w:rsid w:val="006D49AF"/>
    <w:rsid w:val="006D4CF7"/>
    <w:rsid w:val="006D5482"/>
    <w:rsid w:val="006D5589"/>
    <w:rsid w:val="006D61BA"/>
    <w:rsid w:val="006D6A24"/>
    <w:rsid w:val="006D7E59"/>
    <w:rsid w:val="006D7FB2"/>
    <w:rsid w:val="006E1048"/>
    <w:rsid w:val="006E1734"/>
    <w:rsid w:val="006E1AA4"/>
    <w:rsid w:val="006E1FB6"/>
    <w:rsid w:val="006E263F"/>
    <w:rsid w:val="006E3906"/>
    <w:rsid w:val="006E3A58"/>
    <w:rsid w:val="006E408A"/>
    <w:rsid w:val="006E470F"/>
    <w:rsid w:val="006E4847"/>
    <w:rsid w:val="006E5936"/>
    <w:rsid w:val="006E6BBB"/>
    <w:rsid w:val="006E73EA"/>
    <w:rsid w:val="006E7D36"/>
    <w:rsid w:val="006F01E5"/>
    <w:rsid w:val="006F060E"/>
    <w:rsid w:val="006F0714"/>
    <w:rsid w:val="006F09FD"/>
    <w:rsid w:val="006F0AE3"/>
    <w:rsid w:val="006F1334"/>
    <w:rsid w:val="006F1796"/>
    <w:rsid w:val="006F1C3E"/>
    <w:rsid w:val="006F1C58"/>
    <w:rsid w:val="006F1F50"/>
    <w:rsid w:val="006F20EE"/>
    <w:rsid w:val="006F264C"/>
    <w:rsid w:val="006F2ABB"/>
    <w:rsid w:val="006F432C"/>
    <w:rsid w:val="006F5574"/>
    <w:rsid w:val="006F577A"/>
    <w:rsid w:val="006F5D91"/>
    <w:rsid w:val="006F5E5B"/>
    <w:rsid w:val="006F68EF"/>
    <w:rsid w:val="006F78BD"/>
    <w:rsid w:val="007007A3"/>
    <w:rsid w:val="00700C21"/>
    <w:rsid w:val="00700CCA"/>
    <w:rsid w:val="00700F47"/>
    <w:rsid w:val="00701EA6"/>
    <w:rsid w:val="00702498"/>
    <w:rsid w:val="007027CE"/>
    <w:rsid w:val="0070355F"/>
    <w:rsid w:val="0070393F"/>
    <w:rsid w:val="00703949"/>
    <w:rsid w:val="007040A6"/>
    <w:rsid w:val="0070669E"/>
    <w:rsid w:val="0070690A"/>
    <w:rsid w:val="00706C06"/>
    <w:rsid w:val="0070717E"/>
    <w:rsid w:val="00707289"/>
    <w:rsid w:val="0070759E"/>
    <w:rsid w:val="00707A4A"/>
    <w:rsid w:val="007106F5"/>
    <w:rsid w:val="007114C8"/>
    <w:rsid w:val="0071155B"/>
    <w:rsid w:val="0071171D"/>
    <w:rsid w:val="0071262D"/>
    <w:rsid w:val="00713699"/>
    <w:rsid w:val="0071467B"/>
    <w:rsid w:val="00714A43"/>
    <w:rsid w:val="00714A79"/>
    <w:rsid w:val="00714D21"/>
    <w:rsid w:val="00716986"/>
    <w:rsid w:val="007174B1"/>
    <w:rsid w:val="00717E16"/>
    <w:rsid w:val="00720B3C"/>
    <w:rsid w:val="00721E64"/>
    <w:rsid w:val="007221BF"/>
    <w:rsid w:val="00722310"/>
    <w:rsid w:val="0072261B"/>
    <w:rsid w:val="00722A43"/>
    <w:rsid w:val="00723427"/>
    <w:rsid w:val="0072480C"/>
    <w:rsid w:val="007259F0"/>
    <w:rsid w:val="00725C6A"/>
    <w:rsid w:val="007260DA"/>
    <w:rsid w:val="00726931"/>
    <w:rsid w:val="007269C6"/>
    <w:rsid w:val="00726C98"/>
    <w:rsid w:val="00726E1B"/>
    <w:rsid w:val="0073091C"/>
    <w:rsid w:val="0073301A"/>
    <w:rsid w:val="0073323A"/>
    <w:rsid w:val="00734019"/>
    <w:rsid w:val="00734164"/>
    <w:rsid w:val="007343F3"/>
    <w:rsid w:val="007346A7"/>
    <w:rsid w:val="007354C8"/>
    <w:rsid w:val="00735B46"/>
    <w:rsid w:val="007364C8"/>
    <w:rsid w:val="007366F9"/>
    <w:rsid w:val="00736CFE"/>
    <w:rsid w:val="00737A24"/>
    <w:rsid w:val="00740B15"/>
    <w:rsid w:val="00741AFD"/>
    <w:rsid w:val="00741B2A"/>
    <w:rsid w:val="007425D0"/>
    <w:rsid w:val="00743A3F"/>
    <w:rsid w:val="007447A2"/>
    <w:rsid w:val="00744AEF"/>
    <w:rsid w:val="00744BA9"/>
    <w:rsid w:val="007450BF"/>
    <w:rsid w:val="00745DC6"/>
    <w:rsid w:val="00746316"/>
    <w:rsid w:val="00746C0A"/>
    <w:rsid w:val="00746F87"/>
    <w:rsid w:val="00746FC4"/>
    <w:rsid w:val="007475EB"/>
    <w:rsid w:val="00747D95"/>
    <w:rsid w:val="0075073D"/>
    <w:rsid w:val="00750CC1"/>
    <w:rsid w:val="00750F81"/>
    <w:rsid w:val="00751E2E"/>
    <w:rsid w:val="00751E8D"/>
    <w:rsid w:val="0075205D"/>
    <w:rsid w:val="00752DC5"/>
    <w:rsid w:val="00752DD6"/>
    <w:rsid w:val="007535EB"/>
    <w:rsid w:val="00754751"/>
    <w:rsid w:val="00754784"/>
    <w:rsid w:val="00754E42"/>
    <w:rsid w:val="00755A0D"/>
    <w:rsid w:val="00755B3B"/>
    <w:rsid w:val="00755BDE"/>
    <w:rsid w:val="0075646D"/>
    <w:rsid w:val="00756604"/>
    <w:rsid w:val="00756822"/>
    <w:rsid w:val="00756D97"/>
    <w:rsid w:val="00757118"/>
    <w:rsid w:val="00757600"/>
    <w:rsid w:val="00757818"/>
    <w:rsid w:val="0076019C"/>
    <w:rsid w:val="00760DEB"/>
    <w:rsid w:val="007616B7"/>
    <w:rsid w:val="0076254F"/>
    <w:rsid w:val="00762850"/>
    <w:rsid w:val="00762F0E"/>
    <w:rsid w:val="007631F1"/>
    <w:rsid w:val="00763C74"/>
    <w:rsid w:val="007645A2"/>
    <w:rsid w:val="00764948"/>
    <w:rsid w:val="0076590D"/>
    <w:rsid w:val="00765F2D"/>
    <w:rsid w:val="0076655E"/>
    <w:rsid w:val="00766995"/>
    <w:rsid w:val="007678B8"/>
    <w:rsid w:val="0077055A"/>
    <w:rsid w:val="00770C5C"/>
    <w:rsid w:val="007713F5"/>
    <w:rsid w:val="0077203A"/>
    <w:rsid w:val="007721CB"/>
    <w:rsid w:val="007722FD"/>
    <w:rsid w:val="00773960"/>
    <w:rsid w:val="00774701"/>
    <w:rsid w:val="007752EC"/>
    <w:rsid w:val="007759A1"/>
    <w:rsid w:val="007759C1"/>
    <w:rsid w:val="007766C6"/>
    <w:rsid w:val="007768ED"/>
    <w:rsid w:val="00776A38"/>
    <w:rsid w:val="00777B7E"/>
    <w:rsid w:val="00780022"/>
    <w:rsid w:val="007802C4"/>
    <w:rsid w:val="007809AD"/>
    <w:rsid w:val="00780ABA"/>
    <w:rsid w:val="00780B5A"/>
    <w:rsid w:val="00780D29"/>
    <w:rsid w:val="00780EED"/>
    <w:rsid w:val="00781157"/>
    <w:rsid w:val="0078365B"/>
    <w:rsid w:val="00783972"/>
    <w:rsid w:val="007842C9"/>
    <w:rsid w:val="00784DA7"/>
    <w:rsid w:val="00784F48"/>
    <w:rsid w:val="0078507D"/>
    <w:rsid w:val="00787228"/>
    <w:rsid w:val="00790168"/>
    <w:rsid w:val="00790DC3"/>
    <w:rsid w:val="0079140F"/>
    <w:rsid w:val="00791698"/>
    <w:rsid w:val="00791C6A"/>
    <w:rsid w:val="00791E3B"/>
    <w:rsid w:val="0079221C"/>
    <w:rsid w:val="0079250D"/>
    <w:rsid w:val="00792515"/>
    <w:rsid w:val="00792B88"/>
    <w:rsid w:val="0079342E"/>
    <w:rsid w:val="007935FD"/>
    <w:rsid w:val="0079376F"/>
    <w:rsid w:val="0079431F"/>
    <w:rsid w:val="0079434B"/>
    <w:rsid w:val="00794387"/>
    <w:rsid w:val="00794814"/>
    <w:rsid w:val="00795BD3"/>
    <w:rsid w:val="00796265"/>
    <w:rsid w:val="007964B6"/>
    <w:rsid w:val="00796509"/>
    <w:rsid w:val="00796E00"/>
    <w:rsid w:val="007972B4"/>
    <w:rsid w:val="007977EF"/>
    <w:rsid w:val="00797D1B"/>
    <w:rsid w:val="00797EE7"/>
    <w:rsid w:val="007A03BF"/>
    <w:rsid w:val="007A1687"/>
    <w:rsid w:val="007A19CD"/>
    <w:rsid w:val="007A1AC8"/>
    <w:rsid w:val="007A1C54"/>
    <w:rsid w:val="007A42FD"/>
    <w:rsid w:val="007A4481"/>
    <w:rsid w:val="007A517A"/>
    <w:rsid w:val="007A56BB"/>
    <w:rsid w:val="007A5833"/>
    <w:rsid w:val="007A5DCD"/>
    <w:rsid w:val="007A6CC3"/>
    <w:rsid w:val="007A75CB"/>
    <w:rsid w:val="007A76B7"/>
    <w:rsid w:val="007A7C67"/>
    <w:rsid w:val="007A7D84"/>
    <w:rsid w:val="007B00A2"/>
    <w:rsid w:val="007B08DF"/>
    <w:rsid w:val="007B09B3"/>
    <w:rsid w:val="007B135E"/>
    <w:rsid w:val="007B1925"/>
    <w:rsid w:val="007B2005"/>
    <w:rsid w:val="007B296B"/>
    <w:rsid w:val="007B408E"/>
    <w:rsid w:val="007B449E"/>
    <w:rsid w:val="007B5C14"/>
    <w:rsid w:val="007B62FA"/>
    <w:rsid w:val="007B6725"/>
    <w:rsid w:val="007B6909"/>
    <w:rsid w:val="007B721C"/>
    <w:rsid w:val="007B7689"/>
    <w:rsid w:val="007B7A94"/>
    <w:rsid w:val="007B7BA4"/>
    <w:rsid w:val="007B7CF8"/>
    <w:rsid w:val="007B7ED6"/>
    <w:rsid w:val="007C0640"/>
    <w:rsid w:val="007C08A4"/>
    <w:rsid w:val="007C0C96"/>
    <w:rsid w:val="007C10F9"/>
    <w:rsid w:val="007C12D2"/>
    <w:rsid w:val="007C1396"/>
    <w:rsid w:val="007C142B"/>
    <w:rsid w:val="007C16D6"/>
    <w:rsid w:val="007C1AE9"/>
    <w:rsid w:val="007C203A"/>
    <w:rsid w:val="007C24E8"/>
    <w:rsid w:val="007C261E"/>
    <w:rsid w:val="007C2FAF"/>
    <w:rsid w:val="007C4B43"/>
    <w:rsid w:val="007C4D1A"/>
    <w:rsid w:val="007C4DBA"/>
    <w:rsid w:val="007C4E6A"/>
    <w:rsid w:val="007C6591"/>
    <w:rsid w:val="007C6F79"/>
    <w:rsid w:val="007C74E2"/>
    <w:rsid w:val="007C7707"/>
    <w:rsid w:val="007C7C18"/>
    <w:rsid w:val="007C7C5F"/>
    <w:rsid w:val="007D0606"/>
    <w:rsid w:val="007D076F"/>
    <w:rsid w:val="007D07EE"/>
    <w:rsid w:val="007D1F0C"/>
    <w:rsid w:val="007D29BB"/>
    <w:rsid w:val="007D3474"/>
    <w:rsid w:val="007D3505"/>
    <w:rsid w:val="007D3A2B"/>
    <w:rsid w:val="007D4147"/>
    <w:rsid w:val="007D4647"/>
    <w:rsid w:val="007D4C24"/>
    <w:rsid w:val="007D5A61"/>
    <w:rsid w:val="007D5F26"/>
    <w:rsid w:val="007D5FEB"/>
    <w:rsid w:val="007D6239"/>
    <w:rsid w:val="007D7266"/>
    <w:rsid w:val="007D7A9E"/>
    <w:rsid w:val="007D7B7C"/>
    <w:rsid w:val="007D7DCF"/>
    <w:rsid w:val="007E0326"/>
    <w:rsid w:val="007E0874"/>
    <w:rsid w:val="007E0BB1"/>
    <w:rsid w:val="007E0BF4"/>
    <w:rsid w:val="007E1769"/>
    <w:rsid w:val="007E1B6A"/>
    <w:rsid w:val="007E2387"/>
    <w:rsid w:val="007E23B7"/>
    <w:rsid w:val="007E3028"/>
    <w:rsid w:val="007E32A3"/>
    <w:rsid w:val="007E3849"/>
    <w:rsid w:val="007E388F"/>
    <w:rsid w:val="007E3F7A"/>
    <w:rsid w:val="007E4F8B"/>
    <w:rsid w:val="007E583F"/>
    <w:rsid w:val="007E6D22"/>
    <w:rsid w:val="007E6FB9"/>
    <w:rsid w:val="007E78BE"/>
    <w:rsid w:val="007F0FF7"/>
    <w:rsid w:val="007F1540"/>
    <w:rsid w:val="007F1B3C"/>
    <w:rsid w:val="007F1F81"/>
    <w:rsid w:val="007F2057"/>
    <w:rsid w:val="007F2432"/>
    <w:rsid w:val="007F3C23"/>
    <w:rsid w:val="007F4F12"/>
    <w:rsid w:val="007F5091"/>
    <w:rsid w:val="007F54DA"/>
    <w:rsid w:val="007F6970"/>
    <w:rsid w:val="007F7272"/>
    <w:rsid w:val="008005FB"/>
    <w:rsid w:val="008007F0"/>
    <w:rsid w:val="00800B05"/>
    <w:rsid w:val="00801400"/>
    <w:rsid w:val="008019AB"/>
    <w:rsid w:val="00801A10"/>
    <w:rsid w:val="00801B75"/>
    <w:rsid w:val="00802789"/>
    <w:rsid w:val="00802FE6"/>
    <w:rsid w:val="00803A4F"/>
    <w:rsid w:val="00804276"/>
    <w:rsid w:val="00804F9F"/>
    <w:rsid w:val="00806703"/>
    <w:rsid w:val="00806EA6"/>
    <w:rsid w:val="00806FE5"/>
    <w:rsid w:val="0080714E"/>
    <w:rsid w:val="00807413"/>
    <w:rsid w:val="00810F0E"/>
    <w:rsid w:val="0081116D"/>
    <w:rsid w:val="008113BE"/>
    <w:rsid w:val="008114B9"/>
    <w:rsid w:val="00811892"/>
    <w:rsid w:val="00812AD7"/>
    <w:rsid w:val="008133A5"/>
    <w:rsid w:val="008138E8"/>
    <w:rsid w:val="00813FAD"/>
    <w:rsid w:val="00814434"/>
    <w:rsid w:val="00815026"/>
    <w:rsid w:val="00815223"/>
    <w:rsid w:val="00815327"/>
    <w:rsid w:val="00815869"/>
    <w:rsid w:val="00815FC8"/>
    <w:rsid w:val="00816274"/>
    <w:rsid w:val="00816921"/>
    <w:rsid w:val="008179E2"/>
    <w:rsid w:val="00817DF3"/>
    <w:rsid w:val="008208E0"/>
    <w:rsid w:val="00820E4C"/>
    <w:rsid w:val="00821170"/>
    <w:rsid w:val="00821634"/>
    <w:rsid w:val="00821E50"/>
    <w:rsid w:val="00822001"/>
    <w:rsid w:val="00822323"/>
    <w:rsid w:val="00823BFD"/>
    <w:rsid w:val="00823EA5"/>
    <w:rsid w:val="00824251"/>
    <w:rsid w:val="00824C74"/>
    <w:rsid w:val="00824F39"/>
    <w:rsid w:val="0082513D"/>
    <w:rsid w:val="00825A76"/>
    <w:rsid w:val="00825CFD"/>
    <w:rsid w:val="00826322"/>
    <w:rsid w:val="00826E30"/>
    <w:rsid w:val="00826F35"/>
    <w:rsid w:val="00827AB0"/>
    <w:rsid w:val="00827FF2"/>
    <w:rsid w:val="0083092A"/>
    <w:rsid w:val="00830F34"/>
    <w:rsid w:val="0083286E"/>
    <w:rsid w:val="00833037"/>
    <w:rsid w:val="00833345"/>
    <w:rsid w:val="008334A2"/>
    <w:rsid w:val="00834976"/>
    <w:rsid w:val="0083677A"/>
    <w:rsid w:val="00836E5A"/>
    <w:rsid w:val="008371EE"/>
    <w:rsid w:val="00837FE1"/>
    <w:rsid w:val="00840066"/>
    <w:rsid w:val="0084011F"/>
    <w:rsid w:val="008410F3"/>
    <w:rsid w:val="00842537"/>
    <w:rsid w:val="0084271B"/>
    <w:rsid w:val="00842CC0"/>
    <w:rsid w:val="0084390C"/>
    <w:rsid w:val="00843EDB"/>
    <w:rsid w:val="00844019"/>
    <w:rsid w:val="008440F8"/>
    <w:rsid w:val="008442AE"/>
    <w:rsid w:val="00844BC3"/>
    <w:rsid w:val="00845265"/>
    <w:rsid w:val="00846360"/>
    <w:rsid w:val="0084636B"/>
    <w:rsid w:val="0084735D"/>
    <w:rsid w:val="00847911"/>
    <w:rsid w:val="00847CF6"/>
    <w:rsid w:val="008502B2"/>
    <w:rsid w:val="008508BD"/>
    <w:rsid w:val="00851196"/>
    <w:rsid w:val="00851591"/>
    <w:rsid w:val="00851D9C"/>
    <w:rsid w:val="008525A5"/>
    <w:rsid w:val="00852CB5"/>
    <w:rsid w:val="00852FDE"/>
    <w:rsid w:val="008538A0"/>
    <w:rsid w:val="00853D6E"/>
    <w:rsid w:val="00853DA2"/>
    <w:rsid w:val="0085512A"/>
    <w:rsid w:val="00855DF9"/>
    <w:rsid w:val="00856560"/>
    <w:rsid w:val="00857241"/>
    <w:rsid w:val="0085798E"/>
    <w:rsid w:val="008579A0"/>
    <w:rsid w:val="00860C06"/>
    <w:rsid w:val="00861A1B"/>
    <w:rsid w:val="00862133"/>
    <w:rsid w:val="00862657"/>
    <w:rsid w:val="00862AEC"/>
    <w:rsid w:val="00862B9A"/>
    <w:rsid w:val="008645E0"/>
    <w:rsid w:val="008652DC"/>
    <w:rsid w:val="008653FE"/>
    <w:rsid w:val="00865B30"/>
    <w:rsid w:val="00866221"/>
    <w:rsid w:val="0086626F"/>
    <w:rsid w:val="0086694C"/>
    <w:rsid w:val="00866C27"/>
    <w:rsid w:val="008677EB"/>
    <w:rsid w:val="00867DF2"/>
    <w:rsid w:val="00870075"/>
    <w:rsid w:val="0087253A"/>
    <w:rsid w:val="00872874"/>
    <w:rsid w:val="00873017"/>
    <w:rsid w:val="00876034"/>
    <w:rsid w:val="00876899"/>
    <w:rsid w:val="00877493"/>
    <w:rsid w:val="00877A64"/>
    <w:rsid w:val="00877F36"/>
    <w:rsid w:val="00880261"/>
    <w:rsid w:val="00880A27"/>
    <w:rsid w:val="00880E8C"/>
    <w:rsid w:val="00881158"/>
    <w:rsid w:val="00883AC0"/>
    <w:rsid w:val="00883C26"/>
    <w:rsid w:val="00884E7B"/>
    <w:rsid w:val="00885062"/>
    <w:rsid w:val="008858F0"/>
    <w:rsid w:val="00885997"/>
    <w:rsid w:val="00885BF2"/>
    <w:rsid w:val="008860D5"/>
    <w:rsid w:val="00886BDA"/>
    <w:rsid w:val="008870DA"/>
    <w:rsid w:val="0088766A"/>
    <w:rsid w:val="00890AFD"/>
    <w:rsid w:val="00890D18"/>
    <w:rsid w:val="00891353"/>
    <w:rsid w:val="00892361"/>
    <w:rsid w:val="0089308F"/>
    <w:rsid w:val="008930B1"/>
    <w:rsid w:val="00893537"/>
    <w:rsid w:val="00894369"/>
    <w:rsid w:val="00894D76"/>
    <w:rsid w:val="008951CF"/>
    <w:rsid w:val="00896C34"/>
    <w:rsid w:val="00896D81"/>
    <w:rsid w:val="008970EB"/>
    <w:rsid w:val="008978DB"/>
    <w:rsid w:val="008979D6"/>
    <w:rsid w:val="00897E5E"/>
    <w:rsid w:val="00897E84"/>
    <w:rsid w:val="008A021B"/>
    <w:rsid w:val="008A03AF"/>
    <w:rsid w:val="008A07A5"/>
    <w:rsid w:val="008A0EE8"/>
    <w:rsid w:val="008A169E"/>
    <w:rsid w:val="008A19AC"/>
    <w:rsid w:val="008A19FA"/>
    <w:rsid w:val="008A1DC0"/>
    <w:rsid w:val="008A2574"/>
    <w:rsid w:val="008A25A5"/>
    <w:rsid w:val="008A2D45"/>
    <w:rsid w:val="008A30F9"/>
    <w:rsid w:val="008A3DD9"/>
    <w:rsid w:val="008A4295"/>
    <w:rsid w:val="008A4B80"/>
    <w:rsid w:val="008A5857"/>
    <w:rsid w:val="008A598E"/>
    <w:rsid w:val="008A5CE0"/>
    <w:rsid w:val="008A5D64"/>
    <w:rsid w:val="008A6136"/>
    <w:rsid w:val="008A649C"/>
    <w:rsid w:val="008A7726"/>
    <w:rsid w:val="008A7D08"/>
    <w:rsid w:val="008B05CD"/>
    <w:rsid w:val="008B0B16"/>
    <w:rsid w:val="008B0C94"/>
    <w:rsid w:val="008B15B0"/>
    <w:rsid w:val="008B1A8C"/>
    <w:rsid w:val="008B2357"/>
    <w:rsid w:val="008B34FC"/>
    <w:rsid w:val="008B4478"/>
    <w:rsid w:val="008B4BB3"/>
    <w:rsid w:val="008B55B3"/>
    <w:rsid w:val="008B604E"/>
    <w:rsid w:val="008C023D"/>
    <w:rsid w:val="008C043B"/>
    <w:rsid w:val="008C14C0"/>
    <w:rsid w:val="008C19C2"/>
    <w:rsid w:val="008C24FC"/>
    <w:rsid w:val="008C2615"/>
    <w:rsid w:val="008C2C06"/>
    <w:rsid w:val="008C2E12"/>
    <w:rsid w:val="008C2FD5"/>
    <w:rsid w:val="008C3994"/>
    <w:rsid w:val="008C43E0"/>
    <w:rsid w:val="008C4763"/>
    <w:rsid w:val="008C4B83"/>
    <w:rsid w:val="008C500F"/>
    <w:rsid w:val="008C5C43"/>
    <w:rsid w:val="008C710C"/>
    <w:rsid w:val="008C7254"/>
    <w:rsid w:val="008C76A7"/>
    <w:rsid w:val="008D0434"/>
    <w:rsid w:val="008D0A27"/>
    <w:rsid w:val="008D0DE2"/>
    <w:rsid w:val="008D1F4A"/>
    <w:rsid w:val="008D21F1"/>
    <w:rsid w:val="008D222B"/>
    <w:rsid w:val="008D2860"/>
    <w:rsid w:val="008D2F1E"/>
    <w:rsid w:val="008D3BB1"/>
    <w:rsid w:val="008D3D74"/>
    <w:rsid w:val="008D3E1D"/>
    <w:rsid w:val="008D471D"/>
    <w:rsid w:val="008D5AE7"/>
    <w:rsid w:val="008D6058"/>
    <w:rsid w:val="008D6244"/>
    <w:rsid w:val="008D767E"/>
    <w:rsid w:val="008D7C33"/>
    <w:rsid w:val="008E01DB"/>
    <w:rsid w:val="008E10B6"/>
    <w:rsid w:val="008E1AE0"/>
    <w:rsid w:val="008E209E"/>
    <w:rsid w:val="008E2526"/>
    <w:rsid w:val="008E2EC8"/>
    <w:rsid w:val="008E3A20"/>
    <w:rsid w:val="008E43F8"/>
    <w:rsid w:val="008E597C"/>
    <w:rsid w:val="008E5C1B"/>
    <w:rsid w:val="008E64D3"/>
    <w:rsid w:val="008E6630"/>
    <w:rsid w:val="008E7495"/>
    <w:rsid w:val="008F05D1"/>
    <w:rsid w:val="008F0E8B"/>
    <w:rsid w:val="008F1702"/>
    <w:rsid w:val="008F2855"/>
    <w:rsid w:val="008F2D9F"/>
    <w:rsid w:val="008F2FE1"/>
    <w:rsid w:val="008F3FAC"/>
    <w:rsid w:val="008F43E3"/>
    <w:rsid w:val="008F4F67"/>
    <w:rsid w:val="008F5D95"/>
    <w:rsid w:val="008F5E82"/>
    <w:rsid w:val="008F5EEC"/>
    <w:rsid w:val="008F74C5"/>
    <w:rsid w:val="008F77AC"/>
    <w:rsid w:val="009007DF"/>
    <w:rsid w:val="0090089D"/>
    <w:rsid w:val="009020D4"/>
    <w:rsid w:val="00902124"/>
    <w:rsid w:val="00902606"/>
    <w:rsid w:val="00903863"/>
    <w:rsid w:val="00903AD9"/>
    <w:rsid w:val="00903B44"/>
    <w:rsid w:val="00903DD7"/>
    <w:rsid w:val="00903E7A"/>
    <w:rsid w:val="00904240"/>
    <w:rsid w:val="00904427"/>
    <w:rsid w:val="00904984"/>
    <w:rsid w:val="00904AD0"/>
    <w:rsid w:val="009054C8"/>
    <w:rsid w:val="00905A6C"/>
    <w:rsid w:val="00905C09"/>
    <w:rsid w:val="00905E80"/>
    <w:rsid w:val="00906537"/>
    <w:rsid w:val="00906E9C"/>
    <w:rsid w:val="009074E3"/>
    <w:rsid w:val="00910126"/>
    <w:rsid w:val="00910230"/>
    <w:rsid w:val="0091123C"/>
    <w:rsid w:val="009112BD"/>
    <w:rsid w:val="009119F2"/>
    <w:rsid w:val="00911DB4"/>
    <w:rsid w:val="0091218B"/>
    <w:rsid w:val="00912C4D"/>
    <w:rsid w:val="00913551"/>
    <w:rsid w:val="00913800"/>
    <w:rsid w:val="009139C2"/>
    <w:rsid w:val="00914C2A"/>
    <w:rsid w:val="0091506E"/>
    <w:rsid w:val="00915FB3"/>
    <w:rsid w:val="0091755F"/>
    <w:rsid w:val="00917611"/>
    <w:rsid w:val="0091763A"/>
    <w:rsid w:val="00917E2B"/>
    <w:rsid w:val="00921D40"/>
    <w:rsid w:val="00922336"/>
    <w:rsid w:val="00922C9E"/>
    <w:rsid w:val="00922CE9"/>
    <w:rsid w:val="009236DC"/>
    <w:rsid w:val="00923763"/>
    <w:rsid w:val="00923D4A"/>
    <w:rsid w:val="00923F0D"/>
    <w:rsid w:val="00924ECD"/>
    <w:rsid w:val="00925C86"/>
    <w:rsid w:val="009270A6"/>
    <w:rsid w:val="00930090"/>
    <w:rsid w:val="0093038E"/>
    <w:rsid w:val="0093148B"/>
    <w:rsid w:val="0093171C"/>
    <w:rsid w:val="00931CDC"/>
    <w:rsid w:val="00931DB0"/>
    <w:rsid w:val="00931E2D"/>
    <w:rsid w:val="00931F9F"/>
    <w:rsid w:val="009326B9"/>
    <w:rsid w:val="00933154"/>
    <w:rsid w:val="00934083"/>
    <w:rsid w:val="00934223"/>
    <w:rsid w:val="00934C4E"/>
    <w:rsid w:val="00936042"/>
    <w:rsid w:val="00936A1E"/>
    <w:rsid w:val="00937206"/>
    <w:rsid w:val="00941830"/>
    <w:rsid w:val="00941950"/>
    <w:rsid w:val="009420F4"/>
    <w:rsid w:val="00942974"/>
    <w:rsid w:val="00942CC5"/>
    <w:rsid w:val="00942F1F"/>
    <w:rsid w:val="009438F4"/>
    <w:rsid w:val="0094458A"/>
    <w:rsid w:val="00944B81"/>
    <w:rsid w:val="00945564"/>
    <w:rsid w:val="009460B8"/>
    <w:rsid w:val="00946E8D"/>
    <w:rsid w:val="0094708A"/>
    <w:rsid w:val="0094762A"/>
    <w:rsid w:val="00947B90"/>
    <w:rsid w:val="009502C7"/>
    <w:rsid w:val="00950767"/>
    <w:rsid w:val="00950CF4"/>
    <w:rsid w:val="00951178"/>
    <w:rsid w:val="00951273"/>
    <w:rsid w:val="00951849"/>
    <w:rsid w:val="00951AAF"/>
    <w:rsid w:val="00952934"/>
    <w:rsid w:val="00953342"/>
    <w:rsid w:val="00953576"/>
    <w:rsid w:val="0095362F"/>
    <w:rsid w:val="0095389D"/>
    <w:rsid w:val="009540FB"/>
    <w:rsid w:val="009549C6"/>
    <w:rsid w:val="00954D93"/>
    <w:rsid w:val="009555B9"/>
    <w:rsid w:val="009556C5"/>
    <w:rsid w:val="00955832"/>
    <w:rsid w:val="00955B9E"/>
    <w:rsid w:val="00956F52"/>
    <w:rsid w:val="009579D8"/>
    <w:rsid w:val="0096018C"/>
    <w:rsid w:val="009602CE"/>
    <w:rsid w:val="009605D8"/>
    <w:rsid w:val="00961081"/>
    <w:rsid w:val="00963A10"/>
    <w:rsid w:val="00963B7E"/>
    <w:rsid w:val="009645C8"/>
    <w:rsid w:val="009649B0"/>
    <w:rsid w:val="00964B59"/>
    <w:rsid w:val="00965367"/>
    <w:rsid w:val="00965544"/>
    <w:rsid w:val="00965B00"/>
    <w:rsid w:val="00965D1E"/>
    <w:rsid w:val="0096725E"/>
    <w:rsid w:val="009678F8"/>
    <w:rsid w:val="00970280"/>
    <w:rsid w:val="00970495"/>
    <w:rsid w:val="00970D08"/>
    <w:rsid w:val="00970DDC"/>
    <w:rsid w:val="00971053"/>
    <w:rsid w:val="009715D5"/>
    <w:rsid w:val="00971675"/>
    <w:rsid w:val="00971DA1"/>
    <w:rsid w:val="00972367"/>
    <w:rsid w:val="00972416"/>
    <w:rsid w:val="00972486"/>
    <w:rsid w:val="009738AF"/>
    <w:rsid w:val="00974C85"/>
    <w:rsid w:val="00974CB4"/>
    <w:rsid w:val="00974DBB"/>
    <w:rsid w:val="00974F65"/>
    <w:rsid w:val="009751BD"/>
    <w:rsid w:val="0097545F"/>
    <w:rsid w:val="009754A1"/>
    <w:rsid w:val="0097584C"/>
    <w:rsid w:val="00975F3B"/>
    <w:rsid w:val="00976030"/>
    <w:rsid w:val="0097630F"/>
    <w:rsid w:val="00976DE7"/>
    <w:rsid w:val="009773B2"/>
    <w:rsid w:val="0097757D"/>
    <w:rsid w:val="00980AAE"/>
    <w:rsid w:val="00980F86"/>
    <w:rsid w:val="00981329"/>
    <w:rsid w:val="00981968"/>
    <w:rsid w:val="0098282E"/>
    <w:rsid w:val="00982BBE"/>
    <w:rsid w:val="00983D03"/>
    <w:rsid w:val="00983DB8"/>
    <w:rsid w:val="00984032"/>
    <w:rsid w:val="00984367"/>
    <w:rsid w:val="00984E16"/>
    <w:rsid w:val="00984E57"/>
    <w:rsid w:val="00985275"/>
    <w:rsid w:val="00985D6E"/>
    <w:rsid w:val="00985F83"/>
    <w:rsid w:val="00986EDC"/>
    <w:rsid w:val="009872D3"/>
    <w:rsid w:val="00987849"/>
    <w:rsid w:val="00991121"/>
    <w:rsid w:val="0099297F"/>
    <w:rsid w:val="0099402A"/>
    <w:rsid w:val="00994B7A"/>
    <w:rsid w:val="009953B4"/>
    <w:rsid w:val="00995853"/>
    <w:rsid w:val="00996B79"/>
    <w:rsid w:val="00997C6F"/>
    <w:rsid w:val="009A09FF"/>
    <w:rsid w:val="009A116A"/>
    <w:rsid w:val="009A1D7C"/>
    <w:rsid w:val="009A2980"/>
    <w:rsid w:val="009A32E5"/>
    <w:rsid w:val="009A3869"/>
    <w:rsid w:val="009A3FE4"/>
    <w:rsid w:val="009A41C2"/>
    <w:rsid w:val="009A5039"/>
    <w:rsid w:val="009A58B8"/>
    <w:rsid w:val="009A62E0"/>
    <w:rsid w:val="009A635F"/>
    <w:rsid w:val="009A68E8"/>
    <w:rsid w:val="009B0A45"/>
    <w:rsid w:val="009B0C74"/>
    <w:rsid w:val="009B1C6B"/>
    <w:rsid w:val="009B3A63"/>
    <w:rsid w:val="009B3B8B"/>
    <w:rsid w:val="009B3C47"/>
    <w:rsid w:val="009B47AF"/>
    <w:rsid w:val="009B48C8"/>
    <w:rsid w:val="009B4D24"/>
    <w:rsid w:val="009B52BD"/>
    <w:rsid w:val="009B7297"/>
    <w:rsid w:val="009C02F5"/>
    <w:rsid w:val="009C0848"/>
    <w:rsid w:val="009C1FEC"/>
    <w:rsid w:val="009C283D"/>
    <w:rsid w:val="009C298B"/>
    <w:rsid w:val="009C6468"/>
    <w:rsid w:val="009C67F4"/>
    <w:rsid w:val="009C6ACD"/>
    <w:rsid w:val="009C6C34"/>
    <w:rsid w:val="009C7147"/>
    <w:rsid w:val="009C73C3"/>
    <w:rsid w:val="009C7631"/>
    <w:rsid w:val="009D04DB"/>
    <w:rsid w:val="009D0C74"/>
    <w:rsid w:val="009D1584"/>
    <w:rsid w:val="009D207C"/>
    <w:rsid w:val="009D21AE"/>
    <w:rsid w:val="009D2B6E"/>
    <w:rsid w:val="009D39E0"/>
    <w:rsid w:val="009D3C8C"/>
    <w:rsid w:val="009D40C8"/>
    <w:rsid w:val="009D4169"/>
    <w:rsid w:val="009D45F0"/>
    <w:rsid w:val="009D4849"/>
    <w:rsid w:val="009D5CB0"/>
    <w:rsid w:val="009D5CE4"/>
    <w:rsid w:val="009D5DD4"/>
    <w:rsid w:val="009D637C"/>
    <w:rsid w:val="009D6569"/>
    <w:rsid w:val="009D756B"/>
    <w:rsid w:val="009D7574"/>
    <w:rsid w:val="009D7A47"/>
    <w:rsid w:val="009D7E89"/>
    <w:rsid w:val="009E0A56"/>
    <w:rsid w:val="009E1ACC"/>
    <w:rsid w:val="009E2A62"/>
    <w:rsid w:val="009E304B"/>
    <w:rsid w:val="009E32B4"/>
    <w:rsid w:val="009E42C6"/>
    <w:rsid w:val="009E48B5"/>
    <w:rsid w:val="009E53CC"/>
    <w:rsid w:val="009E575B"/>
    <w:rsid w:val="009E608B"/>
    <w:rsid w:val="009E611B"/>
    <w:rsid w:val="009E67EE"/>
    <w:rsid w:val="009E6F0D"/>
    <w:rsid w:val="009E75AF"/>
    <w:rsid w:val="009E75BC"/>
    <w:rsid w:val="009E7601"/>
    <w:rsid w:val="009E7668"/>
    <w:rsid w:val="009E7B60"/>
    <w:rsid w:val="009F07D0"/>
    <w:rsid w:val="009F0C4F"/>
    <w:rsid w:val="009F0FE0"/>
    <w:rsid w:val="009F1185"/>
    <w:rsid w:val="009F11EF"/>
    <w:rsid w:val="009F14E0"/>
    <w:rsid w:val="009F19CA"/>
    <w:rsid w:val="009F2978"/>
    <w:rsid w:val="009F2BD4"/>
    <w:rsid w:val="009F2EBC"/>
    <w:rsid w:val="009F3859"/>
    <w:rsid w:val="009F3BCE"/>
    <w:rsid w:val="009F3E35"/>
    <w:rsid w:val="009F4037"/>
    <w:rsid w:val="009F43A7"/>
    <w:rsid w:val="009F4495"/>
    <w:rsid w:val="009F4F01"/>
    <w:rsid w:val="009F6F50"/>
    <w:rsid w:val="009F700D"/>
    <w:rsid w:val="009F735C"/>
    <w:rsid w:val="009F764D"/>
    <w:rsid w:val="009F765E"/>
    <w:rsid w:val="00A00019"/>
    <w:rsid w:val="00A008E3"/>
    <w:rsid w:val="00A01339"/>
    <w:rsid w:val="00A02127"/>
    <w:rsid w:val="00A03105"/>
    <w:rsid w:val="00A03713"/>
    <w:rsid w:val="00A03DCB"/>
    <w:rsid w:val="00A0432A"/>
    <w:rsid w:val="00A04411"/>
    <w:rsid w:val="00A0567D"/>
    <w:rsid w:val="00A0590A"/>
    <w:rsid w:val="00A076EE"/>
    <w:rsid w:val="00A07F49"/>
    <w:rsid w:val="00A11651"/>
    <w:rsid w:val="00A116EC"/>
    <w:rsid w:val="00A126FD"/>
    <w:rsid w:val="00A12A74"/>
    <w:rsid w:val="00A135F6"/>
    <w:rsid w:val="00A15166"/>
    <w:rsid w:val="00A155D4"/>
    <w:rsid w:val="00A1620E"/>
    <w:rsid w:val="00A1650E"/>
    <w:rsid w:val="00A165CC"/>
    <w:rsid w:val="00A169AF"/>
    <w:rsid w:val="00A16F17"/>
    <w:rsid w:val="00A16FC4"/>
    <w:rsid w:val="00A16FDD"/>
    <w:rsid w:val="00A175A5"/>
    <w:rsid w:val="00A20399"/>
    <w:rsid w:val="00A206AD"/>
    <w:rsid w:val="00A20CDA"/>
    <w:rsid w:val="00A21125"/>
    <w:rsid w:val="00A218B6"/>
    <w:rsid w:val="00A21C7E"/>
    <w:rsid w:val="00A21D67"/>
    <w:rsid w:val="00A222D5"/>
    <w:rsid w:val="00A2268A"/>
    <w:rsid w:val="00A229B4"/>
    <w:rsid w:val="00A23002"/>
    <w:rsid w:val="00A2345C"/>
    <w:rsid w:val="00A2364B"/>
    <w:rsid w:val="00A247AB"/>
    <w:rsid w:val="00A2507C"/>
    <w:rsid w:val="00A25281"/>
    <w:rsid w:val="00A25F8B"/>
    <w:rsid w:val="00A25FAB"/>
    <w:rsid w:val="00A26EC4"/>
    <w:rsid w:val="00A27688"/>
    <w:rsid w:val="00A306E1"/>
    <w:rsid w:val="00A31671"/>
    <w:rsid w:val="00A318FA"/>
    <w:rsid w:val="00A31DCF"/>
    <w:rsid w:val="00A32B65"/>
    <w:rsid w:val="00A33047"/>
    <w:rsid w:val="00A33B58"/>
    <w:rsid w:val="00A33C9F"/>
    <w:rsid w:val="00A3529C"/>
    <w:rsid w:val="00A36558"/>
    <w:rsid w:val="00A36D55"/>
    <w:rsid w:val="00A36D8F"/>
    <w:rsid w:val="00A374C2"/>
    <w:rsid w:val="00A37B10"/>
    <w:rsid w:val="00A400C3"/>
    <w:rsid w:val="00A405AC"/>
    <w:rsid w:val="00A40A70"/>
    <w:rsid w:val="00A413FF"/>
    <w:rsid w:val="00A415D8"/>
    <w:rsid w:val="00A41AF6"/>
    <w:rsid w:val="00A43744"/>
    <w:rsid w:val="00A44BD1"/>
    <w:rsid w:val="00A44CEF"/>
    <w:rsid w:val="00A453ED"/>
    <w:rsid w:val="00A46AE4"/>
    <w:rsid w:val="00A46B4B"/>
    <w:rsid w:val="00A4714C"/>
    <w:rsid w:val="00A51525"/>
    <w:rsid w:val="00A5226B"/>
    <w:rsid w:val="00A52364"/>
    <w:rsid w:val="00A53372"/>
    <w:rsid w:val="00A536C6"/>
    <w:rsid w:val="00A53800"/>
    <w:rsid w:val="00A53848"/>
    <w:rsid w:val="00A539BA"/>
    <w:rsid w:val="00A5417F"/>
    <w:rsid w:val="00A5419C"/>
    <w:rsid w:val="00A55839"/>
    <w:rsid w:val="00A5608F"/>
    <w:rsid w:val="00A561B4"/>
    <w:rsid w:val="00A60488"/>
    <w:rsid w:val="00A60840"/>
    <w:rsid w:val="00A60CE2"/>
    <w:rsid w:val="00A60D4B"/>
    <w:rsid w:val="00A61255"/>
    <w:rsid w:val="00A61471"/>
    <w:rsid w:val="00A61532"/>
    <w:rsid w:val="00A61787"/>
    <w:rsid w:val="00A61EEB"/>
    <w:rsid w:val="00A6248F"/>
    <w:rsid w:val="00A62C4F"/>
    <w:rsid w:val="00A631F8"/>
    <w:rsid w:val="00A64BC7"/>
    <w:rsid w:val="00A64E27"/>
    <w:rsid w:val="00A64F30"/>
    <w:rsid w:val="00A65028"/>
    <w:rsid w:val="00A65169"/>
    <w:rsid w:val="00A654C0"/>
    <w:rsid w:val="00A65BA2"/>
    <w:rsid w:val="00A662F9"/>
    <w:rsid w:val="00A66BEE"/>
    <w:rsid w:val="00A67716"/>
    <w:rsid w:val="00A679BC"/>
    <w:rsid w:val="00A67B90"/>
    <w:rsid w:val="00A70103"/>
    <w:rsid w:val="00A7056B"/>
    <w:rsid w:val="00A71355"/>
    <w:rsid w:val="00A71A29"/>
    <w:rsid w:val="00A71BE0"/>
    <w:rsid w:val="00A7333B"/>
    <w:rsid w:val="00A733AC"/>
    <w:rsid w:val="00A738C5"/>
    <w:rsid w:val="00A74267"/>
    <w:rsid w:val="00A753BF"/>
    <w:rsid w:val="00A75897"/>
    <w:rsid w:val="00A762F0"/>
    <w:rsid w:val="00A800D3"/>
    <w:rsid w:val="00A80475"/>
    <w:rsid w:val="00A80684"/>
    <w:rsid w:val="00A81F0A"/>
    <w:rsid w:val="00A826A4"/>
    <w:rsid w:val="00A84169"/>
    <w:rsid w:val="00A845ED"/>
    <w:rsid w:val="00A84AF4"/>
    <w:rsid w:val="00A84B13"/>
    <w:rsid w:val="00A84F6D"/>
    <w:rsid w:val="00A84FB1"/>
    <w:rsid w:val="00A85A46"/>
    <w:rsid w:val="00A85AF0"/>
    <w:rsid w:val="00A87649"/>
    <w:rsid w:val="00A90365"/>
    <w:rsid w:val="00A91BD3"/>
    <w:rsid w:val="00A91C6D"/>
    <w:rsid w:val="00A9243D"/>
    <w:rsid w:val="00A92C30"/>
    <w:rsid w:val="00A92E71"/>
    <w:rsid w:val="00A93B34"/>
    <w:rsid w:val="00A94310"/>
    <w:rsid w:val="00A94C74"/>
    <w:rsid w:val="00A95187"/>
    <w:rsid w:val="00A955B4"/>
    <w:rsid w:val="00A97472"/>
    <w:rsid w:val="00A97DD6"/>
    <w:rsid w:val="00AA0511"/>
    <w:rsid w:val="00AA05F5"/>
    <w:rsid w:val="00AA0A0C"/>
    <w:rsid w:val="00AA0D95"/>
    <w:rsid w:val="00AA1492"/>
    <w:rsid w:val="00AA27D4"/>
    <w:rsid w:val="00AA35B4"/>
    <w:rsid w:val="00AA4232"/>
    <w:rsid w:val="00AA490A"/>
    <w:rsid w:val="00AA535E"/>
    <w:rsid w:val="00AA54B9"/>
    <w:rsid w:val="00AA5EBF"/>
    <w:rsid w:val="00AA7040"/>
    <w:rsid w:val="00AA7095"/>
    <w:rsid w:val="00AA718F"/>
    <w:rsid w:val="00AA7685"/>
    <w:rsid w:val="00AA7904"/>
    <w:rsid w:val="00AA79E3"/>
    <w:rsid w:val="00AA7B95"/>
    <w:rsid w:val="00AA7EA9"/>
    <w:rsid w:val="00AB1720"/>
    <w:rsid w:val="00AB18A2"/>
    <w:rsid w:val="00AB2748"/>
    <w:rsid w:val="00AB3F44"/>
    <w:rsid w:val="00AB4255"/>
    <w:rsid w:val="00AB4ABF"/>
    <w:rsid w:val="00AB4C9A"/>
    <w:rsid w:val="00AB505B"/>
    <w:rsid w:val="00AB52EE"/>
    <w:rsid w:val="00AB68B2"/>
    <w:rsid w:val="00AB7531"/>
    <w:rsid w:val="00AB76FD"/>
    <w:rsid w:val="00AC015E"/>
    <w:rsid w:val="00AC0400"/>
    <w:rsid w:val="00AC076B"/>
    <w:rsid w:val="00AC0A1E"/>
    <w:rsid w:val="00AC1558"/>
    <w:rsid w:val="00AC184D"/>
    <w:rsid w:val="00AC3B61"/>
    <w:rsid w:val="00AC4D2B"/>
    <w:rsid w:val="00AC5305"/>
    <w:rsid w:val="00AC5388"/>
    <w:rsid w:val="00AC53A3"/>
    <w:rsid w:val="00AC6497"/>
    <w:rsid w:val="00AC6688"/>
    <w:rsid w:val="00AC6DA4"/>
    <w:rsid w:val="00AC7062"/>
    <w:rsid w:val="00AC74EF"/>
    <w:rsid w:val="00AC7617"/>
    <w:rsid w:val="00AC7ED7"/>
    <w:rsid w:val="00AC7EE2"/>
    <w:rsid w:val="00AD028A"/>
    <w:rsid w:val="00AD05BB"/>
    <w:rsid w:val="00AD1B8C"/>
    <w:rsid w:val="00AD2213"/>
    <w:rsid w:val="00AD22AE"/>
    <w:rsid w:val="00AD279B"/>
    <w:rsid w:val="00AD40B9"/>
    <w:rsid w:val="00AD455C"/>
    <w:rsid w:val="00AD5007"/>
    <w:rsid w:val="00AD5043"/>
    <w:rsid w:val="00AD55B2"/>
    <w:rsid w:val="00AD5A70"/>
    <w:rsid w:val="00AD76B6"/>
    <w:rsid w:val="00AD793E"/>
    <w:rsid w:val="00AE0851"/>
    <w:rsid w:val="00AE094A"/>
    <w:rsid w:val="00AE12FE"/>
    <w:rsid w:val="00AE1D0C"/>
    <w:rsid w:val="00AE1E28"/>
    <w:rsid w:val="00AE2053"/>
    <w:rsid w:val="00AE26D2"/>
    <w:rsid w:val="00AE2F2C"/>
    <w:rsid w:val="00AE3043"/>
    <w:rsid w:val="00AE47E1"/>
    <w:rsid w:val="00AE4D58"/>
    <w:rsid w:val="00AE4E40"/>
    <w:rsid w:val="00AE63DD"/>
    <w:rsid w:val="00AE6709"/>
    <w:rsid w:val="00AE71BF"/>
    <w:rsid w:val="00AE7641"/>
    <w:rsid w:val="00AF022D"/>
    <w:rsid w:val="00AF068B"/>
    <w:rsid w:val="00AF0B81"/>
    <w:rsid w:val="00AF20A6"/>
    <w:rsid w:val="00AF2301"/>
    <w:rsid w:val="00AF231E"/>
    <w:rsid w:val="00AF29AB"/>
    <w:rsid w:val="00AF29B5"/>
    <w:rsid w:val="00AF2B76"/>
    <w:rsid w:val="00AF2C0D"/>
    <w:rsid w:val="00AF2EEF"/>
    <w:rsid w:val="00AF3395"/>
    <w:rsid w:val="00AF4B74"/>
    <w:rsid w:val="00AF50DD"/>
    <w:rsid w:val="00AF51C8"/>
    <w:rsid w:val="00AF524A"/>
    <w:rsid w:val="00AF53A3"/>
    <w:rsid w:val="00AF5B30"/>
    <w:rsid w:val="00AF5CE7"/>
    <w:rsid w:val="00AF61D2"/>
    <w:rsid w:val="00AF7553"/>
    <w:rsid w:val="00AF766B"/>
    <w:rsid w:val="00AF7F86"/>
    <w:rsid w:val="00B00241"/>
    <w:rsid w:val="00B002DC"/>
    <w:rsid w:val="00B00887"/>
    <w:rsid w:val="00B00AA5"/>
    <w:rsid w:val="00B00D2A"/>
    <w:rsid w:val="00B011C3"/>
    <w:rsid w:val="00B01FB6"/>
    <w:rsid w:val="00B02E88"/>
    <w:rsid w:val="00B03236"/>
    <w:rsid w:val="00B03D3F"/>
    <w:rsid w:val="00B04616"/>
    <w:rsid w:val="00B05718"/>
    <w:rsid w:val="00B06F1B"/>
    <w:rsid w:val="00B07194"/>
    <w:rsid w:val="00B07203"/>
    <w:rsid w:val="00B10162"/>
    <w:rsid w:val="00B1079B"/>
    <w:rsid w:val="00B116EA"/>
    <w:rsid w:val="00B122FA"/>
    <w:rsid w:val="00B12399"/>
    <w:rsid w:val="00B12BDD"/>
    <w:rsid w:val="00B12D80"/>
    <w:rsid w:val="00B14443"/>
    <w:rsid w:val="00B14786"/>
    <w:rsid w:val="00B14915"/>
    <w:rsid w:val="00B14C39"/>
    <w:rsid w:val="00B151D6"/>
    <w:rsid w:val="00B15553"/>
    <w:rsid w:val="00B15DC6"/>
    <w:rsid w:val="00B15DE4"/>
    <w:rsid w:val="00B1682F"/>
    <w:rsid w:val="00B168E0"/>
    <w:rsid w:val="00B16F18"/>
    <w:rsid w:val="00B17200"/>
    <w:rsid w:val="00B1754A"/>
    <w:rsid w:val="00B1794C"/>
    <w:rsid w:val="00B17C3D"/>
    <w:rsid w:val="00B20E49"/>
    <w:rsid w:val="00B215F3"/>
    <w:rsid w:val="00B227D8"/>
    <w:rsid w:val="00B22831"/>
    <w:rsid w:val="00B22FE2"/>
    <w:rsid w:val="00B230AC"/>
    <w:rsid w:val="00B232BF"/>
    <w:rsid w:val="00B24A99"/>
    <w:rsid w:val="00B25233"/>
    <w:rsid w:val="00B2610F"/>
    <w:rsid w:val="00B262AA"/>
    <w:rsid w:val="00B269BB"/>
    <w:rsid w:val="00B26DEB"/>
    <w:rsid w:val="00B2712A"/>
    <w:rsid w:val="00B27348"/>
    <w:rsid w:val="00B303A1"/>
    <w:rsid w:val="00B30663"/>
    <w:rsid w:val="00B30952"/>
    <w:rsid w:val="00B30C54"/>
    <w:rsid w:val="00B31AA9"/>
    <w:rsid w:val="00B32F5D"/>
    <w:rsid w:val="00B330AA"/>
    <w:rsid w:val="00B33A2E"/>
    <w:rsid w:val="00B33D43"/>
    <w:rsid w:val="00B34DFB"/>
    <w:rsid w:val="00B35C13"/>
    <w:rsid w:val="00B35CDC"/>
    <w:rsid w:val="00B35EBB"/>
    <w:rsid w:val="00B35F03"/>
    <w:rsid w:val="00B365BF"/>
    <w:rsid w:val="00B36ABE"/>
    <w:rsid w:val="00B36B0C"/>
    <w:rsid w:val="00B373DF"/>
    <w:rsid w:val="00B37584"/>
    <w:rsid w:val="00B405E8"/>
    <w:rsid w:val="00B406A3"/>
    <w:rsid w:val="00B42395"/>
    <w:rsid w:val="00B433E4"/>
    <w:rsid w:val="00B435D2"/>
    <w:rsid w:val="00B43D84"/>
    <w:rsid w:val="00B43F28"/>
    <w:rsid w:val="00B440C0"/>
    <w:rsid w:val="00B4526E"/>
    <w:rsid w:val="00B45FD9"/>
    <w:rsid w:val="00B463CF"/>
    <w:rsid w:val="00B46B66"/>
    <w:rsid w:val="00B46C5C"/>
    <w:rsid w:val="00B5044B"/>
    <w:rsid w:val="00B50784"/>
    <w:rsid w:val="00B507F8"/>
    <w:rsid w:val="00B51327"/>
    <w:rsid w:val="00B515A3"/>
    <w:rsid w:val="00B5259E"/>
    <w:rsid w:val="00B527BB"/>
    <w:rsid w:val="00B52A25"/>
    <w:rsid w:val="00B52B0C"/>
    <w:rsid w:val="00B53844"/>
    <w:rsid w:val="00B53C4C"/>
    <w:rsid w:val="00B53FE1"/>
    <w:rsid w:val="00B54654"/>
    <w:rsid w:val="00B54C1F"/>
    <w:rsid w:val="00B54DD0"/>
    <w:rsid w:val="00B55013"/>
    <w:rsid w:val="00B5523B"/>
    <w:rsid w:val="00B56181"/>
    <w:rsid w:val="00B566C1"/>
    <w:rsid w:val="00B56B2A"/>
    <w:rsid w:val="00B56D2B"/>
    <w:rsid w:val="00B576A8"/>
    <w:rsid w:val="00B57E13"/>
    <w:rsid w:val="00B57E96"/>
    <w:rsid w:val="00B6019A"/>
    <w:rsid w:val="00B602A8"/>
    <w:rsid w:val="00B60B5E"/>
    <w:rsid w:val="00B613CB"/>
    <w:rsid w:val="00B61FE5"/>
    <w:rsid w:val="00B624A8"/>
    <w:rsid w:val="00B63DF4"/>
    <w:rsid w:val="00B64EB6"/>
    <w:rsid w:val="00B64FF9"/>
    <w:rsid w:val="00B65BB2"/>
    <w:rsid w:val="00B66048"/>
    <w:rsid w:val="00B66A78"/>
    <w:rsid w:val="00B66A7F"/>
    <w:rsid w:val="00B6770B"/>
    <w:rsid w:val="00B67CBE"/>
    <w:rsid w:val="00B67FB4"/>
    <w:rsid w:val="00B70A1D"/>
    <w:rsid w:val="00B70CA2"/>
    <w:rsid w:val="00B71409"/>
    <w:rsid w:val="00B717B4"/>
    <w:rsid w:val="00B74CE8"/>
    <w:rsid w:val="00B74DC1"/>
    <w:rsid w:val="00B74F16"/>
    <w:rsid w:val="00B752AF"/>
    <w:rsid w:val="00B7622C"/>
    <w:rsid w:val="00B76338"/>
    <w:rsid w:val="00B7645B"/>
    <w:rsid w:val="00B769D9"/>
    <w:rsid w:val="00B76A29"/>
    <w:rsid w:val="00B76B8F"/>
    <w:rsid w:val="00B76D38"/>
    <w:rsid w:val="00B7715A"/>
    <w:rsid w:val="00B7771D"/>
    <w:rsid w:val="00B80DFA"/>
    <w:rsid w:val="00B80EB5"/>
    <w:rsid w:val="00B81782"/>
    <w:rsid w:val="00B819AC"/>
    <w:rsid w:val="00B8212D"/>
    <w:rsid w:val="00B83179"/>
    <w:rsid w:val="00B831D4"/>
    <w:rsid w:val="00B83B01"/>
    <w:rsid w:val="00B83FC9"/>
    <w:rsid w:val="00B842F7"/>
    <w:rsid w:val="00B8441D"/>
    <w:rsid w:val="00B85295"/>
    <w:rsid w:val="00B85538"/>
    <w:rsid w:val="00B862A7"/>
    <w:rsid w:val="00B86C72"/>
    <w:rsid w:val="00B872AD"/>
    <w:rsid w:val="00B87874"/>
    <w:rsid w:val="00B900D8"/>
    <w:rsid w:val="00B9042F"/>
    <w:rsid w:val="00B90898"/>
    <w:rsid w:val="00B9115A"/>
    <w:rsid w:val="00B91309"/>
    <w:rsid w:val="00B9152C"/>
    <w:rsid w:val="00B92D9D"/>
    <w:rsid w:val="00B92E61"/>
    <w:rsid w:val="00B93832"/>
    <w:rsid w:val="00B94198"/>
    <w:rsid w:val="00B9488A"/>
    <w:rsid w:val="00B95FB1"/>
    <w:rsid w:val="00B95FF3"/>
    <w:rsid w:val="00B96027"/>
    <w:rsid w:val="00B9625B"/>
    <w:rsid w:val="00B96D85"/>
    <w:rsid w:val="00B970FB"/>
    <w:rsid w:val="00B97460"/>
    <w:rsid w:val="00B97D99"/>
    <w:rsid w:val="00BA00B4"/>
    <w:rsid w:val="00BA0349"/>
    <w:rsid w:val="00BA0641"/>
    <w:rsid w:val="00BA1770"/>
    <w:rsid w:val="00BA2022"/>
    <w:rsid w:val="00BA21CF"/>
    <w:rsid w:val="00BA2436"/>
    <w:rsid w:val="00BA2B34"/>
    <w:rsid w:val="00BA2ECB"/>
    <w:rsid w:val="00BA3012"/>
    <w:rsid w:val="00BA38B4"/>
    <w:rsid w:val="00BA3A03"/>
    <w:rsid w:val="00BA3D2C"/>
    <w:rsid w:val="00BA5539"/>
    <w:rsid w:val="00BA7764"/>
    <w:rsid w:val="00BB0E5D"/>
    <w:rsid w:val="00BB0FA2"/>
    <w:rsid w:val="00BB0FF2"/>
    <w:rsid w:val="00BB146D"/>
    <w:rsid w:val="00BB21B3"/>
    <w:rsid w:val="00BB3284"/>
    <w:rsid w:val="00BB3457"/>
    <w:rsid w:val="00BB3E19"/>
    <w:rsid w:val="00BB561F"/>
    <w:rsid w:val="00BB5CAA"/>
    <w:rsid w:val="00BB74A4"/>
    <w:rsid w:val="00BB76C3"/>
    <w:rsid w:val="00BB76D3"/>
    <w:rsid w:val="00BB7D6E"/>
    <w:rsid w:val="00BC0086"/>
    <w:rsid w:val="00BC0622"/>
    <w:rsid w:val="00BC10C1"/>
    <w:rsid w:val="00BC1968"/>
    <w:rsid w:val="00BC2918"/>
    <w:rsid w:val="00BC3107"/>
    <w:rsid w:val="00BC3D00"/>
    <w:rsid w:val="00BC4141"/>
    <w:rsid w:val="00BC516D"/>
    <w:rsid w:val="00BC525F"/>
    <w:rsid w:val="00BC59E7"/>
    <w:rsid w:val="00BC5AAB"/>
    <w:rsid w:val="00BC5F58"/>
    <w:rsid w:val="00BC651C"/>
    <w:rsid w:val="00BC69F1"/>
    <w:rsid w:val="00BC7163"/>
    <w:rsid w:val="00BC7347"/>
    <w:rsid w:val="00BC7659"/>
    <w:rsid w:val="00BC775F"/>
    <w:rsid w:val="00BD01A8"/>
    <w:rsid w:val="00BD09BD"/>
    <w:rsid w:val="00BD0A41"/>
    <w:rsid w:val="00BD146C"/>
    <w:rsid w:val="00BD173A"/>
    <w:rsid w:val="00BD2BFE"/>
    <w:rsid w:val="00BD318E"/>
    <w:rsid w:val="00BD3526"/>
    <w:rsid w:val="00BD3DDC"/>
    <w:rsid w:val="00BD4DB3"/>
    <w:rsid w:val="00BD5456"/>
    <w:rsid w:val="00BD6355"/>
    <w:rsid w:val="00BD7854"/>
    <w:rsid w:val="00BD7DF3"/>
    <w:rsid w:val="00BE04D8"/>
    <w:rsid w:val="00BE093B"/>
    <w:rsid w:val="00BE0A7D"/>
    <w:rsid w:val="00BE1333"/>
    <w:rsid w:val="00BE2DDC"/>
    <w:rsid w:val="00BE4673"/>
    <w:rsid w:val="00BE4743"/>
    <w:rsid w:val="00BE4E77"/>
    <w:rsid w:val="00BE597C"/>
    <w:rsid w:val="00BE66EB"/>
    <w:rsid w:val="00BE6B30"/>
    <w:rsid w:val="00BE6C80"/>
    <w:rsid w:val="00BE75B9"/>
    <w:rsid w:val="00BE7644"/>
    <w:rsid w:val="00BE774A"/>
    <w:rsid w:val="00BF06DB"/>
    <w:rsid w:val="00BF0EDD"/>
    <w:rsid w:val="00BF1B9C"/>
    <w:rsid w:val="00BF1F27"/>
    <w:rsid w:val="00BF226B"/>
    <w:rsid w:val="00BF242A"/>
    <w:rsid w:val="00BF2A78"/>
    <w:rsid w:val="00BF32A5"/>
    <w:rsid w:val="00BF3495"/>
    <w:rsid w:val="00BF4627"/>
    <w:rsid w:val="00BF4B7C"/>
    <w:rsid w:val="00BF578F"/>
    <w:rsid w:val="00BF5BE7"/>
    <w:rsid w:val="00BF5FED"/>
    <w:rsid w:val="00BF6089"/>
    <w:rsid w:val="00BF6105"/>
    <w:rsid w:val="00BF6FE2"/>
    <w:rsid w:val="00BF7FCA"/>
    <w:rsid w:val="00C00962"/>
    <w:rsid w:val="00C01373"/>
    <w:rsid w:val="00C01738"/>
    <w:rsid w:val="00C02216"/>
    <w:rsid w:val="00C02A2C"/>
    <w:rsid w:val="00C02B69"/>
    <w:rsid w:val="00C03D6A"/>
    <w:rsid w:val="00C047AA"/>
    <w:rsid w:val="00C04C60"/>
    <w:rsid w:val="00C04D6A"/>
    <w:rsid w:val="00C05237"/>
    <w:rsid w:val="00C06039"/>
    <w:rsid w:val="00C06E5F"/>
    <w:rsid w:val="00C0765C"/>
    <w:rsid w:val="00C07AB9"/>
    <w:rsid w:val="00C105E8"/>
    <w:rsid w:val="00C10D98"/>
    <w:rsid w:val="00C11074"/>
    <w:rsid w:val="00C11300"/>
    <w:rsid w:val="00C11771"/>
    <w:rsid w:val="00C11DBA"/>
    <w:rsid w:val="00C11E13"/>
    <w:rsid w:val="00C11F03"/>
    <w:rsid w:val="00C122C2"/>
    <w:rsid w:val="00C125CA"/>
    <w:rsid w:val="00C1289A"/>
    <w:rsid w:val="00C12DD8"/>
    <w:rsid w:val="00C132BA"/>
    <w:rsid w:val="00C13625"/>
    <w:rsid w:val="00C14119"/>
    <w:rsid w:val="00C1442D"/>
    <w:rsid w:val="00C14CBE"/>
    <w:rsid w:val="00C14D74"/>
    <w:rsid w:val="00C14EB5"/>
    <w:rsid w:val="00C150DB"/>
    <w:rsid w:val="00C1518C"/>
    <w:rsid w:val="00C1578B"/>
    <w:rsid w:val="00C16202"/>
    <w:rsid w:val="00C17713"/>
    <w:rsid w:val="00C17A11"/>
    <w:rsid w:val="00C20794"/>
    <w:rsid w:val="00C20D61"/>
    <w:rsid w:val="00C21CA2"/>
    <w:rsid w:val="00C2224A"/>
    <w:rsid w:val="00C22755"/>
    <w:rsid w:val="00C22AA7"/>
    <w:rsid w:val="00C22C87"/>
    <w:rsid w:val="00C23052"/>
    <w:rsid w:val="00C2339F"/>
    <w:rsid w:val="00C23488"/>
    <w:rsid w:val="00C2367B"/>
    <w:rsid w:val="00C23F82"/>
    <w:rsid w:val="00C241C0"/>
    <w:rsid w:val="00C244EF"/>
    <w:rsid w:val="00C246F6"/>
    <w:rsid w:val="00C248EA"/>
    <w:rsid w:val="00C24FB1"/>
    <w:rsid w:val="00C25009"/>
    <w:rsid w:val="00C253AF"/>
    <w:rsid w:val="00C25586"/>
    <w:rsid w:val="00C25DD6"/>
    <w:rsid w:val="00C26A14"/>
    <w:rsid w:val="00C26C6C"/>
    <w:rsid w:val="00C26D2D"/>
    <w:rsid w:val="00C274A9"/>
    <w:rsid w:val="00C278CC"/>
    <w:rsid w:val="00C27E89"/>
    <w:rsid w:val="00C30004"/>
    <w:rsid w:val="00C30C5E"/>
    <w:rsid w:val="00C31480"/>
    <w:rsid w:val="00C33C09"/>
    <w:rsid w:val="00C34BB4"/>
    <w:rsid w:val="00C34F18"/>
    <w:rsid w:val="00C35026"/>
    <w:rsid w:val="00C35824"/>
    <w:rsid w:val="00C35D23"/>
    <w:rsid w:val="00C35D88"/>
    <w:rsid w:val="00C37805"/>
    <w:rsid w:val="00C37DB0"/>
    <w:rsid w:val="00C37E0E"/>
    <w:rsid w:val="00C408D1"/>
    <w:rsid w:val="00C40EF2"/>
    <w:rsid w:val="00C40F4B"/>
    <w:rsid w:val="00C41334"/>
    <w:rsid w:val="00C42382"/>
    <w:rsid w:val="00C42392"/>
    <w:rsid w:val="00C4371B"/>
    <w:rsid w:val="00C457C6"/>
    <w:rsid w:val="00C45849"/>
    <w:rsid w:val="00C4675F"/>
    <w:rsid w:val="00C468BD"/>
    <w:rsid w:val="00C46A32"/>
    <w:rsid w:val="00C47275"/>
    <w:rsid w:val="00C50025"/>
    <w:rsid w:val="00C50CA5"/>
    <w:rsid w:val="00C514EC"/>
    <w:rsid w:val="00C52057"/>
    <w:rsid w:val="00C542FC"/>
    <w:rsid w:val="00C56253"/>
    <w:rsid w:val="00C562F9"/>
    <w:rsid w:val="00C56818"/>
    <w:rsid w:val="00C56FE3"/>
    <w:rsid w:val="00C5796D"/>
    <w:rsid w:val="00C601ED"/>
    <w:rsid w:val="00C6070B"/>
    <w:rsid w:val="00C627D5"/>
    <w:rsid w:val="00C62F6C"/>
    <w:rsid w:val="00C631CA"/>
    <w:rsid w:val="00C6336B"/>
    <w:rsid w:val="00C63E63"/>
    <w:rsid w:val="00C6572D"/>
    <w:rsid w:val="00C65B91"/>
    <w:rsid w:val="00C65D54"/>
    <w:rsid w:val="00C66E9F"/>
    <w:rsid w:val="00C70C7D"/>
    <w:rsid w:val="00C71336"/>
    <w:rsid w:val="00C74D0F"/>
    <w:rsid w:val="00C758D9"/>
    <w:rsid w:val="00C75AFF"/>
    <w:rsid w:val="00C75DA2"/>
    <w:rsid w:val="00C75FF0"/>
    <w:rsid w:val="00C76000"/>
    <w:rsid w:val="00C766D9"/>
    <w:rsid w:val="00C7693A"/>
    <w:rsid w:val="00C77D02"/>
    <w:rsid w:val="00C80813"/>
    <w:rsid w:val="00C80AF9"/>
    <w:rsid w:val="00C80BFA"/>
    <w:rsid w:val="00C82F27"/>
    <w:rsid w:val="00C835E8"/>
    <w:rsid w:val="00C83ABA"/>
    <w:rsid w:val="00C83ECF"/>
    <w:rsid w:val="00C8418B"/>
    <w:rsid w:val="00C84410"/>
    <w:rsid w:val="00C845B7"/>
    <w:rsid w:val="00C84E38"/>
    <w:rsid w:val="00C851F9"/>
    <w:rsid w:val="00C8558E"/>
    <w:rsid w:val="00C8570D"/>
    <w:rsid w:val="00C85EB1"/>
    <w:rsid w:val="00C8603E"/>
    <w:rsid w:val="00C866D8"/>
    <w:rsid w:val="00C86B00"/>
    <w:rsid w:val="00C86B20"/>
    <w:rsid w:val="00C87835"/>
    <w:rsid w:val="00C87B6F"/>
    <w:rsid w:val="00C87CBC"/>
    <w:rsid w:val="00C9031A"/>
    <w:rsid w:val="00C90D21"/>
    <w:rsid w:val="00C91530"/>
    <w:rsid w:val="00C93BCC"/>
    <w:rsid w:val="00C940C1"/>
    <w:rsid w:val="00C943F8"/>
    <w:rsid w:val="00C9497C"/>
    <w:rsid w:val="00C951A4"/>
    <w:rsid w:val="00C96332"/>
    <w:rsid w:val="00C96736"/>
    <w:rsid w:val="00C96B98"/>
    <w:rsid w:val="00C970FC"/>
    <w:rsid w:val="00C97848"/>
    <w:rsid w:val="00C97B3B"/>
    <w:rsid w:val="00CA0D55"/>
    <w:rsid w:val="00CA13A1"/>
    <w:rsid w:val="00CA2FDB"/>
    <w:rsid w:val="00CA30F3"/>
    <w:rsid w:val="00CA321F"/>
    <w:rsid w:val="00CA39EF"/>
    <w:rsid w:val="00CA469E"/>
    <w:rsid w:val="00CA477E"/>
    <w:rsid w:val="00CA531E"/>
    <w:rsid w:val="00CA5D01"/>
    <w:rsid w:val="00CA64D6"/>
    <w:rsid w:val="00CA658B"/>
    <w:rsid w:val="00CA68DB"/>
    <w:rsid w:val="00CA6938"/>
    <w:rsid w:val="00CA742F"/>
    <w:rsid w:val="00CA7C0B"/>
    <w:rsid w:val="00CA7D12"/>
    <w:rsid w:val="00CA7E05"/>
    <w:rsid w:val="00CB0BCA"/>
    <w:rsid w:val="00CB195A"/>
    <w:rsid w:val="00CB1F83"/>
    <w:rsid w:val="00CB2096"/>
    <w:rsid w:val="00CB2553"/>
    <w:rsid w:val="00CB28DC"/>
    <w:rsid w:val="00CB31C6"/>
    <w:rsid w:val="00CB374A"/>
    <w:rsid w:val="00CB4A57"/>
    <w:rsid w:val="00CB600B"/>
    <w:rsid w:val="00CB69BB"/>
    <w:rsid w:val="00CB6CD8"/>
    <w:rsid w:val="00CB7239"/>
    <w:rsid w:val="00CB7772"/>
    <w:rsid w:val="00CC08AD"/>
    <w:rsid w:val="00CC0D5E"/>
    <w:rsid w:val="00CC1661"/>
    <w:rsid w:val="00CC21F4"/>
    <w:rsid w:val="00CC23AF"/>
    <w:rsid w:val="00CC245F"/>
    <w:rsid w:val="00CC27BA"/>
    <w:rsid w:val="00CC2909"/>
    <w:rsid w:val="00CC3619"/>
    <w:rsid w:val="00CC3D2E"/>
    <w:rsid w:val="00CC4084"/>
    <w:rsid w:val="00CC4749"/>
    <w:rsid w:val="00CC4B75"/>
    <w:rsid w:val="00CC5227"/>
    <w:rsid w:val="00CC52B9"/>
    <w:rsid w:val="00CC6294"/>
    <w:rsid w:val="00CC6B0F"/>
    <w:rsid w:val="00CC75AE"/>
    <w:rsid w:val="00CD03BD"/>
    <w:rsid w:val="00CD0E97"/>
    <w:rsid w:val="00CD28AB"/>
    <w:rsid w:val="00CD334B"/>
    <w:rsid w:val="00CD3BE9"/>
    <w:rsid w:val="00CD3E02"/>
    <w:rsid w:val="00CD51BF"/>
    <w:rsid w:val="00CD5CDC"/>
    <w:rsid w:val="00CD66B8"/>
    <w:rsid w:val="00CD6C42"/>
    <w:rsid w:val="00CE0B14"/>
    <w:rsid w:val="00CE10AE"/>
    <w:rsid w:val="00CE1AEB"/>
    <w:rsid w:val="00CE1EA4"/>
    <w:rsid w:val="00CE21E5"/>
    <w:rsid w:val="00CE29C8"/>
    <w:rsid w:val="00CE4195"/>
    <w:rsid w:val="00CE56EF"/>
    <w:rsid w:val="00CE5BD8"/>
    <w:rsid w:val="00CE771D"/>
    <w:rsid w:val="00CE7A8F"/>
    <w:rsid w:val="00CE7BEB"/>
    <w:rsid w:val="00CF2818"/>
    <w:rsid w:val="00CF441D"/>
    <w:rsid w:val="00CF5533"/>
    <w:rsid w:val="00CF5EC3"/>
    <w:rsid w:val="00CF6B5E"/>
    <w:rsid w:val="00CF7A8E"/>
    <w:rsid w:val="00CF7EA5"/>
    <w:rsid w:val="00D00322"/>
    <w:rsid w:val="00D00BDA"/>
    <w:rsid w:val="00D02C04"/>
    <w:rsid w:val="00D032BC"/>
    <w:rsid w:val="00D03AAA"/>
    <w:rsid w:val="00D03BD7"/>
    <w:rsid w:val="00D0401B"/>
    <w:rsid w:val="00D05CB9"/>
    <w:rsid w:val="00D05F81"/>
    <w:rsid w:val="00D07285"/>
    <w:rsid w:val="00D10503"/>
    <w:rsid w:val="00D107A2"/>
    <w:rsid w:val="00D107AC"/>
    <w:rsid w:val="00D11009"/>
    <w:rsid w:val="00D111D8"/>
    <w:rsid w:val="00D11612"/>
    <w:rsid w:val="00D11D55"/>
    <w:rsid w:val="00D11DCE"/>
    <w:rsid w:val="00D12357"/>
    <w:rsid w:val="00D128D8"/>
    <w:rsid w:val="00D13F34"/>
    <w:rsid w:val="00D140EE"/>
    <w:rsid w:val="00D1427C"/>
    <w:rsid w:val="00D146C2"/>
    <w:rsid w:val="00D151F7"/>
    <w:rsid w:val="00D15798"/>
    <w:rsid w:val="00D1645B"/>
    <w:rsid w:val="00D168A7"/>
    <w:rsid w:val="00D16B9E"/>
    <w:rsid w:val="00D16D4E"/>
    <w:rsid w:val="00D17369"/>
    <w:rsid w:val="00D17CC9"/>
    <w:rsid w:val="00D2046C"/>
    <w:rsid w:val="00D206D5"/>
    <w:rsid w:val="00D210C9"/>
    <w:rsid w:val="00D214FB"/>
    <w:rsid w:val="00D221C0"/>
    <w:rsid w:val="00D22A9A"/>
    <w:rsid w:val="00D22DED"/>
    <w:rsid w:val="00D23060"/>
    <w:rsid w:val="00D240D6"/>
    <w:rsid w:val="00D242A4"/>
    <w:rsid w:val="00D25478"/>
    <w:rsid w:val="00D258BA"/>
    <w:rsid w:val="00D259F5"/>
    <w:rsid w:val="00D26C81"/>
    <w:rsid w:val="00D27B46"/>
    <w:rsid w:val="00D30418"/>
    <w:rsid w:val="00D30E08"/>
    <w:rsid w:val="00D31005"/>
    <w:rsid w:val="00D32356"/>
    <w:rsid w:val="00D33B13"/>
    <w:rsid w:val="00D33DF8"/>
    <w:rsid w:val="00D343C1"/>
    <w:rsid w:val="00D345FC"/>
    <w:rsid w:val="00D34BC1"/>
    <w:rsid w:val="00D358E4"/>
    <w:rsid w:val="00D3612D"/>
    <w:rsid w:val="00D36488"/>
    <w:rsid w:val="00D364BE"/>
    <w:rsid w:val="00D36A68"/>
    <w:rsid w:val="00D37800"/>
    <w:rsid w:val="00D37AF4"/>
    <w:rsid w:val="00D4001D"/>
    <w:rsid w:val="00D409CC"/>
    <w:rsid w:val="00D40C61"/>
    <w:rsid w:val="00D42B06"/>
    <w:rsid w:val="00D42BAF"/>
    <w:rsid w:val="00D438B7"/>
    <w:rsid w:val="00D4480E"/>
    <w:rsid w:val="00D4490B"/>
    <w:rsid w:val="00D44B62"/>
    <w:rsid w:val="00D44EBB"/>
    <w:rsid w:val="00D45232"/>
    <w:rsid w:val="00D45335"/>
    <w:rsid w:val="00D4744E"/>
    <w:rsid w:val="00D4751A"/>
    <w:rsid w:val="00D478F0"/>
    <w:rsid w:val="00D5033D"/>
    <w:rsid w:val="00D50715"/>
    <w:rsid w:val="00D50926"/>
    <w:rsid w:val="00D50B43"/>
    <w:rsid w:val="00D512C9"/>
    <w:rsid w:val="00D51835"/>
    <w:rsid w:val="00D5257B"/>
    <w:rsid w:val="00D53BB1"/>
    <w:rsid w:val="00D557AF"/>
    <w:rsid w:val="00D55DA7"/>
    <w:rsid w:val="00D56DCE"/>
    <w:rsid w:val="00D572E6"/>
    <w:rsid w:val="00D57AF9"/>
    <w:rsid w:val="00D57E94"/>
    <w:rsid w:val="00D613F0"/>
    <w:rsid w:val="00D61D16"/>
    <w:rsid w:val="00D61E47"/>
    <w:rsid w:val="00D62957"/>
    <w:rsid w:val="00D63C85"/>
    <w:rsid w:val="00D64310"/>
    <w:rsid w:val="00D65139"/>
    <w:rsid w:val="00D65A61"/>
    <w:rsid w:val="00D6618B"/>
    <w:rsid w:val="00D661D3"/>
    <w:rsid w:val="00D66C7F"/>
    <w:rsid w:val="00D7014B"/>
    <w:rsid w:val="00D707D4"/>
    <w:rsid w:val="00D70BCC"/>
    <w:rsid w:val="00D716B5"/>
    <w:rsid w:val="00D71B3C"/>
    <w:rsid w:val="00D723F0"/>
    <w:rsid w:val="00D729B7"/>
    <w:rsid w:val="00D737B7"/>
    <w:rsid w:val="00D73AC1"/>
    <w:rsid w:val="00D73E05"/>
    <w:rsid w:val="00D75EFD"/>
    <w:rsid w:val="00D7672C"/>
    <w:rsid w:val="00D77222"/>
    <w:rsid w:val="00D77531"/>
    <w:rsid w:val="00D77AFA"/>
    <w:rsid w:val="00D77C70"/>
    <w:rsid w:val="00D8021C"/>
    <w:rsid w:val="00D80625"/>
    <w:rsid w:val="00D813F2"/>
    <w:rsid w:val="00D81BB5"/>
    <w:rsid w:val="00D81DE9"/>
    <w:rsid w:val="00D821D4"/>
    <w:rsid w:val="00D828C5"/>
    <w:rsid w:val="00D828F1"/>
    <w:rsid w:val="00D8353D"/>
    <w:rsid w:val="00D8436C"/>
    <w:rsid w:val="00D8619B"/>
    <w:rsid w:val="00D8657B"/>
    <w:rsid w:val="00D86BC8"/>
    <w:rsid w:val="00D87338"/>
    <w:rsid w:val="00D90429"/>
    <w:rsid w:val="00D908BD"/>
    <w:rsid w:val="00D914A4"/>
    <w:rsid w:val="00D91DD4"/>
    <w:rsid w:val="00D91E36"/>
    <w:rsid w:val="00D925A3"/>
    <w:rsid w:val="00D9290D"/>
    <w:rsid w:val="00D932FD"/>
    <w:rsid w:val="00D946CD"/>
    <w:rsid w:val="00D946F7"/>
    <w:rsid w:val="00D96130"/>
    <w:rsid w:val="00D9679E"/>
    <w:rsid w:val="00D96B4B"/>
    <w:rsid w:val="00D97154"/>
    <w:rsid w:val="00D973B5"/>
    <w:rsid w:val="00D9766E"/>
    <w:rsid w:val="00D979E9"/>
    <w:rsid w:val="00D97D7B"/>
    <w:rsid w:val="00DA0159"/>
    <w:rsid w:val="00DA08CC"/>
    <w:rsid w:val="00DA1D39"/>
    <w:rsid w:val="00DA22C5"/>
    <w:rsid w:val="00DA366C"/>
    <w:rsid w:val="00DA47FD"/>
    <w:rsid w:val="00DA4B71"/>
    <w:rsid w:val="00DA5ACD"/>
    <w:rsid w:val="00DA64B2"/>
    <w:rsid w:val="00DA68A8"/>
    <w:rsid w:val="00DA7788"/>
    <w:rsid w:val="00DA7824"/>
    <w:rsid w:val="00DA7D89"/>
    <w:rsid w:val="00DB0BA5"/>
    <w:rsid w:val="00DB1030"/>
    <w:rsid w:val="00DB16D7"/>
    <w:rsid w:val="00DB1E12"/>
    <w:rsid w:val="00DB226D"/>
    <w:rsid w:val="00DB3651"/>
    <w:rsid w:val="00DB37CB"/>
    <w:rsid w:val="00DB39F3"/>
    <w:rsid w:val="00DB42A2"/>
    <w:rsid w:val="00DB517D"/>
    <w:rsid w:val="00DB5443"/>
    <w:rsid w:val="00DB5AE4"/>
    <w:rsid w:val="00DB5C24"/>
    <w:rsid w:val="00DB5E86"/>
    <w:rsid w:val="00DB6C8B"/>
    <w:rsid w:val="00DC01D7"/>
    <w:rsid w:val="00DC01FC"/>
    <w:rsid w:val="00DC0532"/>
    <w:rsid w:val="00DC080A"/>
    <w:rsid w:val="00DC0895"/>
    <w:rsid w:val="00DC0A60"/>
    <w:rsid w:val="00DC1617"/>
    <w:rsid w:val="00DC2C2B"/>
    <w:rsid w:val="00DC2C42"/>
    <w:rsid w:val="00DC2C83"/>
    <w:rsid w:val="00DC3C16"/>
    <w:rsid w:val="00DC4857"/>
    <w:rsid w:val="00DC4F1B"/>
    <w:rsid w:val="00DC515C"/>
    <w:rsid w:val="00DC51BA"/>
    <w:rsid w:val="00DC51DB"/>
    <w:rsid w:val="00DC52E8"/>
    <w:rsid w:val="00DC5310"/>
    <w:rsid w:val="00DC614A"/>
    <w:rsid w:val="00DC69F0"/>
    <w:rsid w:val="00DC6E52"/>
    <w:rsid w:val="00DC7C3C"/>
    <w:rsid w:val="00DD0673"/>
    <w:rsid w:val="00DD0FF3"/>
    <w:rsid w:val="00DD2C70"/>
    <w:rsid w:val="00DD37F7"/>
    <w:rsid w:val="00DD4085"/>
    <w:rsid w:val="00DD6C77"/>
    <w:rsid w:val="00DD775B"/>
    <w:rsid w:val="00DD7921"/>
    <w:rsid w:val="00DE031E"/>
    <w:rsid w:val="00DE06BE"/>
    <w:rsid w:val="00DE0A71"/>
    <w:rsid w:val="00DE0C6F"/>
    <w:rsid w:val="00DE0DE7"/>
    <w:rsid w:val="00DE16A2"/>
    <w:rsid w:val="00DE21AE"/>
    <w:rsid w:val="00DE2892"/>
    <w:rsid w:val="00DE2F5C"/>
    <w:rsid w:val="00DE3030"/>
    <w:rsid w:val="00DE4995"/>
    <w:rsid w:val="00DE528C"/>
    <w:rsid w:val="00DE5ADF"/>
    <w:rsid w:val="00DE6753"/>
    <w:rsid w:val="00DE727E"/>
    <w:rsid w:val="00DE7DC5"/>
    <w:rsid w:val="00DF0CE2"/>
    <w:rsid w:val="00DF0D45"/>
    <w:rsid w:val="00DF108F"/>
    <w:rsid w:val="00DF145B"/>
    <w:rsid w:val="00DF286B"/>
    <w:rsid w:val="00DF344A"/>
    <w:rsid w:val="00DF3565"/>
    <w:rsid w:val="00DF4C16"/>
    <w:rsid w:val="00DF6147"/>
    <w:rsid w:val="00DF6509"/>
    <w:rsid w:val="00DF6C63"/>
    <w:rsid w:val="00DF73C0"/>
    <w:rsid w:val="00DF742D"/>
    <w:rsid w:val="00DF777A"/>
    <w:rsid w:val="00E0123E"/>
    <w:rsid w:val="00E01593"/>
    <w:rsid w:val="00E01898"/>
    <w:rsid w:val="00E01BD8"/>
    <w:rsid w:val="00E029B8"/>
    <w:rsid w:val="00E039B6"/>
    <w:rsid w:val="00E04FE6"/>
    <w:rsid w:val="00E07243"/>
    <w:rsid w:val="00E0738B"/>
    <w:rsid w:val="00E074D3"/>
    <w:rsid w:val="00E079A5"/>
    <w:rsid w:val="00E07C26"/>
    <w:rsid w:val="00E07D05"/>
    <w:rsid w:val="00E1002C"/>
    <w:rsid w:val="00E11C5B"/>
    <w:rsid w:val="00E121D5"/>
    <w:rsid w:val="00E12560"/>
    <w:rsid w:val="00E12BAA"/>
    <w:rsid w:val="00E12D62"/>
    <w:rsid w:val="00E12D64"/>
    <w:rsid w:val="00E1327B"/>
    <w:rsid w:val="00E13583"/>
    <w:rsid w:val="00E1402A"/>
    <w:rsid w:val="00E14619"/>
    <w:rsid w:val="00E14A10"/>
    <w:rsid w:val="00E14CB3"/>
    <w:rsid w:val="00E15215"/>
    <w:rsid w:val="00E1583E"/>
    <w:rsid w:val="00E15D03"/>
    <w:rsid w:val="00E15ED5"/>
    <w:rsid w:val="00E17D6B"/>
    <w:rsid w:val="00E17D80"/>
    <w:rsid w:val="00E20121"/>
    <w:rsid w:val="00E20B66"/>
    <w:rsid w:val="00E217A1"/>
    <w:rsid w:val="00E22028"/>
    <w:rsid w:val="00E2296D"/>
    <w:rsid w:val="00E234BE"/>
    <w:rsid w:val="00E23AC7"/>
    <w:rsid w:val="00E23F17"/>
    <w:rsid w:val="00E24128"/>
    <w:rsid w:val="00E250BC"/>
    <w:rsid w:val="00E25BAB"/>
    <w:rsid w:val="00E26121"/>
    <w:rsid w:val="00E266F8"/>
    <w:rsid w:val="00E26E99"/>
    <w:rsid w:val="00E2753B"/>
    <w:rsid w:val="00E2776C"/>
    <w:rsid w:val="00E30447"/>
    <w:rsid w:val="00E30D52"/>
    <w:rsid w:val="00E312A5"/>
    <w:rsid w:val="00E31D35"/>
    <w:rsid w:val="00E32668"/>
    <w:rsid w:val="00E327E9"/>
    <w:rsid w:val="00E332C9"/>
    <w:rsid w:val="00E333BC"/>
    <w:rsid w:val="00E3478D"/>
    <w:rsid w:val="00E35346"/>
    <w:rsid w:val="00E35654"/>
    <w:rsid w:val="00E35FD4"/>
    <w:rsid w:val="00E37871"/>
    <w:rsid w:val="00E40746"/>
    <w:rsid w:val="00E40759"/>
    <w:rsid w:val="00E40D7E"/>
    <w:rsid w:val="00E4132A"/>
    <w:rsid w:val="00E4187B"/>
    <w:rsid w:val="00E41C95"/>
    <w:rsid w:val="00E41D7B"/>
    <w:rsid w:val="00E42498"/>
    <w:rsid w:val="00E42BC3"/>
    <w:rsid w:val="00E43529"/>
    <w:rsid w:val="00E43903"/>
    <w:rsid w:val="00E44F62"/>
    <w:rsid w:val="00E45CDB"/>
    <w:rsid w:val="00E46258"/>
    <w:rsid w:val="00E4716C"/>
    <w:rsid w:val="00E47D98"/>
    <w:rsid w:val="00E50C21"/>
    <w:rsid w:val="00E512CD"/>
    <w:rsid w:val="00E52210"/>
    <w:rsid w:val="00E522D2"/>
    <w:rsid w:val="00E5252C"/>
    <w:rsid w:val="00E52EA6"/>
    <w:rsid w:val="00E53633"/>
    <w:rsid w:val="00E537DE"/>
    <w:rsid w:val="00E53E5D"/>
    <w:rsid w:val="00E53FE5"/>
    <w:rsid w:val="00E544B2"/>
    <w:rsid w:val="00E546CE"/>
    <w:rsid w:val="00E5508E"/>
    <w:rsid w:val="00E5558A"/>
    <w:rsid w:val="00E558C2"/>
    <w:rsid w:val="00E55F78"/>
    <w:rsid w:val="00E56C3C"/>
    <w:rsid w:val="00E56EA4"/>
    <w:rsid w:val="00E56F5A"/>
    <w:rsid w:val="00E57D63"/>
    <w:rsid w:val="00E60113"/>
    <w:rsid w:val="00E60118"/>
    <w:rsid w:val="00E607EA"/>
    <w:rsid w:val="00E60AA2"/>
    <w:rsid w:val="00E613FB"/>
    <w:rsid w:val="00E61E4B"/>
    <w:rsid w:val="00E630E7"/>
    <w:rsid w:val="00E630ED"/>
    <w:rsid w:val="00E63100"/>
    <w:rsid w:val="00E64862"/>
    <w:rsid w:val="00E648EC"/>
    <w:rsid w:val="00E64E16"/>
    <w:rsid w:val="00E64F03"/>
    <w:rsid w:val="00E67ED0"/>
    <w:rsid w:val="00E70A19"/>
    <w:rsid w:val="00E70D2C"/>
    <w:rsid w:val="00E71B74"/>
    <w:rsid w:val="00E72885"/>
    <w:rsid w:val="00E734F9"/>
    <w:rsid w:val="00E7386F"/>
    <w:rsid w:val="00E73FB5"/>
    <w:rsid w:val="00E74FEB"/>
    <w:rsid w:val="00E750D4"/>
    <w:rsid w:val="00E75FA8"/>
    <w:rsid w:val="00E76172"/>
    <w:rsid w:val="00E76DFD"/>
    <w:rsid w:val="00E76E3E"/>
    <w:rsid w:val="00E80A8F"/>
    <w:rsid w:val="00E81053"/>
    <w:rsid w:val="00E824EC"/>
    <w:rsid w:val="00E829D2"/>
    <w:rsid w:val="00E831E6"/>
    <w:rsid w:val="00E832DA"/>
    <w:rsid w:val="00E83473"/>
    <w:rsid w:val="00E84477"/>
    <w:rsid w:val="00E84568"/>
    <w:rsid w:val="00E846B7"/>
    <w:rsid w:val="00E84E05"/>
    <w:rsid w:val="00E8621A"/>
    <w:rsid w:val="00E86237"/>
    <w:rsid w:val="00E86A3C"/>
    <w:rsid w:val="00E86BDF"/>
    <w:rsid w:val="00E8774E"/>
    <w:rsid w:val="00E90B8C"/>
    <w:rsid w:val="00E90FF4"/>
    <w:rsid w:val="00E91496"/>
    <w:rsid w:val="00E91DA4"/>
    <w:rsid w:val="00E91FF4"/>
    <w:rsid w:val="00E92998"/>
    <w:rsid w:val="00E92EBB"/>
    <w:rsid w:val="00E93460"/>
    <w:rsid w:val="00E93ADE"/>
    <w:rsid w:val="00E93FAE"/>
    <w:rsid w:val="00E94568"/>
    <w:rsid w:val="00E949F9"/>
    <w:rsid w:val="00E94B0E"/>
    <w:rsid w:val="00E9510F"/>
    <w:rsid w:val="00E9609F"/>
    <w:rsid w:val="00EA025F"/>
    <w:rsid w:val="00EA0D31"/>
    <w:rsid w:val="00EA0DF0"/>
    <w:rsid w:val="00EA0F1B"/>
    <w:rsid w:val="00EA11C4"/>
    <w:rsid w:val="00EA189E"/>
    <w:rsid w:val="00EA1935"/>
    <w:rsid w:val="00EA1DFC"/>
    <w:rsid w:val="00EA1E13"/>
    <w:rsid w:val="00EA2653"/>
    <w:rsid w:val="00EA2665"/>
    <w:rsid w:val="00EA2D2F"/>
    <w:rsid w:val="00EA3387"/>
    <w:rsid w:val="00EA3498"/>
    <w:rsid w:val="00EA3A2B"/>
    <w:rsid w:val="00EA3A52"/>
    <w:rsid w:val="00EA3D28"/>
    <w:rsid w:val="00EA5AB7"/>
    <w:rsid w:val="00EA62B5"/>
    <w:rsid w:val="00EA63B8"/>
    <w:rsid w:val="00EA7D55"/>
    <w:rsid w:val="00EB0014"/>
    <w:rsid w:val="00EB26BD"/>
    <w:rsid w:val="00EB2AD6"/>
    <w:rsid w:val="00EB36F2"/>
    <w:rsid w:val="00EB3708"/>
    <w:rsid w:val="00EB502D"/>
    <w:rsid w:val="00EB55B9"/>
    <w:rsid w:val="00EB5D53"/>
    <w:rsid w:val="00EB7DC5"/>
    <w:rsid w:val="00EC018B"/>
    <w:rsid w:val="00EC021E"/>
    <w:rsid w:val="00EC1593"/>
    <w:rsid w:val="00EC1E31"/>
    <w:rsid w:val="00EC2225"/>
    <w:rsid w:val="00EC227D"/>
    <w:rsid w:val="00EC28A4"/>
    <w:rsid w:val="00EC3395"/>
    <w:rsid w:val="00EC43DD"/>
    <w:rsid w:val="00EC5380"/>
    <w:rsid w:val="00EC58FD"/>
    <w:rsid w:val="00EC6A45"/>
    <w:rsid w:val="00EC702B"/>
    <w:rsid w:val="00EC7B65"/>
    <w:rsid w:val="00ED089D"/>
    <w:rsid w:val="00ED0EC1"/>
    <w:rsid w:val="00ED18F0"/>
    <w:rsid w:val="00ED1A84"/>
    <w:rsid w:val="00ED1E43"/>
    <w:rsid w:val="00ED3A4E"/>
    <w:rsid w:val="00ED3C27"/>
    <w:rsid w:val="00ED4876"/>
    <w:rsid w:val="00ED5ABD"/>
    <w:rsid w:val="00ED5B5C"/>
    <w:rsid w:val="00ED5BBF"/>
    <w:rsid w:val="00ED5CDD"/>
    <w:rsid w:val="00ED6915"/>
    <w:rsid w:val="00ED6B04"/>
    <w:rsid w:val="00ED6E46"/>
    <w:rsid w:val="00ED75F8"/>
    <w:rsid w:val="00ED7E68"/>
    <w:rsid w:val="00EE04DF"/>
    <w:rsid w:val="00EE1146"/>
    <w:rsid w:val="00EE29EA"/>
    <w:rsid w:val="00EE2D39"/>
    <w:rsid w:val="00EE30EC"/>
    <w:rsid w:val="00EE37FB"/>
    <w:rsid w:val="00EE4361"/>
    <w:rsid w:val="00EE4A29"/>
    <w:rsid w:val="00EE4F5B"/>
    <w:rsid w:val="00EE51CE"/>
    <w:rsid w:val="00EE6FF7"/>
    <w:rsid w:val="00EF0C03"/>
    <w:rsid w:val="00EF1380"/>
    <w:rsid w:val="00EF1756"/>
    <w:rsid w:val="00EF1902"/>
    <w:rsid w:val="00EF1A5F"/>
    <w:rsid w:val="00EF1A9D"/>
    <w:rsid w:val="00EF1FA7"/>
    <w:rsid w:val="00EF220A"/>
    <w:rsid w:val="00EF3653"/>
    <w:rsid w:val="00EF3F2E"/>
    <w:rsid w:val="00EF454A"/>
    <w:rsid w:val="00EF4958"/>
    <w:rsid w:val="00EF4F9C"/>
    <w:rsid w:val="00EF55C6"/>
    <w:rsid w:val="00EF56B1"/>
    <w:rsid w:val="00EF5FDA"/>
    <w:rsid w:val="00EF63BE"/>
    <w:rsid w:val="00EF6B4B"/>
    <w:rsid w:val="00EF6C6A"/>
    <w:rsid w:val="00EF6EFB"/>
    <w:rsid w:val="00EF76C2"/>
    <w:rsid w:val="00EF7BCE"/>
    <w:rsid w:val="00F003AD"/>
    <w:rsid w:val="00F00541"/>
    <w:rsid w:val="00F0062C"/>
    <w:rsid w:val="00F006BF"/>
    <w:rsid w:val="00F00ECF"/>
    <w:rsid w:val="00F01214"/>
    <w:rsid w:val="00F013DF"/>
    <w:rsid w:val="00F01A65"/>
    <w:rsid w:val="00F022C3"/>
    <w:rsid w:val="00F024C5"/>
    <w:rsid w:val="00F027B6"/>
    <w:rsid w:val="00F0295E"/>
    <w:rsid w:val="00F029C4"/>
    <w:rsid w:val="00F02EE6"/>
    <w:rsid w:val="00F02F6F"/>
    <w:rsid w:val="00F03725"/>
    <w:rsid w:val="00F03ABF"/>
    <w:rsid w:val="00F03D77"/>
    <w:rsid w:val="00F03D8F"/>
    <w:rsid w:val="00F048CE"/>
    <w:rsid w:val="00F04B09"/>
    <w:rsid w:val="00F04B49"/>
    <w:rsid w:val="00F058F3"/>
    <w:rsid w:val="00F06044"/>
    <w:rsid w:val="00F061A0"/>
    <w:rsid w:val="00F06A42"/>
    <w:rsid w:val="00F06EC2"/>
    <w:rsid w:val="00F06F51"/>
    <w:rsid w:val="00F06F68"/>
    <w:rsid w:val="00F0712B"/>
    <w:rsid w:val="00F077B4"/>
    <w:rsid w:val="00F07C7B"/>
    <w:rsid w:val="00F07E8B"/>
    <w:rsid w:val="00F1048D"/>
    <w:rsid w:val="00F1103B"/>
    <w:rsid w:val="00F1151F"/>
    <w:rsid w:val="00F11B8C"/>
    <w:rsid w:val="00F137FD"/>
    <w:rsid w:val="00F14619"/>
    <w:rsid w:val="00F148B6"/>
    <w:rsid w:val="00F14F24"/>
    <w:rsid w:val="00F163AA"/>
    <w:rsid w:val="00F16408"/>
    <w:rsid w:val="00F16BDC"/>
    <w:rsid w:val="00F17043"/>
    <w:rsid w:val="00F20B08"/>
    <w:rsid w:val="00F20BD0"/>
    <w:rsid w:val="00F217EF"/>
    <w:rsid w:val="00F22776"/>
    <w:rsid w:val="00F2368D"/>
    <w:rsid w:val="00F24766"/>
    <w:rsid w:val="00F2501E"/>
    <w:rsid w:val="00F257C7"/>
    <w:rsid w:val="00F2623F"/>
    <w:rsid w:val="00F26313"/>
    <w:rsid w:val="00F26C94"/>
    <w:rsid w:val="00F26E52"/>
    <w:rsid w:val="00F300A1"/>
    <w:rsid w:val="00F3051F"/>
    <w:rsid w:val="00F305BA"/>
    <w:rsid w:val="00F31970"/>
    <w:rsid w:val="00F31CEF"/>
    <w:rsid w:val="00F32563"/>
    <w:rsid w:val="00F32786"/>
    <w:rsid w:val="00F32D3E"/>
    <w:rsid w:val="00F33249"/>
    <w:rsid w:val="00F334F4"/>
    <w:rsid w:val="00F33530"/>
    <w:rsid w:val="00F3356B"/>
    <w:rsid w:val="00F339B3"/>
    <w:rsid w:val="00F3440D"/>
    <w:rsid w:val="00F34848"/>
    <w:rsid w:val="00F35159"/>
    <w:rsid w:val="00F355F5"/>
    <w:rsid w:val="00F35658"/>
    <w:rsid w:val="00F35E18"/>
    <w:rsid w:val="00F36094"/>
    <w:rsid w:val="00F3652C"/>
    <w:rsid w:val="00F3659F"/>
    <w:rsid w:val="00F36B62"/>
    <w:rsid w:val="00F37948"/>
    <w:rsid w:val="00F41321"/>
    <w:rsid w:val="00F41CCC"/>
    <w:rsid w:val="00F426B7"/>
    <w:rsid w:val="00F42731"/>
    <w:rsid w:val="00F428B9"/>
    <w:rsid w:val="00F42A09"/>
    <w:rsid w:val="00F42A34"/>
    <w:rsid w:val="00F44592"/>
    <w:rsid w:val="00F46CF5"/>
    <w:rsid w:val="00F47830"/>
    <w:rsid w:val="00F50FB1"/>
    <w:rsid w:val="00F515BC"/>
    <w:rsid w:val="00F51D52"/>
    <w:rsid w:val="00F520C7"/>
    <w:rsid w:val="00F534E3"/>
    <w:rsid w:val="00F55A87"/>
    <w:rsid w:val="00F55C8A"/>
    <w:rsid w:val="00F57F81"/>
    <w:rsid w:val="00F6081E"/>
    <w:rsid w:val="00F60BA8"/>
    <w:rsid w:val="00F60CE2"/>
    <w:rsid w:val="00F60E3C"/>
    <w:rsid w:val="00F617A7"/>
    <w:rsid w:val="00F61F10"/>
    <w:rsid w:val="00F627B2"/>
    <w:rsid w:val="00F628A9"/>
    <w:rsid w:val="00F628E9"/>
    <w:rsid w:val="00F661BD"/>
    <w:rsid w:val="00F66493"/>
    <w:rsid w:val="00F66CF0"/>
    <w:rsid w:val="00F7047A"/>
    <w:rsid w:val="00F70DF0"/>
    <w:rsid w:val="00F71DC5"/>
    <w:rsid w:val="00F72D2A"/>
    <w:rsid w:val="00F73822"/>
    <w:rsid w:val="00F7382E"/>
    <w:rsid w:val="00F73B05"/>
    <w:rsid w:val="00F73BB3"/>
    <w:rsid w:val="00F73FF5"/>
    <w:rsid w:val="00F7404C"/>
    <w:rsid w:val="00F743E2"/>
    <w:rsid w:val="00F74494"/>
    <w:rsid w:val="00F749C3"/>
    <w:rsid w:val="00F7508C"/>
    <w:rsid w:val="00F751AD"/>
    <w:rsid w:val="00F752B1"/>
    <w:rsid w:val="00F75666"/>
    <w:rsid w:val="00F75CBF"/>
    <w:rsid w:val="00F76098"/>
    <w:rsid w:val="00F765B3"/>
    <w:rsid w:val="00F76B72"/>
    <w:rsid w:val="00F77741"/>
    <w:rsid w:val="00F80590"/>
    <w:rsid w:val="00F808B5"/>
    <w:rsid w:val="00F81576"/>
    <w:rsid w:val="00F81F08"/>
    <w:rsid w:val="00F828F4"/>
    <w:rsid w:val="00F83017"/>
    <w:rsid w:val="00F83C2E"/>
    <w:rsid w:val="00F83E15"/>
    <w:rsid w:val="00F84B40"/>
    <w:rsid w:val="00F84BD7"/>
    <w:rsid w:val="00F85F07"/>
    <w:rsid w:val="00F860E9"/>
    <w:rsid w:val="00F86479"/>
    <w:rsid w:val="00F869DA"/>
    <w:rsid w:val="00F871FB"/>
    <w:rsid w:val="00F87D76"/>
    <w:rsid w:val="00F901E6"/>
    <w:rsid w:val="00F910A6"/>
    <w:rsid w:val="00F916D0"/>
    <w:rsid w:val="00F9170A"/>
    <w:rsid w:val="00F91A1B"/>
    <w:rsid w:val="00F91D04"/>
    <w:rsid w:val="00F91E47"/>
    <w:rsid w:val="00F92061"/>
    <w:rsid w:val="00F92352"/>
    <w:rsid w:val="00F92705"/>
    <w:rsid w:val="00F92C04"/>
    <w:rsid w:val="00F9392E"/>
    <w:rsid w:val="00F9439C"/>
    <w:rsid w:val="00F94413"/>
    <w:rsid w:val="00F94847"/>
    <w:rsid w:val="00F949B8"/>
    <w:rsid w:val="00F94FA3"/>
    <w:rsid w:val="00F95782"/>
    <w:rsid w:val="00F95981"/>
    <w:rsid w:val="00F964DA"/>
    <w:rsid w:val="00F965F3"/>
    <w:rsid w:val="00F96C1D"/>
    <w:rsid w:val="00F96F49"/>
    <w:rsid w:val="00F974F6"/>
    <w:rsid w:val="00F97B5B"/>
    <w:rsid w:val="00FA1D78"/>
    <w:rsid w:val="00FA24E2"/>
    <w:rsid w:val="00FA2CAC"/>
    <w:rsid w:val="00FA31EC"/>
    <w:rsid w:val="00FA3F1B"/>
    <w:rsid w:val="00FA419D"/>
    <w:rsid w:val="00FA42B0"/>
    <w:rsid w:val="00FA5C52"/>
    <w:rsid w:val="00FA5DCD"/>
    <w:rsid w:val="00FA7438"/>
    <w:rsid w:val="00FB0192"/>
    <w:rsid w:val="00FB0420"/>
    <w:rsid w:val="00FB06C9"/>
    <w:rsid w:val="00FB07DD"/>
    <w:rsid w:val="00FB0A07"/>
    <w:rsid w:val="00FB10FD"/>
    <w:rsid w:val="00FB1936"/>
    <w:rsid w:val="00FB279F"/>
    <w:rsid w:val="00FB3034"/>
    <w:rsid w:val="00FB3202"/>
    <w:rsid w:val="00FB366C"/>
    <w:rsid w:val="00FB3B7C"/>
    <w:rsid w:val="00FB3E8D"/>
    <w:rsid w:val="00FB41E7"/>
    <w:rsid w:val="00FB597E"/>
    <w:rsid w:val="00FB603F"/>
    <w:rsid w:val="00FB66CB"/>
    <w:rsid w:val="00FB7197"/>
    <w:rsid w:val="00FB7826"/>
    <w:rsid w:val="00FC00C7"/>
    <w:rsid w:val="00FC03DA"/>
    <w:rsid w:val="00FC0961"/>
    <w:rsid w:val="00FC0E41"/>
    <w:rsid w:val="00FC1105"/>
    <w:rsid w:val="00FC12B4"/>
    <w:rsid w:val="00FC2019"/>
    <w:rsid w:val="00FC20C7"/>
    <w:rsid w:val="00FC2B91"/>
    <w:rsid w:val="00FC4B0B"/>
    <w:rsid w:val="00FC5872"/>
    <w:rsid w:val="00FC7B8F"/>
    <w:rsid w:val="00FD1B58"/>
    <w:rsid w:val="00FD2D41"/>
    <w:rsid w:val="00FD2E05"/>
    <w:rsid w:val="00FD2E0B"/>
    <w:rsid w:val="00FD3A64"/>
    <w:rsid w:val="00FD3E4E"/>
    <w:rsid w:val="00FD4637"/>
    <w:rsid w:val="00FD4A79"/>
    <w:rsid w:val="00FD4F33"/>
    <w:rsid w:val="00FD5210"/>
    <w:rsid w:val="00FD596B"/>
    <w:rsid w:val="00FD598A"/>
    <w:rsid w:val="00FD5ACE"/>
    <w:rsid w:val="00FD5E4F"/>
    <w:rsid w:val="00FD5EF0"/>
    <w:rsid w:val="00FD72E1"/>
    <w:rsid w:val="00FD74F9"/>
    <w:rsid w:val="00FD7A0D"/>
    <w:rsid w:val="00FD7BBC"/>
    <w:rsid w:val="00FE076C"/>
    <w:rsid w:val="00FE11E4"/>
    <w:rsid w:val="00FE160F"/>
    <w:rsid w:val="00FE1EA0"/>
    <w:rsid w:val="00FE23BD"/>
    <w:rsid w:val="00FE3CE7"/>
    <w:rsid w:val="00FE435E"/>
    <w:rsid w:val="00FE45AC"/>
    <w:rsid w:val="00FE498B"/>
    <w:rsid w:val="00FE5B21"/>
    <w:rsid w:val="00FE623B"/>
    <w:rsid w:val="00FE642E"/>
    <w:rsid w:val="00FF026C"/>
    <w:rsid w:val="00FF0AE5"/>
    <w:rsid w:val="00FF0E20"/>
    <w:rsid w:val="00FF109F"/>
    <w:rsid w:val="00FF14C3"/>
    <w:rsid w:val="00FF1FA0"/>
    <w:rsid w:val="00FF229D"/>
    <w:rsid w:val="00FF2C32"/>
    <w:rsid w:val="00FF3028"/>
    <w:rsid w:val="00FF3050"/>
    <w:rsid w:val="00FF3A65"/>
    <w:rsid w:val="00FF46BF"/>
    <w:rsid w:val="00FF5549"/>
    <w:rsid w:val="00FF58AB"/>
    <w:rsid w:val="00FF5B3F"/>
    <w:rsid w:val="00FF5B4B"/>
    <w:rsid w:val="00FF5FCE"/>
    <w:rsid w:val="00FF6054"/>
    <w:rsid w:val="00FF60E4"/>
    <w:rsid w:val="00FF7339"/>
    <w:rsid w:val="00FF762A"/>
    <w:rsid w:val="00FF7D61"/>
    <w:rsid w:val="00FF7E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F160"/>
  <w15:docId w15:val="{80B7B891-9D3C-DC4A-B3A2-AF6384812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584"/>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5D25F8"/>
    <w:pPr>
      <w:spacing w:before="100" w:beforeAutospacing="1" w:after="100" w:afterAutospacing="1"/>
    </w:pPr>
  </w:style>
  <w:style w:type="paragraph" w:styleId="ListParagraph">
    <w:name w:val="List Paragraph"/>
    <w:basedOn w:val="Normal"/>
    <w:uiPriority w:val="34"/>
    <w:qFormat/>
    <w:rsid w:val="002225B5"/>
    <w:pPr>
      <w:spacing w:line="276" w:lineRule="auto"/>
      <w:ind w:left="720"/>
      <w:contextualSpacing/>
    </w:pPr>
    <w:rPr>
      <w:rFonts w:ascii="Arial" w:eastAsia="Arial" w:hAnsi="Arial" w:cs="Arial"/>
      <w:sz w:val="22"/>
      <w:szCs w:val="22"/>
      <w:lang w:val="en"/>
    </w:rPr>
  </w:style>
  <w:style w:type="character" w:customStyle="1" w:styleId="apple-tab-span">
    <w:name w:val="apple-tab-span"/>
    <w:basedOn w:val="DefaultParagraphFont"/>
    <w:rsid w:val="00E70A19"/>
  </w:style>
  <w:style w:type="character" w:customStyle="1" w:styleId="hgkelc">
    <w:name w:val="hgkelc"/>
    <w:basedOn w:val="DefaultParagraphFont"/>
    <w:rsid w:val="00114416"/>
  </w:style>
  <w:style w:type="character" w:customStyle="1" w:styleId="topic-highlight">
    <w:name w:val="topic-highlight"/>
    <w:basedOn w:val="DefaultParagraphFont"/>
    <w:rsid w:val="00525ABA"/>
  </w:style>
  <w:style w:type="paragraph" w:styleId="CommentSubject">
    <w:name w:val="annotation subject"/>
    <w:basedOn w:val="CommentText"/>
    <w:next w:val="CommentText"/>
    <w:link w:val="CommentSubjectChar"/>
    <w:uiPriority w:val="99"/>
    <w:semiHidden/>
    <w:unhideWhenUsed/>
    <w:rsid w:val="00245E01"/>
    <w:rPr>
      <w:b/>
      <w:bCs/>
    </w:rPr>
  </w:style>
  <w:style w:type="character" w:customStyle="1" w:styleId="CommentSubjectChar">
    <w:name w:val="Comment Subject Char"/>
    <w:basedOn w:val="CommentTextChar"/>
    <w:link w:val="CommentSubject"/>
    <w:uiPriority w:val="99"/>
    <w:semiHidden/>
    <w:rsid w:val="00245E01"/>
    <w:rPr>
      <w:b/>
      <w:bCs/>
      <w:sz w:val="20"/>
      <w:szCs w:val="20"/>
    </w:rPr>
  </w:style>
  <w:style w:type="character" w:styleId="Hyperlink">
    <w:name w:val="Hyperlink"/>
    <w:basedOn w:val="DefaultParagraphFont"/>
    <w:uiPriority w:val="99"/>
    <w:unhideWhenUsed/>
    <w:rsid w:val="00245E01"/>
    <w:rPr>
      <w:color w:val="0000FF" w:themeColor="hyperlink"/>
      <w:u w:val="single"/>
    </w:rPr>
  </w:style>
  <w:style w:type="character" w:styleId="UnresolvedMention">
    <w:name w:val="Unresolved Mention"/>
    <w:basedOn w:val="DefaultParagraphFont"/>
    <w:uiPriority w:val="99"/>
    <w:semiHidden/>
    <w:unhideWhenUsed/>
    <w:rsid w:val="00245E01"/>
    <w:rPr>
      <w:color w:val="605E5C"/>
      <w:shd w:val="clear" w:color="auto" w:fill="E1DFDD"/>
    </w:rPr>
  </w:style>
  <w:style w:type="character" w:customStyle="1" w:styleId="content-section">
    <w:name w:val="content-section"/>
    <w:basedOn w:val="DefaultParagraphFont"/>
    <w:rsid w:val="00323088"/>
  </w:style>
  <w:style w:type="paragraph" w:styleId="Revision">
    <w:name w:val="Revision"/>
    <w:hidden/>
    <w:uiPriority w:val="99"/>
    <w:semiHidden/>
    <w:rsid w:val="00691BB5"/>
    <w:pPr>
      <w:spacing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BD173A"/>
    <w:rPr>
      <w:i/>
      <w:iCs/>
    </w:rPr>
  </w:style>
  <w:style w:type="paragraph" w:styleId="Header">
    <w:name w:val="header"/>
    <w:basedOn w:val="Normal"/>
    <w:link w:val="HeaderChar"/>
    <w:uiPriority w:val="99"/>
    <w:unhideWhenUsed/>
    <w:rsid w:val="008C2FD5"/>
    <w:pPr>
      <w:tabs>
        <w:tab w:val="center" w:pos="4680"/>
        <w:tab w:val="right" w:pos="9360"/>
      </w:tabs>
    </w:pPr>
  </w:style>
  <w:style w:type="character" w:customStyle="1" w:styleId="HeaderChar">
    <w:name w:val="Header Char"/>
    <w:basedOn w:val="DefaultParagraphFont"/>
    <w:link w:val="Header"/>
    <w:uiPriority w:val="99"/>
    <w:rsid w:val="008C2FD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C2FD5"/>
    <w:pPr>
      <w:tabs>
        <w:tab w:val="center" w:pos="4680"/>
        <w:tab w:val="right" w:pos="9360"/>
      </w:tabs>
    </w:pPr>
  </w:style>
  <w:style w:type="character" w:customStyle="1" w:styleId="FooterChar">
    <w:name w:val="Footer Char"/>
    <w:basedOn w:val="DefaultParagraphFont"/>
    <w:link w:val="Footer"/>
    <w:uiPriority w:val="99"/>
    <w:rsid w:val="008C2FD5"/>
    <w:rPr>
      <w:rFonts w:ascii="Times New Roman" w:eastAsia="Times New Roman" w:hAnsi="Times New Roman" w:cs="Times New Roman"/>
      <w:sz w:val="24"/>
      <w:szCs w:val="24"/>
      <w:lang w:val="en-US"/>
    </w:rPr>
  </w:style>
  <w:style w:type="character" w:customStyle="1" w:styleId="tooltip">
    <w:name w:val="tooltip"/>
    <w:basedOn w:val="DefaultParagraphFont"/>
    <w:rsid w:val="000748E5"/>
  </w:style>
  <w:style w:type="paragraph" w:customStyle="1" w:styleId="abstract-paragraph">
    <w:name w:val="abstract-paragraph"/>
    <w:basedOn w:val="Normal"/>
    <w:rsid w:val="00AE6709"/>
    <w:pPr>
      <w:spacing w:before="100" w:beforeAutospacing="1" w:after="100" w:afterAutospacing="1"/>
    </w:pPr>
  </w:style>
  <w:style w:type="character" w:customStyle="1" w:styleId="mixed-citation">
    <w:name w:val="mixed-citation"/>
    <w:basedOn w:val="DefaultParagraphFont"/>
    <w:rsid w:val="009E75BC"/>
  </w:style>
  <w:style w:type="character" w:customStyle="1" w:styleId="ref-journal">
    <w:name w:val="ref-journal"/>
    <w:basedOn w:val="DefaultParagraphFont"/>
    <w:rsid w:val="009E75BC"/>
  </w:style>
  <w:style w:type="character" w:styleId="FollowedHyperlink">
    <w:name w:val="FollowedHyperlink"/>
    <w:basedOn w:val="DefaultParagraphFont"/>
    <w:uiPriority w:val="99"/>
    <w:semiHidden/>
    <w:unhideWhenUsed/>
    <w:rsid w:val="009E75BC"/>
    <w:rPr>
      <w:color w:val="800080" w:themeColor="followedHyperlink"/>
      <w:u w:val="single"/>
    </w:rPr>
  </w:style>
  <w:style w:type="paragraph" w:styleId="Bibliography">
    <w:name w:val="Bibliography"/>
    <w:basedOn w:val="Normal"/>
    <w:next w:val="Normal"/>
    <w:uiPriority w:val="37"/>
    <w:unhideWhenUsed/>
    <w:rsid w:val="006912E2"/>
    <w:pPr>
      <w:spacing w:line="480" w:lineRule="auto"/>
      <w:ind w:left="720" w:hanging="720"/>
    </w:pPr>
  </w:style>
  <w:style w:type="character" w:styleId="PageNumber">
    <w:name w:val="page number"/>
    <w:basedOn w:val="DefaultParagraphFont"/>
    <w:uiPriority w:val="99"/>
    <w:semiHidden/>
    <w:unhideWhenUsed/>
    <w:rsid w:val="00DF286B"/>
  </w:style>
  <w:style w:type="paragraph" w:customStyle="1" w:styleId="spacey">
    <w:name w:val="spacey"/>
    <w:basedOn w:val="Normal"/>
    <w:rsid w:val="004106E7"/>
    <w:pPr>
      <w:spacing w:before="100" w:beforeAutospacing="1" w:after="100" w:afterAutospacing="1"/>
    </w:pPr>
  </w:style>
  <w:style w:type="character" w:styleId="PlaceholderText">
    <w:name w:val="Placeholder Text"/>
    <w:basedOn w:val="DefaultParagraphFont"/>
    <w:uiPriority w:val="99"/>
    <w:semiHidden/>
    <w:rsid w:val="003E6F4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88579">
      <w:bodyDiv w:val="1"/>
      <w:marLeft w:val="0"/>
      <w:marRight w:val="0"/>
      <w:marTop w:val="0"/>
      <w:marBottom w:val="0"/>
      <w:divBdr>
        <w:top w:val="none" w:sz="0" w:space="0" w:color="auto"/>
        <w:left w:val="none" w:sz="0" w:space="0" w:color="auto"/>
        <w:bottom w:val="none" w:sz="0" w:space="0" w:color="auto"/>
        <w:right w:val="none" w:sz="0" w:space="0" w:color="auto"/>
      </w:divBdr>
      <w:divsChild>
        <w:div w:id="41829908">
          <w:marLeft w:val="0"/>
          <w:marRight w:val="0"/>
          <w:marTop w:val="0"/>
          <w:marBottom w:val="0"/>
          <w:divBdr>
            <w:top w:val="none" w:sz="0" w:space="0" w:color="auto"/>
            <w:left w:val="none" w:sz="0" w:space="0" w:color="auto"/>
            <w:bottom w:val="none" w:sz="0" w:space="0" w:color="auto"/>
            <w:right w:val="none" w:sz="0" w:space="0" w:color="auto"/>
          </w:divBdr>
          <w:divsChild>
            <w:div w:id="517499321">
              <w:marLeft w:val="0"/>
              <w:marRight w:val="0"/>
              <w:marTop w:val="0"/>
              <w:marBottom w:val="0"/>
              <w:divBdr>
                <w:top w:val="none" w:sz="0" w:space="0" w:color="auto"/>
                <w:left w:val="none" w:sz="0" w:space="0" w:color="auto"/>
                <w:bottom w:val="none" w:sz="0" w:space="0" w:color="auto"/>
                <w:right w:val="none" w:sz="0" w:space="0" w:color="auto"/>
              </w:divBdr>
              <w:divsChild>
                <w:div w:id="79517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78367">
      <w:bodyDiv w:val="1"/>
      <w:marLeft w:val="0"/>
      <w:marRight w:val="0"/>
      <w:marTop w:val="0"/>
      <w:marBottom w:val="0"/>
      <w:divBdr>
        <w:top w:val="none" w:sz="0" w:space="0" w:color="auto"/>
        <w:left w:val="none" w:sz="0" w:space="0" w:color="auto"/>
        <w:bottom w:val="none" w:sz="0" w:space="0" w:color="auto"/>
        <w:right w:val="none" w:sz="0" w:space="0" w:color="auto"/>
      </w:divBdr>
    </w:div>
    <w:div w:id="130711064">
      <w:bodyDiv w:val="1"/>
      <w:marLeft w:val="0"/>
      <w:marRight w:val="0"/>
      <w:marTop w:val="0"/>
      <w:marBottom w:val="0"/>
      <w:divBdr>
        <w:top w:val="none" w:sz="0" w:space="0" w:color="auto"/>
        <w:left w:val="none" w:sz="0" w:space="0" w:color="auto"/>
        <w:bottom w:val="none" w:sz="0" w:space="0" w:color="auto"/>
        <w:right w:val="none" w:sz="0" w:space="0" w:color="auto"/>
      </w:divBdr>
      <w:divsChild>
        <w:div w:id="1308902788">
          <w:marLeft w:val="480"/>
          <w:marRight w:val="0"/>
          <w:marTop w:val="0"/>
          <w:marBottom w:val="0"/>
          <w:divBdr>
            <w:top w:val="none" w:sz="0" w:space="0" w:color="auto"/>
            <w:left w:val="none" w:sz="0" w:space="0" w:color="auto"/>
            <w:bottom w:val="none" w:sz="0" w:space="0" w:color="auto"/>
            <w:right w:val="none" w:sz="0" w:space="0" w:color="auto"/>
          </w:divBdr>
          <w:divsChild>
            <w:div w:id="13129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33905">
      <w:bodyDiv w:val="1"/>
      <w:marLeft w:val="0"/>
      <w:marRight w:val="0"/>
      <w:marTop w:val="0"/>
      <w:marBottom w:val="0"/>
      <w:divBdr>
        <w:top w:val="none" w:sz="0" w:space="0" w:color="auto"/>
        <w:left w:val="none" w:sz="0" w:space="0" w:color="auto"/>
        <w:bottom w:val="none" w:sz="0" w:space="0" w:color="auto"/>
        <w:right w:val="none" w:sz="0" w:space="0" w:color="auto"/>
      </w:divBdr>
      <w:divsChild>
        <w:div w:id="2003507732">
          <w:marLeft w:val="0"/>
          <w:marRight w:val="0"/>
          <w:marTop w:val="0"/>
          <w:marBottom w:val="0"/>
          <w:divBdr>
            <w:top w:val="none" w:sz="0" w:space="0" w:color="auto"/>
            <w:left w:val="none" w:sz="0" w:space="0" w:color="auto"/>
            <w:bottom w:val="none" w:sz="0" w:space="0" w:color="auto"/>
            <w:right w:val="none" w:sz="0" w:space="0" w:color="auto"/>
          </w:divBdr>
          <w:divsChild>
            <w:div w:id="1325546400">
              <w:marLeft w:val="0"/>
              <w:marRight w:val="0"/>
              <w:marTop w:val="0"/>
              <w:marBottom w:val="0"/>
              <w:divBdr>
                <w:top w:val="none" w:sz="0" w:space="0" w:color="auto"/>
                <w:left w:val="none" w:sz="0" w:space="0" w:color="auto"/>
                <w:bottom w:val="none" w:sz="0" w:space="0" w:color="auto"/>
                <w:right w:val="none" w:sz="0" w:space="0" w:color="auto"/>
              </w:divBdr>
              <w:divsChild>
                <w:div w:id="9752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29155">
      <w:bodyDiv w:val="1"/>
      <w:marLeft w:val="0"/>
      <w:marRight w:val="0"/>
      <w:marTop w:val="0"/>
      <w:marBottom w:val="0"/>
      <w:divBdr>
        <w:top w:val="none" w:sz="0" w:space="0" w:color="auto"/>
        <w:left w:val="none" w:sz="0" w:space="0" w:color="auto"/>
        <w:bottom w:val="none" w:sz="0" w:space="0" w:color="auto"/>
        <w:right w:val="none" w:sz="0" w:space="0" w:color="auto"/>
      </w:divBdr>
      <w:divsChild>
        <w:div w:id="2043898407">
          <w:marLeft w:val="480"/>
          <w:marRight w:val="0"/>
          <w:marTop w:val="0"/>
          <w:marBottom w:val="0"/>
          <w:divBdr>
            <w:top w:val="none" w:sz="0" w:space="0" w:color="auto"/>
            <w:left w:val="none" w:sz="0" w:space="0" w:color="auto"/>
            <w:bottom w:val="none" w:sz="0" w:space="0" w:color="auto"/>
            <w:right w:val="none" w:sz="0" w:space="0" w:color="auto"/>
          </w:divBdr>
          <w:divsChild>
            <w:div w:id="45017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64165">
      <w:bodyDiv w:val="1"/>
      <w:marLeft w:val="0"/>
      <w:marRight w:val="0"/>
      <w:marTop w:val="0"/>
      <w:marBottom w:val="0"/>
      <w:divBdr>
        <w:top w:val="none" w:sz="0" w:space="0" w:color="auto"/>
        <w:left w:val="none" w:sz="0" w:space="0" w:color="auto"/>
        <w:bottom w:val="none" w:sz="0" w:space="0" w:color="auto"/>
        <w:right w:val="none" w:sz="0" w:space="0" w:color="auto"/>
      </w:divBdr>
    </w:div>
    <w:div w:id="252516406">
      <w:bodyDiv w:val="1"/>
      <w:marLeft w:val="0"/>
      <w:marRight w:val="0"/>
      <w:marTop w:val="0"/>
      <w:marBottom w:val="0"/>
      <w:divBdr>
        <w:top w:val="none" w:sz="0" w:space="0" w:color="auto"/>
        <w:left w:val="none" w:sz="0" w:space="0" w:color="auto"/>
        <w:bottom w:val="none" w:sz="0" w:space="0" w:color="auto"/>
        <w:right w:val="none" w:sz="0" w:space="0" w:color="auto"/>
      </w:divBdr>
    </w:div>
    <w:div w:id="262150369">
      <w:bodyDiv w:val="1"/>
      <w:marLeft w:val="0"/>
      <w:marRight w:val="0"/>
      <w:marTop w:val="0"/>
      <w:marBottom w:val="0"/>
      <w:divBdr>
        <w:top w:val="none" w:sz="0" w:space="0" w:color="auto"/>
        <w:left w:val="none" w:sz="0" w:space="0" w:color="auto"/>
        <w:bottom w:val="none" w:sz="0" w:space="0" w:color="auto"/>
        <w:right w:val="none" w:sz="0" w:space="0" w:color="auto"/>
      </w:divBdr>
      <w:divsChild>
        <w:div w:id="1997951949">
          <w:marLeft w:val="0"/>
          <w:marRight w:val="0"/>
          <w:marTop w:val="0"/>
          <w:marBottom w:val="0"/>
          <w:divBdr>
            <w:top w:val="none" w:sz="0" w:space="0" w:color="auto"/>
            <w:left w:val="none" w:sz="0" w:space="0" w:color="auto"/>
            <w:bottom w:val="none" w:sz="0" w:space="0" w:color="auto"/>
            <w:right w:val="none" w:sz="0" w:space="0" w:color="auto"/>
          </w:divBdr>
          <w:divsChild>
            <w:div w:id="114913845">
              <w:marLeft w:val="0"/>
              <w:marRight w:val="0"/>
              <w:marTop w:val="0"/>
              <w:marBottom w:val="0"/>
              <w:divBdr>
                <w:top w:val="none" w:sz="0" w:space="0" w:color="auto"/>
                <w:left w:val="none" w:sz="0" w:space="0" w:color="auto"/>
                <w:bottom w:val="none" w:sz="0" w:space="0" w:color="auto"/>
                <w:right w:val="none" w:sz="0" w:space="0" w:color="auto"/>
              </w:divBdr>
              <w:divsChild>
                <w:div w:id="318340902">
                  <w:marLeft w:val="0"/>
                  <w:marRight w:val="0"/>
                  <w:marTop w:val="0"/>
                  <w:marBottom w:val="0"/>
                  <w:divBdr>
                    <w:top w:val="none" w:sz="0" w:space="0" w:color="auto"/>
                    <w:left w:val="none" w:sz="0" w:space="0" w:color="auto"/>
                    <w:bottom w:val="none" w:sz="0" w:space="0" w:color="auto"/>
                    <w:right w:val="none" w:sz="0" w:space="0" w:color="auto"/>
                  </w:divBdr>
                  <w:divsChild>
                    <w:div w:id="47541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948723">
      <w:bodyDiv w:val="1"/>
      <w:marLeft w:val="0"/>
      <w:marRight w:val="0"/>
      <w:marTop w:val="0"/>
      <w:marBottom w:val="0"/>
      <w:divBdr>
        <w:top w:val="none" w:sz="0" w:space="0" w:color="auto"/>
        <w:left w:val="none" w:sz="0" w:space="0" w:color="auto"/>
        <w:bottom w:val="none" w:sz="0" w:space="0" w:color="auto"/>
        <w:right w:val="none" w:sz="0" w:space="0" w:color="auto"/>
      </w:divBdr>
      <w:divsChild>
        <w:div w:id="2111586025">
          <w:marLeft w:val="480"/>
          <w:marRight w:val="0"/>
          <w:marTop w:val="0"/>
          <w:marBottom w:val="0"/>
          <w:divBdr>
            <w:top w:val="none" w:sz="0" w:space="0" w:color="auto"/>
            <w:left w:val="none" w:sz="0" w:space="0" w:color="auto"/>
            <w:bottom w:val="none" w:sz="0" w:space="0" w:color="auto"/>
            <w:right w:val="none" w:sz="0" w:space="0" w:color="auto"/>
          </w:divBdr>
          <w:divsChild>
            <w:div w:id="692610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958007">
      <w:bodyDiv w:val="1"/>
      <w:marLeft w:val="0"/>
      <w:marRight w:val="0"/>
      <w:marTop w:val="0"/>
      <w:marBottom w:val="0"/>
      <w:divBdr>
        <w:top w:val="none" w:sz="0" w:space="0" w:color="auto"/>
        <w:left w:val="none" w:sz="0" w:space="0" w:color="auto"/>
        <w:bottom w:val="none" w:sz="0" w:space="0" w:color="auto"/>
        <w:right w:val="none" w:sz="0" w:space="0" w:color="auto"/>
      </w:divBdr>
      <w:divsChild>
        <w:div w:id="470949470">
          <w:marLeft w:val="0"/>
          <w:marRight w:val="0"/>
          <w:marTop w:val="0"/>
          <w:marBottom w:val="0"/>
          <w:divBdr>
            <w:top w:val="none" w:sz="0" w:space="0" w:color="auto"/>
            <w:left w:val="none" w:sz="0" w:space="0" w:color="auto"/>
            <w:bottom w:val="none" w:sz="0" w:space="0" w:color="auto"/>
            <w:right w:val="none" w:sz="0" w:space="0" w:color="auto"/>
          </w:divBdr>
          <w:divsChild>
            <w:div w:id="1719402720">
              <w:marLeft w:val="0"/>
              <w:marRight w:val="0"/>
              <w:marTop w:val="0"/>
              <w:marBottom w:val="0"/>
              <w:divBdr>
                <w:top w:val="none" w:sz="0" w:space="0" w:color="auto"/>
                <w:left w:val="none" w:sz="0" w:space="0" w:color="auto"/>
                <w:bottom w:val="none" w:sz="0" w:space="0" w:color="auto"/>
                <w:right w:val="none" w:sz="0" w:space="0" w:color="auto"/>
              </w:divBdr>
              <w:divsChild>
                <w:div w:id="83606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986692">
      <w:bodyDiv w:val="1"/>
      <w:marLeft w:val="0"/>
      <w:marRight w:val="0"/>
      <w:marTop w:val="0"/>
      <w:marBottom w:val="0"/>
      <w:divBdr>
        <w:top w:val="none" w:sz="0" w:space="0" w:color="auto"/>
        <w:left w:val="none" w:sz="0" w:space="0" w:color="auto"/>
        <w:bottom w:val="none" w:sz="0" w:space="0" w:color="auto"/>
        <w:right w:val="none" w:sz="0" w:space="0" w:color="auto"/>
      </w:divBdr>
    </w:div>
    <w:div w:id="319622952">
      <w:bodyDiv w:val="1"/>
      <w:marLeft w:val="0"/>
      <w:marRight w:val="0"/>
      <w:marTop w:val="0"/>
      <w:marBottom w:val="0"/>
      <w:divBdr>
        <w:top w:val="none" w:sz="0" w:space="0" w:color="auto"/>
        <w:left w:val="none" w:sz="0" w:space="0" w:color="auto"/>
        <w:bottom w:val="none" w:sz="0" w:space="0" w:color="auto"/>
        <w:right w:val="none" w:sz="0" w:space="0" w:color="auto"/>
      </w:divBdr>
      <w:divsChild>
        <w:div w:id="290985966">
          <w:marLeft w:val="0"/>
          <w:marRight w:val="0"/>
          <w:marTop w:val="0"/>
          <w:marBottom w:val="0"/>
          <w:divBdr>
            <w:top w:val="none" w:sz="0" w:space="0" w:color="auto"/>
            <w:left w:val="none" w:sz="0" w:space="0" w:color="auto"/>
            <w:bottom w:val="none" w:sz="0" w:space="0" w:color="auto"/>
            <w:right w:val="none" w:sz="0" w:space="0" w:color="auto"/>
          </w:divBdr>
          <w:divsChild>
            <w:div w:id="180592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765510">
      <w:bodyDiv w:val="1"/>
      <w:marLeft w:val="0"/>
      <w:marRight w:val="0"/>
      <w:marTop w:val="0"/>
      <w:marBottom w:val="0"/>
      <w:divBdr>
        <w:top w:val="none" w:sz="0" w:space="0" w:color="auto"/>
        <w:left w:val="none" w:sz="0" w:space="0" w:color="auto"/>
        <w:bottom w:val="none" w:sz="0" w:space="0" w:color="auto"/>
        <w:right w:val="none" w:sz="0" w:space="0" w:color="auto"/>
      </w:divBdr>
      <w:divsChild>
        <w:div w:id="2062751199">
          <w:marLeft w:val="0"/>
          <w:marRight w:val="0"/>
          <w:marTop w:val="0"/>
          <w:marBottom w:val="0"/>
          <w:divBdr>
            <w:top w:val="none" w:sz="0" w:space="0" w:color="auto"/>
            <w:left w:val="none" w:sz="0" w:space="0" w:color="auto"/>
            <w:bottom w:val="none" w:sz="0" w:space="0" w:color="auto"/>
            <w:right w:val="none" w:sz="0" w:space="0" w:color="auto"/>
          </w:divBdr>
          <w:divsChild>
            <w:div w:id="949700583">
              <w:marLeft w:val="0"/>
              <w:marRight w:val="0"/>
              <w:marTop w:val="0"/>
              <w:marBottom w:val="0"/>
              <w:divBdr>
                <w:top w:val="none" w:sz="0" w:space="0" w:color="auto"/>
                <w:left w:val="none" w:sz="0" w:space="0" w:color="auto"/>
                <w:bottom w:val="none" w:sz="0" w:space="0" w:color="auto"/>
                <w:right w:val="none" w:sz="0" w:space="0" w:color="auto"/>
              </w:divBdr>
              <w:divsChild>
                <w:div w:id="91324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549465">
      <w:bodyDiv w:val="1"/>
      <w:marLeft w:val="0"/>
      <w:marRight w:val="0"/>
      <w:marTop w:val="0"/>
      <w:marBottom w:val="0"/>
      <w:divBdr>
        <w:top w:val="none" w:sz="0" w:space="0" w:color="auto"/>
        <w:left w:val="none" w:sz="0" w:space="0" w:color="auto"/>
        <w:bottom w:val="none" w:sz="0" w:space="0" w:color="auto"/>
        <w:right w:val="none" w:sz="0" w:space="0" w:color="auto"/>
      </w:divBdr>
      <w:divsChild>
        <w:div w:id="485241680">
          <w:marLeft w:val="0"/>
          <w:marRight w:val="0"/>
          <w:marTop w:val="0"/>
          <w:marBottom w:val="0"/>
          <w:divBdr>
            <w:top w:val="none" w:sz="0" w:space="0" w:color="auto"/>
            <w:left w:val="none" w:sz="0" w:space="0" w:color="auto"/>
            <w:bottom w:val="none" w:sz="0" w:space="0" w:color="auto"/>
            <w:right w:val="none" w:sz="0" w:space="0" w:color="auto"/>
          </w:divBdr>
          <w:divsChild>
            <w:div w:id="2064257866">
              <w:marLeft w:val="0"/>
              <w:marRight w:val="0"/>
              <w:marTop w:val="0"/>
              <w:marBottom w:val="0"/>
              <w:divBdr>
                <w:top w:val="none" w:sz="0" w:space="0" w:color="auto"/>
                <w:left w:val="none" w:sz="0" w:space="0" w:color="auto"/>
                <w:bottom w:val="none" w:sz="0" w:space="0" w:color="auto"/>
                <w:right w:val="none" w:sz="0" w:space="0" w:color="auto"/>
              </w:divBdr>
              <w:divsChild>
                <w:div w:id="1628512515">
                  <w:marLeft w:val="0"/>
                  <w:marRight w:val="0"/>
                  <w:marTop w:val="0"/>
                  <w:marBottom w:val="0"/>
                  <w:divBdr>
                    <w:top w:val="none" w:sz="0" w:space="0" w:color="auto"/>
                    <w:left w:val="none" w:sz="0" w:space="0" w:color="auto"/>
                    <w:bottom w:val="none" w:sz="0" w:space="0" w:color="auto"/>
                    <w:right w:val="none" w:sz="0" w:space="0" w:color="auto"/>
                  </w:divBdr>
                  <w:divsChild>
                    <w:div w:id="1678770542">
                      <w:marLeft w:val="0"/>
                      <w:marRight w:val="0"/>
                      <w:marTop w:val="0"/>
                      <w:marBottom w:val="0"/>
                      <w:divBdr>
                        <w:top w:val="none" w:sz="0" w:space="0" w:color="auto"/>
                        <w:left w:val="none" w:sz="0" w:space="0" w:color="auto"/>
                        <w:bottom w:val="none" w:sz="0" w:space="0" w:color="auto"/>
                        <w:right w:val="none" w:sz="0" w:space="0" w:color="auto"/>
                      </w:divBdr>
                      <w:divsChild>
                        <w:div w:id="86929518">
                          <w:marLeft w:val="0"/>
                          <w:marRight w:val="0"/>
                          <w:marTop w:val="0"/>
                          <w:marBottom w:val="0"/>
                          <w:divBdr>
                            <w:top w:val="none" w:sz="0" w:space="0" w:color="auto"/>
                            <w:left w:val="none" w:sz="0" w:space="0" w:color="auto"/>
                            <w:bottom w:val="none" w:sz="0" w:space="0" w:color="auto"/>
                            <w:right w:val="none" w:sz="0" w:space="0" w:color="auto"/>
                          </w:divBdr>
                          <w:divsChild>
                            <w:div w:id="13017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047399">
          <w:marLeft w:val="0"/>
          <w:marRight w:val="0"/>
          <w:marTop w:val="0"/>
          <w:marBottom w:val="0"/>
          <w:divBdr>
            <w:top w:val="none" w:sz="0" w:space="0" w:color="auto"/>
            <w:left w:val="none" w:sz="0" w:space="0" w:color="auto"/>
            <w:bottom w:val="none" w:sz="0" w:space="0" w:color="auto"/>
            <w:right w:val="none" w:sz="0" w:space="0" w:color="auto"/>
          </w:divBdr>
          <w:divsChild>
            <w:div w:id="310253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293243">
      <w:bodyDiv w:val="1"/>
      <w:marLeft w:val="0"/>
      <w:marRight w:val="0"/>
      <w:marTop w:val="0"/>
      <w:marBottom w:val="0"/>
      <w:divBdr>
        <w:top w:val="none" w:sz="0" w:space="0" w:color="auto"/>
        <w:left w:val="none" w:sz="0" w:space="0" w:color="auto"/>
        <w:bottom w:val="none" w:sz="0" w:space="0" w:color="auto"/>
        <w:right w:val="none" w:sz="0" w:space="0" w:color="auto"/>
      </w:divBdr>
      <w:divsChild>
        <w:div w:id="86384976">
          <w:marLeft w:val="480"/>
          <w:marRight w:val="0"/>
          <w:marTop w:val="0"/>
          <w:marBottom w:val="0"/>
          <w:divBdr>
            <w:top w:val="none" w:sz="0" w:space="0" w:color="auto"/>
            <w:left w:val="none" w:sz="0" w:space="0" w:color="auto"/>
            <w:bottom w:val="none" w:sz="0" w:space="0" w:color="auto"/>
            <w:right w:val="none" w:sz="0" w:space="0" w:color="auto"/>
          </w:divBdr>
          <w:divsChild>
            <w:div w:id="52116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293547">
      <w:bodyDiv w:val="1"/>
      <w:marLeft w:val="0"/>
      <w:marRight w:val="0"/>
      <w:marTop w:val="0"/>
      <w:marBottom w:val="0"/>
      <w:divBdr>
        <w:top w:val="none" w:sz="0" w:space="0" w:color="auto"/>
        <w:left w:val="none" w:sz="0" w:space="0" w:color="auto"/>
        <w:bottom w:val="none" w:sz="0" w:space="0" w:color="auto"/>
        <w:right w:val="none" w:sz="0" w:space="0" w:color="auto"/>
      </w:divBdr>
    </w:div>
    <w:div w:id="388503621">
      <w:bodyDiv w:val="1"/>
      <w:marLeft w:val="0"/>
      <w:marRight w:val="0"/>
      <w:marTop w:val="0"/>
      <w:marBottom w:val="0"/>
      <w:divBdr>
        <w:top w:val="none" w:sz="0" w:space="0" w:color="auto"/>
        <w:left w:val="none" w:sz="0" w:space="0" w:color="auto"/>
        <w:bottom w:val="none" w:sz="0" w:space="0" w:color="auto"/>
        <w:right w:val="none" w:sz="0" w:space="0" w:color="auto"/>
      </w:divBdr>
    </w:div>
    <w:div w:id="425656618">
      <w:bodyDiv w:val="1"/>
      <w:marLeft w:val="0"/>
      <w:marRight w:val="0"/>
      <w:marTop w:val="0"/>
      <w:marBottom w:val="0"/>
      <w:divBdr>
        <w:top w:val="none" w:sz="0" w:space="0" w:color="auto"/>
        <w:left w:val="none" w:sz="0" w:space="0" w:color="auto"/>
        <w:bottom w:val="none" w:sz="0" w:space="0" w:color="auto"/>
        <w:right w:val="none" w:sz="0" w:space="0" w:color="auto"/>
      </w:divBdr>
      <w:divsChild>
        <w:div w:id="1180509204">
          <w:marLeft w:val="0"/>
          <w:marRight w:val="0"/>
          <w:marTop w:val="0"/>
          <w:marBottom w:val="0"/>
          <w:divBdr>
            <w:top w:val="none" w:sz="0" w:space="0" w:color="auto"/>
            <w:left w:val="none" w:sz="0" w:space="0" w:color="auto"/>
            <w:bottom w:val="none" w:sz="0" w:space="0" w:color="auto"/>
            <w:right w:val="none" w:sz="0" w:space="0" w:color="auto"/>
          </w:divBdr>
          <w:divsChild>
            <w:div w:id="1378776478">
              <w:marLeft w:val="0"/>
              <w:marRight w:val="0"/>
              <w:marTop w:val="0"/>
              <w:marBottom w:val="0"/>
              <w:divBdr>
                <w:top w:val="none" w:sz="0" w:space="0" w:color="auto"/>
                <w:left w:val="none" w:sz="0" w:space="0" w:color="auto"/>
                <w:bottom w:val="none" w:sz="0" w:space="0" w:color="auto"/>
                <w:right w:val="none" w:sz="0" w:space="0" w:color="auto"/>
              </w:divBdr>
              <w:divsChild>
                <w:div w:id="590047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10478">
      <w:bodyDiv w:val="1"/>
      <w:marLeft w:val="0"/>
      <w:marRight w:val="0"/>
      <w:marTop w:val="0"/>
      <w:marBottom w:val="0"/>
      <w:divBdr>
        <w:top w:val="none" w:sz="0" w:space="0" w:color="auto"/>
        <w:left w:val="none" w:sz="0" w:space="0" w:color="auto"/>
        <w:bottom w:val="none" w:sz="0" w:space="0" w:color="auto"/>
        <w:right w:val="none" w:sz="0" w:space="0" w:color="auto"/>
      </w:divBdr>
      <w:divsChild>
        <w:div w:id="16201853">
          <w:marLeft w:val="1267"/>
          <w:marRight w:val="0"/>
          <w:marTop w:val="0"/>
          <w:marBottom w:val="0"/>
          <w:divBdr>
            <w:top w:val="none" w:sz="0" w:space="0" w:color="auto"/>
            <w:left w:val="none" w:sz="0" w:space="0" w:color="auto"/>
            <w:bottom w:val="none" w:sz="0" w:space="0" w:color="auto"/>
            <w:right w:val="none" w:sz="0" w:space="0" w:color="auto"/>
          </w:divBdr>
        </w:div>
        <w:div w:id="361706680">
          <w:marLeft w:val="1267"/>
          <w:marRight w:val="0"/>
          <w:marTop w:val="0"/>
          <w:marBottom w:val="0"/>
          <w:divBdr>
            <w:top w:val="none" w:sz="0" w:space="0" w:color="auto"/>
            <w:left w:val="none" w:sz="0" w:space="0" w:color="auto"/>
            <w:bottom w:val="none" w:sz="0" w:space="0" w:color="auto"/>
            <w:right w:val="none" w:sz="0" w:space="0" w:color="auto"/>
          </w:divBdr>
        </w:div>
        <w:div w:id="799036241">
          <w:marLeft w:val="1987"/>
          <w:marRight w:val="0"/>
          <w:marTop w:val="0"/>
          <w:marBottom w:val="0"/>
          <w:divBdr>
            <w:top w:val="none" w:sz="0" w:space="0" w:color="auto"/>
            <w:left w:val="none" w:sz="0" w:space="0" w:color="auto"/>
            <w:bottom w:val="none" w:sz="0" w:space="0" w:color="auto"/>
            <w:right w:val="none" w:sz="0" w:space="0" w:color="auto"/>
          </w:divBdr>
        </w:div>
        <w:div w:id="843396674">
          <w:marLeft w:val="1267"/>
          <w:marRight w:val="0"/>
          <w:marTop w:val="0"/>
          <w:marBottom w:val="0"/>
          <w:divBdr>
            <w:top w:val="none" w:sz="0" w:space="0" w:color="auto"/>
            <w:left w:val="none" w:sz="0" w:space="0" w:color="auto"/>
            <w:bottom w:val="none" w:sz="0" w:space="0" w:color="auto"/>
            <w:right w:val="none" w:sz="0" w:space="0" w:color="auto"/>
          </w:divBdr>
        </w:div>
        <w:div w:id="882668999">
          <w:marLeft w:val="547"/>
          <w:marRight w:val="0"/>
          <w:marTop w:val="0"/>
          <w:marBottom w:val="0"/>
          <w:divBdr>
            <w:top w:val="none" w:sz="0" w:space="0" w:color="auto"/>
            <w:left w:val="none" w:sz="0" w:space="0" w:color="auto"/>
            <w:bottom w:val="none" w:sz="0" w:space="0" w:color="auto"/>
            <w:right w:val="none" w:sz="0" w:space="0" w:color="auto"/>
          </w:divBdr>
        </w:div>
        <w:div w:id="1509103000">
          <w:marLeft w:val="1267"/>
          <w:marRight w:val="0"/>
          <w:marTop w:val="0"/>
          <w:marBottom w:val="0"/>
          <w:divBdr>
            <w:top w:val="none" w:sz="0" w:space="0" w:color="auto"/>
            <w:left w:val="none" w:sz="0" w:space="0" w:color="auto"/>
            <w:bottom w:val="none" w:sz="0" w:space="0" w:color="auto"/>
            <w:right w:val="none" w:sz="0" w:space="0" w:color="auto"/>
          </w:divBdr>
        </w:div>
        <w:div w:id="1838492084">
          <w:marLeft w:val="1267"/>
          <w:marRight w:val="0"/>
          <w:marTop w:val="0"/>
          <w:marBottom w:val="0"/>
          <w:divBdr>
            <w:top w:val="none" w:sz="0" w:space="0" w:color="auto"/>
            <w:left w:val="none" w:sz="0" w:space="0" w:color="auto"/>
            <w:bottom w:val="none" w:sz="0" w:space="0" w:color="auto"/>
            <w:right w:val="none" w:sz="0" w:space="0" w:color="auto"/>
          </w:divBdr>
        </w:div>
        <w:div w:id="2002930468">
          <w:marLeft w:val="547"/>
          <w:marRight w:val="0"/>
          <w:marTop w:val="0"/>
          <w:marBottom w:val="0"/>
          <w:divBdr>
            <w:top w:val="none" w:sz="0" w:space="0" w:color="auto"/>
            <w:left w:val="none" w:sz="0" w:space="0" w:color="auto"/>
            <w:bottom w:val="none" w:sz="0" w:space="0" w:color="auto"/>
            <w:right w:val="none" w:sz="0" w:space="0" w:color="auto"/>
          </w:divBdr>
        </w:div>
      </w:divsChild>
    </w:div>
    <w:div w:id="545409546">
      <w:bodyDiv w:val="1"/>
      <w:marLeft w:val="0"/>
      <w:marRight w:val="0"/>
      <w:marTop w:val="0"/>
      <w:marBottom w:val="0"/>
      <w:divBdr>
        <w:top w:val="none" w:sz="0" w:space="0" w:color="auto"/>
        <w:left w:val="none" w:sz="0" w:space="0" w:color="auto"/>
        <w:bottom w:val="none" w:sz="0" w:space="0" w:color="auto"/>
        <w:right w:val="none" w:sz="0" w:space="0" w:color="auto"/>
      </w:divBdr>
    </w:div>
    <w:div w:id="556479214">
      <w:bodyDiv w:val="1"/>
      <w:marLeft w:val="0"/>
      <w:marRight w:val="0"/>
      <w:marTop w:val="0"/>
      <w:marBottom w:val="0"/>
      <w:divBdr>
        <w:top w:val="none" w:sz="0" w:space="0" w:color="auto"/>
        <w:left w:val="none" w:sz="0" w:space="0" w:color="auto"/>
        <w:bottom w:val="none" w:sz="0" w:space="0" w:color="auto"/>
        <w:right w:val="none" w:sz="0" w:space="0" w:color="auto"/>
      </w:divBdr>
    </w:div>
    <w:div w:id="646517263">
      <w:bodyDiv w:val="1"/>
      <w:marLeft w:val="0"/>
      <w:marRight w:val="0"/>
      <w:marTop w:val="0"/>
      <w:marBottom w:val="0"/>
      <w:divBdr>
        <w:top w:val="none" w:sz="0" w:space="0" w:color="auto"/>
        <w:left w:val="none" w:sz="0" w:space="0" w:color="auto"/>
        <w:bottom w:val="none" w:sz="0" w:space="0" w:color="auto"/>
        <w:right w:val="none" w:sz="0" w:space="0" w:color="auto"/>
      </w:divBdr>
      <w:divsChild>
        <w:div w:id="1850364014">
          <w:marLeft w:val="480"/>
          <w:marRight w:val="0"/>
          <w:marTop w:val="0"/>
          <w:marBottom w:val="0"/>
          <w:divBdr>
            <w:top w:val="none" w:sz="0" w:space="0" w:color="auto"/>
            <w:left w:val="none" w:sz="0" w:space="0" w:color="auto"/>
            <w:bottom w:val="none" w:sz="0" w:space="0" w:color="auto"/>
            <w:right w:val="none" w:sz="0" w:space="0" w:color="auto"/>
          </w:divBdr>
          <w:divsChild>
            <w:div w:id="185650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237199">
      <w:bodyDiv w:val="1"/>
      <w:marLeft w:val="0"/>
      <w:marRight w:val="0"/>
      <w:marTop w:val="0"/>
      <w:marBottom w:val="0"/>
      <w:divBdr>
        <w:top w:val="none" w:sz="0" w:space="0" w:color="auto"/>
        <w:left w:val="none" w:sz="0" w:space="0" w:color="auto"/>
        <w:bottom w:val="none" w:sz="0" w:space="0" w:color="auto"/>
        <w:right w:val="none" w:sz="0" w:space="0" w:color="auto"/>
      </w:divBdr>
      <w:divsChild>
        <w:div w:id="101727784">
          <w:marLeft w:val="480"/>
          <w:marRight w:val="0"/>
          <w:marTop w:val="0"/>
          <w:marBottom w:val="0"/>
          <w:divBdr>
            <w:top w:val="none" w:sz="0" w:space="0" w:color="auto"/>
            <w:left w:val="none" w:sz="0" w:space="0" w:color="auto"/>
            <w:bottom w:val="none" w:sz="0" w:space="0" w:color="auto"/>
            <w:right w:val="none" w:sz="0" w:space="0" w:color="auto"/>
          </w:divBdr>
          <w:divsChild>
            <w:div w:id="144364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676759">
      <w:bodyDiv w:val="1"/>
      <w:marLeft w:val="0"/>
      <w:marRight w:val="0"/>
      <w:marTop w:val="0"/>
      <w:marBottom w:val="0"/>
      <w:divBdr>
        <w:top w:val="none" w:sz="0" w:space="0" w:color="auto"/>
        <w:left w:val="none" w:sz="0" w:space="0" w:color="auto"/>
        <w:bottom w:val="none" w:sz="0" w:space="0" w:color="auto"/>
        <w:right w:val="none" w:sz="0" w:space="0" w:color="auto"/>
      </w:divBdr>
      <w:divsChild>
        <w:div w:id="8340035">
          <w:marLeft w:val="1267"/>
          <w:marRight w:val="0"/>
          <w:marTop w:val="0"/>
          <w:marBottom w:val="0"/>
          <w:divBdr>
            <w:top w:val="none" w:sz="0" w:space="0" w:color="auto"/>
            <w:left w:val="none" w:sz="0" w:space="0" w:color="auto"/>
            <w:bottom w:val="none" w:sz="0" w:space="0" w:color="auto"/>
            <w:right w:val="none" w:sz="0" w:space="0" w:color="auto"/>
          </w:divBdr>
        </w:div>
        <w:div w:id="869299519">
          <w:marLeft w:val="1987"/>
          <w:marRight w:val="0"/>
          <w:marTop w:val="0"/>
          <w:marBottom w:val="0"/>
          <w:divBdr>
            <w:top w:val="none" w:sz="0" w:space="0" w:color="auto"/>
            <w:left w:val="none" w:sz="0" w:space="0" w:color="auto"/>
            <w:bottom w:val="none" w:sz="0" w:space="0" w:color="auto"/>
            <w:right w:val="none" w:sz="0" w:space="0" w:color="auto"/>
          </w:divBdr>
        </w:div>
      </w:divsChild>
    </w:div>
    <w:div w:id="690183976">
      <w:bodyDiv w:val="1"/>
      <w:marLeft w:val="0"/>
      <w:marRight w:val="0"/>
      <w:marTop w:val="0"/>
      <w:marBottom w:val="0"/>
      <w:divBdr>
        <w:top w:val="none" w:sz="0" w:space="0" w:color="auto"/>
        <w:left w:val="none" w:sz="0" w:space="0" w:color="auto"/>
        <w:bottom w:val="none" w:sz="0" w:space="0" w:color="auto"/>
        <w:right w:val="none" w:sz="0" w:space="0" w:color="auto"/>
      </w:divBdr>
      <w:divsChild>
        <w:div w:id="694431371">
          <w:marLeft w:val="0"/>
          <w:marRight w:val="0"/>
          <w:marTop w:val="0"/>
          <w:marBottom w:val="0"/>
          <w:divBdr>
            <w:top w:val="none" w:sz="0" w:space="0" w:color="auto"/>
            <w:left w:val="none" w:sz="0" w:space="0" w:color="auto"/>
            <w:bottom w:val="none" w:sz="0" w:space="0" w:color="auto"/>
            <w:right w:val="none" w:sz="0" w:space="0" w:color="auto"/>
          </w:divBdr>
          <w:divsChild>
            <w:div w:id="1101686892">
              <w:marLeft w:val="0"/>
              <w:marRight w:val="0"/>
              <w:marTop w:val="0"/>
              <w:marBottom w:val="0"/>
              <w:divBdr>
                <w:top w:val="none" w:sz="0" w:space="0" w:color="auto"/>
                <w:left w:val="none" w:sz="0" w:space="0" w:color="auto"/>
                <w:bottom w:val="none" w:sz="0" w:space="0" w:color="auto"/>
                <w:right w:val="none" w:sz="0" w:space="0" w:color="auto"/>
              </w:divBdr>
              <w:divsChild>
                <w:div w:id="498228235">
                  <w:marLeft w:val="0"/>
                  <w:marRight w:val="0"/>
                  <w:marTop w:val="0"/>
                  <w:marBottom w:val="0"/>
                  <w:divBdr>
                    <w:top w:val="none" w:sz="0" w:space="0" w:color="auto"/>
                    <w:left w:val="none" w:sz="0" w:space="0" w:color="auto"/>
                    <w:bottom w:val="none" w:sz="0" w:space="0" w:color="auto"/>
                    <w:right w:val="none" w:sz="0" w:space="0" w:color="auto"/>
                  </w:divBdr>
                  <w:divsChild>
                    <w:div w:id="647903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026892">
      <w:bodyDiv w:val="1"/>
      <w:marLeft w:val="0"/>
      <w:marRight w:val="0"/>
      <w:marTop w:val="0"/>
      <w:marBottom w:val="0"/>
      <w:divBdr>
        <w:top w:val="none" w:sz="0" w:space="0" w:color="auto"/>
        <w:left w:val="none" w:sz="0" w:space="0" w:color="auto"/>
        <w:bottom w:val="none" w:sz="0" w:space="0" w:color="auto"/>
        <w:right w:val="none" w:sz="0" w:space="0" w:color="auto"/>
      </w:divBdr>
      <w:divsChild>
        <w:div w:id="2006128276">
          <w:marLeft w:val="0"/>
          <w:marRight w:val="0"/>
          <w:marTop w:val="0"/>
          <w:marBottom w:val="0"/>
          <w:divBdr>
            <w:top w:val="none" w:sz="0" w:space="0" w:color="auto"/>
            <w:left w:val="none" w:sz="0" w:space="0" w:color="auto"/>
            <w:bottom w:val="none" w:sz="0" w:space="0" w:color="auto"/>
            <w:right w:val="none" w:sz="0" w:space="0" w:color="auto"/>
          </w:divBdr>
          <w:divsChild>
            <w:div w:id="600258357">
              <w:marLeft w:val="0"/>
              <w:marRight w:val="0"/>
              <w:marTop w:val="0"/>
              <w:marBottom w:val="0"/>
              <w:divBdr>
                <w:top w:val="none" w:sz="0" w:space="0" w:color="auto"/>
                <w:left w:val="none" w:sz="0" w:space="0" w:color="auto"/>
                <w:bottom w:val="none" w:sz="0" w:space="0" w:color="auto"/>
                <w:right w:val="none" w:sz="0" w:space="0" w:color="auto"/>
              </w:divBdr>
              <w:divsChild>
                <w:div w:id="132457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050859">
      <w:bodyDiv w:val="1"/>
      <w:marLeft w:val="0"/>
      <w:marRight w:val="0"/>
      <w:marTop w:val="0"/>
      <w:marBottom w:val="0"/>
      <w:divBdr>
        <w:top w:val="none" w:sz="0" w:space="0" w:color="auto"/>
        <w:left w:val="none" w:sz="0" w:space="0" w:color="auto"/>
        <w:bottom w:val="none" w:sz="0" w:space="0" w:color="auto"/>
        <w:right w:val="none" w:sz="0" w:space="0" w:color="auto"/>
      </w:divBdr>
    </w:div>
    <w:div w:id="781001633">
      <w:bodyDiv w:val="1"/>
      <w:marLeft w:val="0"/>
      <w:marRight w:val="0"/>
      <w:marTop w:val="0"/>
      <w:marBottom w:val="0"/>
      <w:divBdr>
        <w:top w:val="none" w:sz="0" w:space="0" w:color="auto"/>
        <w:left w:val="none" w:sz="0" w:space="0" w:color="auto"/>
        <w:bottom w:val="none" w:sz="0" w:space="0" w:color="auto"/>
        <w:right w:val="none" w:sz="0" w:space="0" w:color="auto"/>
      </w:divBdr>
      <w:divsChild>
        <w:div w:id="708914811">
          <w:marLeft w:val="0"/>
          <w:marRight w:val="0"/>
          <w:marTop w:val="0"/>
          <w:marBottom w:val="0"/>
          <w:divBdr>
            <w:top w:val="none" w:sz="0" w:space="0" w:color="auto"/>
            <w:left w:val="none" w:sz="0" w:space="0" w:color="auto"/>
            <w:bottom w:val="none" w:sz="0" w:space="0" w:color="auto"/>
            <w:right w:val="none" w:sz="0" w:space="0" w:color="auto"/>
          </w:divBdr>
          <w:divsChild>
            <w:div w:id="1960139260">
              <w:marLeft w:val="0"/>
              <w:marRight w:val="0"/>
              <w:marTop w:val="0"/>
              <w:marBottom w:val="0"/>
              <w:divBdr>
                <w:top w:val="none" w:sz="0" w:space="0" w:color="auto"/>
                <w:left w:val="none" w:sz="0" w:space="0" w:color="auto"/>
                <w:bottom w:val="none" w:sz="0" w:space="0" w:color="auto"/>
                <w:right w:val="none" w:sz="0" w:space="0" w:color="auto"/>
              </w:divBdr>
              <w:divsChild>
                <w:div w:id="1404837756">
                  <w:marLeft w:val="0"/>
                  <w:marRight w:val="0"/>
                  <w:marTop w:val="0"/>
                  <w:marBottom w:val="0"/>
                  <w:divBdr>
                    <w:top w:val="none" w:sz="0" w:space="0" w:color="auto"/>
                    <w:left w:val="none" w:sz="0" w:space="0" w:color="auto"/>
                    <w:bottom w:val="none" w:sz="0" w:space="0" w:color="auto"/>
                    <w:right w:val="none" w:sz="0" w:space="0" w:color="auto"/>
                  </w:divBdr>
                  <w:divsChild>
                    <w:div w:id="62392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365712">
      <w:bodyDiv w:val="1"/>
      <w:marLeft w:val="0"/>
      <w:marRight w:val="0"/>
      <w:marTop w:val="0"/>
      <w:marBottom w:val="0"/>
      <w:divBdr>
        <w:top w:val="none" w:sz="0" w:space="0" w:color="auto"/>
        <w:left w:val="none" w:sz="0" w:space="0" w:color="auto"/>
        <w:bottom w:val="none" w:sz="0" w:space="0" w:color="auto"/>
        <w:right w:val="none" w:sz="0" w:space="0" w:color="auto"/>
      </w:divBdr>
    </w:div>
    <w:div w:id="873006552">
      <w:bodyDiv w:val="1"/>
      <w:marLeft w:val="0"/>
      <w:marRight w:val="0"/>
      <w:marTop w:val="0"/>
      <w:marBottom w:val="0"/>
      <w:divBdr>
        <w:top w:val="none" w:sz="0" w:space="0" w:color="auto"/>
        <w:left w:val="none" w:sz="0" w:space="0" w:color="auto"/>
        <w:bottom w:val="none" w:sz="0" w:space="0" w:color="auto"/>
        <w:right w:val="none" w:sz="0" w:space="0" w:color="auto"/>
      </w:divBdr>
    </w:div>
    <w:div w:id="876160947">
      <w:bodyDiv w:val="1"/>
      <w:marLeft w:val="0"/>
      <w:marRight w:val="0"/>
      <w:marTop w:val="0"/>
      <w:marBottom w:val="0"/>
      <w:divBdr>
        <w:top w:val="none" w:sz="0" w:space="0" w:color="auto"/>
        <w:left w:val="none" w:sz="0" w:space="0" w:color="auto"/>
        <w:bottom w:val="none" w:sz="0" w:space="0" w:color="auto"/>
        <w:right w:val="none" w:sz="0" w:space="0" w:color="auto"/>
      </w:divBdr>
      <w:divsChild>
        <w:div w:id="72163805">
          <w:marLeft w:val="0"/>
          <w:marRight w:val="0"/>
          <w:marTop w:val="0"/>
          <w:marBottom w:val="0"/>
          <w:divBdr>
            <w:top w:val="none" w:sz="0" w:space="0" w:color="auto"/>
            <w:left w:val="none" w:sz="0" w:space="0" w:color="auto"/>
            <w:bottom w:val="none" w:sz="0" w:space="0" w:color="auto"/>
            <w:right w:val="none" w:sz="0" w:space="0" w:color="auto"/>
          </w:divBdr>
          <w:divsChild>
            <w:div w:id="134029654">
              <w:marLeft w:val="0"/>
              <w:marRight w:val="0"/>
              <w:marTop w:val="0"/>
              <w:marBottom w:val="0"/>
              <w:divBdr>
                <w:top w:val="none" w:sz="0" w:space="0" w:color="auto"/>
                <w:left w:val="none" w:sz="0" w:space="0" w:color="auto"/>
                <w:bottom w:val="none" w:sz="0" w:space="0" w:color="auto"/>
                <w:right w:val="none" w:sz="0" w:space="0" w:color="auto"/>
              </w:divBdr>
              <w:divsChild>
                <w:div w:id="971131883">
                  <w:marLeft w:val="0"/>
                  <w:marRight w:val="0"/>
                  <w:marTop w:val="0"/>
                  <w:marBottom w:val="0"/>
                  <w:divBdr>
                    <w:top w:val="none" w:sz="0" w:space="0" w:color="auto"/>
                    <w:left w:val="none" w:sz="0" w:space="0" w:color="auto"/>
                    <w:bottom w:val="none" w:sz="0" w:space="0" w:color="auto"/>
                    <w:right w:val="none" w:sz="0" w:space="0" w:color="auto"/>
                  </w:divBdr>
                  <w:divsChild>
                    <w:div w:id="62195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568040">
      <w:bodyDiv w:val="1"/>
      <w:marLeft w:val="0"/>
      <w:marRight w:val="0"/>
      <w:marTop w:val="0"/>
      <w:marBottom w:val="0"/>
      <w:divBdr>
        <w:top w:val="none" w:sz="0" w:space="0" w:color="auto"/>
        <w:left w:val="none" w:sz="0" w:space="0" w:color="auto"/>
        <w:bottom w:val="none" w:sz="0" w:space="0" w:color="auto"/>
        <w:right w:val="none" w:sz="0" w:space="0" w:color="auto"/>
      </w:divBdr>
      <w:divsChild>
        <w:div w:id="1469320157">
          <w:marLeft w:val="0"/>
          <w:marRight w:val="0"/>
          <w:marTop w:val="0"/>
          <w:marBottom w:val="0"/>
          <w:divBdr>
            <w:top w:val="none" w:sz="0" w:space="0" w:color="auto"/>
            <w:left w:val="none" w:sz="0" w:space="0" w:color="auto"/>
            <w:bottom w:val="none" w:sz="0" w:space="0" w:color="auto"/>
            <w:right w:val="none" w:sz="0" w:space="0" w:color="auto"/>
          </w:divBdr>
          <w:divsChild>
            <w:div w:id="1282954762">
              <w:marLeft w:val="0"/>
              <w:marRight w:val="0"/>
              <w:marTop w:val="0"/>
              <w:marBottom w:val="0"/>
              <w:divBdr>
                <w:top w:val="none" w:sz="0" w:space="0" w:color="auto"/>
                <w:left w:val="none" w:sz="0" w:space="0" w:color="auto"/>
                <w:bottom w:val="none" w:sz="0" w:space="0" w:color="auto"/>
                <w:right w:val="none" w:sz="0" w:space="0" w:color="auto"/>
              </w:divBdr>
              <w:divsChild>
                <w:div w:id="104468817">
                  <w:marLeft w:val="0"/>
                  <w:marRight w:val="0"/>
                  <w:marTop w:val="0"/>
                  <w:marBottom w:val="0"/>
                  <w:divBdr>
                    <w:top w:val="none" w:sz="0" w:space="0" w:color="auto"/>
                    <w:left w:val="none" w:sz="0" w:space="0" w:color="auto"/>
                    <w:bottom w:val="none" w:sz="0" w:space="0" w:color="auto"/>
                    <w:right w:val="none" w:sz="0" w:space="0" w:color="auto"/>
                  </w:divBdr>
                  <w:divsChild>
                    <w:div w:id="1926107844">
                      <w:marLeft w:val="0"/>
                      <w:marRight w:val="0"/>
                      <w:marTop w:val="0"/>
                      <w:marBottom w:val="0"/>
                      <w:divBdr>
                        <w:top w:val="none" w:sz="0" w:space="0" w:color="auto"/>
                        <w:left w:val="none" w:sz="0" w:space="0" w:color="auto"/>
                        <w:bottom w:val="none" w:sz="0" w:space="0" w:color="auto"/>
                        <w:right w:val="none" w:sz="0" w:space="0" w:color="auto"/>
                      </w:divBdr>
                      <w:divsChild>
                        <w:div w:id="794525521">
                          <w:marLeft w:val="0"/>
                          <w:marRight w:val="0"/>
                          <w:marTop w:val="0"/>
                          <w:marBottom w:val="0"/>
                          <w:divBdr>
                            <w:top w:val="none" w:sz="0" w:space="0" w:color="auto"/>
                            <w:left w:val="none" w:sz="0" w:space="0" w:color="auto"/>
                            <w:bottom w:val="none" w:sz="0" w:space="0" w:color="auto"/>
                            <w:right w:val="none" w:sz="0" w:space="0" w:color="auto"/>
                          </w:divBdr>
                          <w:divsChild>
                            <w:div w:id="1678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9498029">
          <w:marLeft w:val="0"/>
          <w:marRight w:val="0"/>
          <w:marTop w:val="0"/>
          <w:marBottom w:val="0"/>
          <w:divBdr>
            <w:top w:val="none" w:sz="0" w:space="0" w:color="auto"/>
            <w:left w:val="none" w:sz="0" w:space="0" w:color="auto"/>
            <w:bottom w:val="none" w:sz="0" w:space="0" w:color="auto"/>
            <w:right w:val="none" w:sz="0" w:space="0" w:color="auto"/>
          </w:divBdr>
          <w:divsChild>
            <w:div w:id="210495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421582">
      <w:bodyDiv w:val="1"/>
      <w:marLeft w:val="0"/>
      <w:marRight w:val="0"/>
      <w:marTop w:val="0"/>
      <w:marBottom w:val="0"/>
      <w:divBdr>
        <w:top w:val="none" w:sz="0" w:space="0" w:color="auto"/>
        <w:left w:val="none" w:sz="0" w:space="0" w:color="auto"/>
        <w:bottom w:val="none" w:sz="0" w:space="0" w:color="auto"/>
        <w:right w:val="none" w:sz="0" w:space="0" w:color="auto"/>
      </w:divBdr>
      <w:divsChild>
        <w:div w:id="2034912496">
          <w:marLeft w:val="0"/>
          <w:marRight w:val="0"/>
          <w:marTop w:val="0"/>
          <w:marBottom w:val="0"/>
          <w:divBdr>
            <w:top w:val="none" w:sz="0" w:space="0" w:color="auto"/>
            <w:left w:val="none" w:sz="0" w:space="0" w:color="auto"/>
            <w:bottom w:val="none" w:sz="0" w:space="0" w:color="auto"/>
            <w:right w:val="none" w:sz="0" w:space="0" w:color="auto"/>
          </w:divBdr>
          <w:divsChild>
            <w:div w:id="781844890">
              <w:marLeft w:val="0"/>
              <w:marRight w:val="0"/>
              <w:marTop w:val="0"/>
              <w:marBottom w:val="0"/>
              <w:divBdr>
                <w:top w:val="none" w:sz="0" w:space="0" w:color="auto"/>
                <w:left w:val="none" w:sz="0" w:space="0" w:color="auto"/>
                <w:bottom w:val="none" w:sz="0" w:space="0" w:color="auto"/>
                <w:right w:val="none" w:sz="0" w:space="0" w:color="auto"/>
              </w:divBdr>
              <w:divsChild>
                <w:div w:id="163370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489230">
      <w:bodyDiv w:val="1"/>
      <w:marLeft w:val="0"/>
      <w:marRight w:val="0"/>
      <w:marTop w:val="0"/>
      <w:marBottom w:val="0"/>
      <w:divBdr>
        <w:top w:val="none" w:sz="0" w:space="0" w:color="auto"/>
        <w:left w:val="none" w:sz="0" w:space="0" w:color="auto"/>
        <w:bottom w:val="none" w:sz="0" w:space="0" w:color="auto"/>
        <w:right w:val="none" w:sz="0" w:space="0" w:color="auto"/>
      </w:divBdr>
    </w:div>
    <w:div w:id="1028288847">
      <w:bodyDiv w:val="1"/>
      <w:marLeft w:val="0"/>
      <w:marRight w:val="0"/>
      <w:marTop w:val="0"/>
      <w:marBottom w:val="0"/>
      <w:divBdr>
        <w:top w:val="none" w:sz="0" w:space="0" w:color="auto"/>
        <w:left w:val="none" w:sz="0" w:space="0" w:color="auto"/>
        <w:bottom w:val="none" w:sz="0" w:space="0" w:color="auto"/>
        <w:right w:val="none" w:sz="0" w:space="0" w:color="auto"/>
      </w:divBdr>
      <w:divsChild>
        <w:div w:id="1237594897">
          <w:marLeft w:val="0"/>
          <w:marRight w:val="0"/>
          <w:marTop w:val="0"/>
          <w:marBottom w:val="0"/>
          <w:divBdr>
            <w:top w:val="none" w:sz="0" w:space="0" w:color="auto"/>
            <w:left w:val="none" w:sz="0" w:space="0" w:color="auto"/>
            <w:bottom w:val="none" w:sz="0" w:space="0" w:color="auto"/>
            <w:right w:val="none" w:sz="0" w:space="0" w:color="auto"/>
          </w:divBdr>
          <w:divsChild>
            <w:div w:id="1370497895">
              <w:marLeft w:val="0"/>
              <w:marRight w:val="0"/>
              <w:marTop w:val="0"/>
              <w:marBottom w:val="0"/>
              <w:divBdr>
                <w:top w:val="none" w:sz="0" w:space="0" w:color="auto"/>
                <w:left w:val="none" w:sz="0" w:space="0" w:color="auto"/>
                <w:bottom w:val="none" w:sz="0" w:space="0" w:color="auto"/>
                <w:right w:val="none" w:sz="0" w:space="0" w:color="auto"/>
              </w:divBdr>
              <w:divsChild>
                <w:div w:id="133087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598272">
      <w:bodyDiv w:val="1"/>
      <w:marLeft w:val="0"/>
      <w:marRight w:val="0"/>
      <w:marTop w:val="0"/>
      <w:marBottom w:val="0"/>
      <w:divBdr>
        <w:top w:val="none" w:sz="0" w:space="0" w:color="auto"/>
        <w:left w:val="none" w:sz="0" w:space="0" w:color="auto"/>
        <w:bottom w:val="none" w:sz="0" w:space="0" w:color="auto"/>
        <w:right w:val="none" w:sz="0" w:space="0" w:color="auto"/>
      </w:divBdr>
    </w:div>
    <w:div w:id="1073966032">
      <w:bodyDiv w:val="1"/>
      <w:marLeft w:val="0"/>
      <w:marRight w:val="0"/>
      <w:marTop w:val="0"/>
      <w:marBottom w:val="0"/>
      <w:divBdr>
        <w:top w:val="none" w:sz="0" w:space="0" w:color="auto"/>
        <w:left w:val="none" w:sz="0" w:space="0" w:color="auto"/>
        <w:bottom w:val="none" w:sz="0" w:space="0" w:color="auto"/>
        <w:right w:val="none" w:sz="0" w:space="0" w:color="auto"/>
      </w:divBdr>
    </w:div>
    <w:div w:id="1114905987">
      <w:bodyDiv w:val="1"/>
      <w:marLeft w:val="0"/>
      <w:marRight w:val="0"/>
      <w:marTop w:val="0"/>
      <w:marBottom w:val="0"/>
      <w:divBdr>
        <w:top w:val="none" w:sz="0" w:space="0" w:color="auto"/>
        <w:left w:val="none" w:sz="0" w:space="0" w:color="auto"/>
        <w:bottom w:val="none" w:sz="0" w:space="0" w:color="auto"/>
        <w:right w:val="none" w:sz="0" w:space="0" w:color="auto"/>
      </w:divBdr>
    </w:div>
    <w:div w:id="1183087989">
      <w:bodyDiv w:val="1"/>
      <w:marLeft w:val="0"/>
      <w:marRight w:val="0"/>
      <w:marTop w:val="0"/>
      <w:marBottom w:val="0"/>
      <w:divBdr>
        <w:top w:val="none" w:sz="0" w:space="0" w:color="auto"/>
        <w:left w:val="none" w:sz="0" w:space="0" w:color="auto"/>
        <w:bottom w:val="none" w:sz="0" w:space="0" w:color="auto"/>
        <w:right w:val="none" w:sz="0" w:space="0" w:color="auto"/>
      </w:divBdr>
      <w:divsChild>
        <w:div w:id="1550798972">
          <w:marLeft w:val="480"/>
          <w:marRight w:val="0"/>
          <w:marTop w:val="0"/>
          <w:marBottom w:val="0"/>
          <w:divBdr>
            <w:top w:val="none" w:sz="0" w:space="0" w:color="auto"/>
            <w:left w:val="none" w:sz="0" w:space="0" w:color="auto"/>
            <w:bottom w:val="none" w:sz="0" w:space="0" w:color="auto"/>
            <w:right w:val="none" w:sz="0" w:space="0" w:color="auto"/>
          </w:divBdr>
          <w:divsChild>
            <w:div w:id="294340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522721">
      <w:bodyDiv w:val="1"/>
      <w:marLeft w:val="0"/>
      <w:marRight w:val="0"/>
      <w:marTop w:val="0"/>
      <w:marBottom w:val="0"/>
      <w:divBdr>
        <w:top w:val="none" w:sz="0" w:space="0" w:color="auto"/>
        <w:left w:val="none" w:sz="0" w:space="0" w:color="auto"/>
        <w:bottom w:val="none" w:sz="0" w:space="0" w:color="auto"/>
        <w:right w:val="none" w:sz="0" w:space="0" w:color="auto"/>
      </w:divBdr>
    </w:div>
    <w:div w:id="1193423469">
      <w:bodyDiv w:val="1"/>
      <w:marLeft w:val="0"/>
      <w:marRight w:val="0"/>
      <w:marTop w:val="0"/>
      <w:marBottom w:val="0"/>
      <w:divBdr>
        <w:top w:val="none" w:sz="0" w:space="0" w:color="auto"/>
        <w:left w:val="none" w:sz="0" w:space="0" w:color="auto"/>
        <w:bottom w:val="none" w:sz="0" w:space="0" w:color="auto"/>
        <w:right w:val="none" w:sz="0" w:space="0" w:color="auto"/>
      </w:divBdr>
      <w:divsChild>
        <w:div w:id="2098745842">
          <w:marLeft w:val="0"/>
          <w:marRight w:val="0"/>
          <w:marTop w:val="0"/>
          <w:marBottom w:val="0"/>
          <w:divBdr>
            <w:top w:val="none" w:sz="0" w:space="0" w:color="auto"/>
            <w:left w:val="none" w:sz="0" w:space="0" w:color="auto"/>
            <w:bottom w:val="none" w:sz="0" w:space="0" w:color="auto"/>
            <w:right w:val="none" w:sz="0" w:space="0" w:color="auto"/>
          </w:divBdr>
          <w:divsChild>
            <w:div w:id="1507554389">
              <w:marLeft w:val="0"/>
              <w:marRight w:val="0"/>
              <w:marTop w:val="0"/>
              <w:marBottom w:val="0"/>
              <w:divBdr>
                <w:top w:val="none" w:sz="0" w:space="0" w:color="auto"/>
                <w:left w:val="none" w:sz="0" w:space="0" w:color="auto"/>
                <w:bottom w:val="none" w:sz="0" w:space="0" w:color="auto"/>
                <w:right w:val="none" w:sz="0" w:space="0" w:color="auto"/>
              </w:divBdr>
              <w:divsChild>
                <w:div w:id="1161773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43237">
      <w:bodyDiv w:val="1"/>
      <w:marLeft w:val="0"/>
      <w:marRight w:val="0"/>
      <w:marTop w:val="0"/>
      <w:marBottom w:val="0"/>
      <w:divBdr>
        <w:top w:val="none" w:sz="0" w:space="0" w:color="auto"/>
        <w:left w:val="none" w:sz="0" w:space="0" w:color="auto"/>
        <w:bottom w:val="none" w:sz="0" w:space="0" w:color="auto"/>
        <w:right w:val="none" w:sz="0" w:space="0" w:color="auto"/>
      </w:divBdr>
      <w:divsChild>
        <w:div w:id="1423724975">
          <w:marLeft w:val="0"/>
          <w:marRight w:val="0"/>
          <w:marTop w:val="0"/>
          <w:marBottom w:val="0"/>
          <w:divBdr>
            <w:top w:val="none" w:sz="0" w:space="0" w:color="auto"/>
            <w:left w:val="none" w:sz="0" w:space="0" w:color="auto"/>
            <w:bottom w:val="none" w:sz="0" w:space="0" w:color="auto"/>
            <w:right w:val="none" w:sz="0" w:space="0" w:color="auto"/>
          </w:divBdr>
          <w:divsChild>
            <w:div w:id="1963606973">
              <w:marLeft w:val="0"/>
              <w:marRight w:val="0"/>
              <w:marTop w:val="0"/>
              <w:marBottom w:val="0"/>
              <w:divBdr>
                <w:top w:val="none" w:sz="0" w:space="0" w:color="auto"/>
                <w:left w:val="none" w:sz="0" w:space="0" w:color="auto"/>
                <w:bottom w:val="none" w:sz="0" w:space="0" w:color="auto"/>
                <w:right w:val="none" w:sz="0" w:space="0" w:color="auto"/>
              </w:divBdr>
              <w:divsChild>
                <w:div w:id="111255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913221">
      <w:bodyDiv w:val="1"/>
      <w:marLeft w:val="0"/>
      <w:marRight w:val="0"/>
      <w:marTop w:val="0"/>
      <w:marBottom w:val="0"/>
      <w:divBdr>
        <w:top w:val="none" w:sz="0" w:space="0" w:color="auto"/>
        <w:left w:val="none" w:sz="0" w:space="0" w:color="auto"/>
        <w:bottom w:val="none" w:sz="0" w:space="0" w:color="auto"/>
        <w:right w:val="none" w:sz="0" w:space="0" w:color="auto"/>
      </w:divBdr>
      <w:divsChild>
        <w:div w:id="201406943">
          <w:marLeft w:val="480"/>
          <w:marRight w:val="0"/>
          <w:marTop w:val="0"/>
          <w:marBottom w:val="0"/>
          <w:divBdr>
            <w:top w:val="none" w:sz="0" w:space="0" w:color="auto"/>
            <w:left w:val="none" w:sz="0" w:space="0" w:color="auto"/>
            <w:bottom w:val="none" w:sz="0" w:space="0" w:color="auto"/>
            <w:right w:val="none" w:sz="0" w:space="0" w:color="auto"/>
          </w:divBdr>
          <w:divsChild>
            <w:div w:id="125693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726098">
      <w:bodyDiv w:val="1"/>
      <w:marLeft w:val="0"/>
      <w:marRight w:val="0"/>
      <w:marTop w:val="0"/>
      <w:marBottom w:val="0"/>
      <w:divBdr>
        <w:top w:val="none" w:sz="0" w:space="0" w:color="auto"/>
        <w:left w:val="none" w:sz="0" w:space="0" w:color="auto"/>
        <w:bottom w:val="none" w:sz="0" w:space="0" w:color="auto"/>
        <w:right w:val="none" w:sz="0" w:space="0" w:color="auto"/>
      </w:divBdr>
      <w:divsChild>
        <w:div w:id="1875144477">
          <w:marLeft w:val="480"/>
          <w:marRight w:val="0"/>
          <w:marTop w:val="0"/>
          <w:marBottom w:val="0"/>
          <w:divBdr>
            <w:top w:val="none" w:sz="0" w:space="0" w:color="auto"/>
            <w:left w:val="none" w:sz="0" w:space="0" w:color="auto"/>
            <w:bottom w:val="none" w:sz="0" w:space="0" w:color="auto"/>
            <w:right w:val="none" w:sz="0" w:space="0" w:color="auto"/>
          </w:divBdr>
          <w:divsChild>
            <w:div w:id="703211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946515">
      <w:bodyDiv w:val="1"/>
      <w:marLeft w:val="0"/>
      <w:marRight w:val="0"/>
      <w:marTop w:val="0"/>
      <w:marBottom w:val="0"/>
      <w:divBdr>
        <w:top w:val="none" w:sz="0" w:space="0" w:color="auto"/>
        <w:left w:val="none" w:sz="0" w:space="0" w:color="auto"/>
        <w:bottom w:val="none" w:sz="0" w:space="0" w:color="auto"/>
        <w:right w:val="none" w:sz="0" w:space="0" w:color="auto"/>
      </w:divBdr>
      <w:divsChild>
        <w:div w:id="1788087472">
          <w:marLeft w:val="0"/>
          <w:marRight w:val="0"/>
          <w:marTop w:val="0"/>
          <w:marBottom w:val="0"/>
          <w:divBdr>
            <w:top w:val="none" w:sz="0" w:space="0" w:color="auto"/>
            <w:left w:val="none" w:sz="0" w:space="0" w:color="auto"/>
            <w:bottom w:val="none" w:sz="0" w:space="0" w:color="auto"/>
            <w:right w:val="none" w:sz="0" w:space="0" w:color="auto"/>
          </w:divBdr>
          <w:divsChild>
            <w:div w:id="1873110009">
              <w:marLeft w:val="0"/>
              <w:marRight w:val="0"/>
              <w:marTop w:val="0"/>
              <w:marBottom w:val="0"/>
              <w:divBdr>
                <w:top w:val="none" w:sz="0" w:space="0" w:color="auto"/>
                <w:left w:val="none" w:sz="0" w:space="0" w:color="auto"/>
                <w:bottom w:val="none" w:sz="0" w:space="0" w:color="auto"/>
                <w:right w:val="none" w:sz="0" w:space="0" w:color="auto"/>
              </w:divBdr>
              <w:divsChild>
                <w:div w:id="1853760547">
                  <w:marLeft w:val="0"/>
                  <w:marRight w:val="0"/>
                  <w:marTop w:val="0"/>
                  <w:marBottom w:val="0"/>
                  <w:divBdr>
                    <w:top w:val="none" w:sz="0" w:space="0" w:color="auto"/>
                    <w:left w:val="none" w:sz="0" w:space="0" w:color="auto"/>
                    <w:bottom w:val="none" w:sz="0" w:space="0" w:color="auto"/>
                    <w:right w:val="none" w:sz="0" w:space="0" w:color="auto"/>
                  </w:divBdr>
                  <w:divsChild>
                    <w:div w:id="88645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7563851">
      <w:bodyDiv w:val="1"/>
      <w:marLeft w:val="0"/>
      <w:marRight w:val="0"/>
      <w:marTop w:val="0"/>
      <w:marBottom w:val="0"/>
      <w:divBdr>
        <w:top w:val="none" w:sz="0" w:space="0" w:color="auto"/>
        <w:left w:val="none" w:sz="0" w:space="0" w:color="auto"/>
        <w:bottom w:val="none" w:sz="0" w:space="0" w:color="auto"/>
        <w:right w:val="none" w:sz="0" w:space="0" w:color="auto"/>
      </w:divBdr>
      <w:divsChild>
        <w:div w:id="1090732646">
          <w:marLeft w:val="480"/>
          <w:marRight w:val="0"/>
          <w:marTop w:val="0"/>
          <w:marBottom w:val="0"/>
          <w:divBdr>
            <w:top w:val="none" w:sz="0" w:space="0" w:color="auto"/>
            <w:left w:val="none" w:sz="0" w:space="0" w:color="auto"/>
            <w:bottom w:val="none" w:sz="0" w:space="0" w:color="auto"/>
            <w:right w:val="none" w:sz="0" w:space="0" w:color="auto"/>
          </w:divBdr>
          <w:divsChild>
            <w:div w:id="19199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307054">
      <w:bodyDiv w:val="1"/>
      <w:marLeft w:val="0"/>
      <w:marRight w:val="0"/>
      <w:marTop w:val="0"/>
      <w:marBottom w:val="0"/>
      <w:divBdr>
        <w:top w:val="none" w:sz="0" w:space="0" w:color="auto"/>
        <w:left w:val="none" w:sz="0" w:space="0" w:color="auto"/>
        <w:bottom w:val="none" w:sz="0" w:space="0" w:color="auto"/>
        <w:right w:val="none" w:sz="0" w:space="0" w:color="auto"/>
      </w:divBdr>
      <w:divsChild>
        <w:div w:id="2010521607">
          <w:marLeft w:val="480"/>
          <w:marRight w:val="0"/>
          <w:marTop w:val="0"/>
          <w:marBottom w:val="0"/>
          <w:divBdr>
            <w:top w:val="none" w:sz="0" w:space="0" w:color="auto"/>
            <w:left w:val="none" w:sz="0" w:space="0" w:color="auto"/>
            <w:bottom w:val="none" w:sz="0" w:space="0" w:color="auto"/>
            <w:right w:val="none" w:sz="0" w:space="0" w:color="auto"/>
          </w:divBdr>
          <w:divsChild>
            <w:div w:id="147459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418880">
      <w:bodyDiv w:val="1"/>
      <w:marLeft w:val="0"/>
      <w:marRight w:val="0"/>
      <w:marTop w:val="0"/>
      <w:marBottom w:val="0"/>
      <w:divBdr>
        <w:top w:val="none" w:sz="0" w:space="0" w:color="auto"/>
        <w:left w:val="none" w:sz="0" w:space="0" w:color="auto"/>
        <w:bottom w:val="none" w:sz="0" w:space="0" w:color="auto"/>
        <w:right w:val="none" w:sz="0" w:space="0" w:color="auto"/>
      </w:divBdr>
      <w:divsChild>
        <w:div w:id="833645294">
          <w:marLeft w:val="0"/>
          <w:marRight w:val="0"/>
          <w:marTop w:val="0"/>
          <w:marBottom w:val="0"/>
          <w:divBdr>
            <w:top w:val="none" w:sz="0" w:space="0" w:color="auto"/>
            <w:left w:val="none" w:sz="0" w:space="0" w:color="auto"/>
            <w:bottom w:val="none" w:sz="0" w:space="0" w:color="auto"/>
            <w:right w:val="none" w:sz="0" w:space="0" w:color="auto"/>
          </w:divBdr>
          <w:divsChild>
            <w:div w:id="2031955522">
              <w:marLeft w:val="0"/>
              <w:marRight w:val="0"/>
              <w:marTop w:val="0"/>
              <w:marBottom w:val="0"/>
              <w:divBdr>
                <w:top w:val="none" w:sz="0" w:space="0" w:color="auto"/>
                <w:left w:val="none" w:sz="0" w:space="0" w:color="auto"/>
                <w:bottom w:val="none" w:sz="0" w:space="0" w:color="auto"/>
                <w:right w:val="none" w:sz="0" w:space="0" w:color="auto"/>
              </w:divBdr>
              <w:divsChild>
                <w:div w:id="213512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412304">
      <w:bodyDiv w:val="1"/>
      <w:marLeft w:val="0"/>
      <w:marRight w:val="0"/>
      <w:marTop w:val="0"/>
      <w:marBottom w:val="0"/>
      <w:divBdr>
        <w:top w:val="none" w:sz="0" w:space="0" w:color="auto"/>
        <w:left w:val="none" w:sz="0" w:space="0" w:color="auto"/>
        <w:bottom w:val="none" w:sz="0" w:space="0" w:color="auto"/>
        <w:right w:val="none" w:sz="0" w:space="0" w:color="auto"/>
      </w:divBdr>
      <w:divsChild>
        <w:div w:id="1551302798">
          <w:marLeft w:val="0"/>
          <w:marRight w:val="0"/>
          <w:marTop w:val="0"/>
          <w:marBottom w:val="0"/>
          <w:divBdr>
            <w:top w:val="none" w:sz="0" w:space="0" w:color="auto"/>
            <w:left w:val="none" w:sz="0" w:space="0" w:color="auto"/>
            <w:bottom w:val="none" w:sz="0" w:space="0" w:color="auto"/>
            <w:right w:val="none" w:sz="0" w:space="0" w:color="auto"/>
          </w:divBdr>
          <w:divsChild>
            <w:div w:id="1485047727">
              <w:marLeft w:val="0"/>
              <w:marRight w:val="0"/>
              <w:marTop w:val="0"/>
              <w:marBottom w:val="0"/>
              <w:divBdr>
                <w:top w:val="none" w:sz="0" w:space="0" w:color="auto"/>
                <w:left w:val="none" w:sz="0" w:space="0" w:color="auto"/>
                <w:bottom w:val="none" w:sz="0" w:space="0" w:color="auto"/>
                <w:right w:val="none" w:sz="0" w:space="0" w:color="auto"/>
              </w:divBdr>
              <w:divsChild>
                <w:div w:id="211216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498333">
      <w:bodyDiv w:val="1"/>
      <w:marLeft w:val="0"/>
      <w:marRight w:val="0"/>
      <w:marTop w:val="0"/>
      <w:marBottom w:val="0"/>
      <w:divBdr>
        <w:top w:val="none" w:sz="0" w:space="0" w:color="auto"/>
        <w:left w:val="none" w:sz="0" w:space="0" w:color="auto"/>
        <w:bottom w:val="none" w:sz="0" w:space="0" w:color="auto"/>
        <w:right w:val="none" w:sz="0" w:space="0" w:color="auto"/>
      </w:divBdr>
    </w:div>
    <w:div w:id="1441536077">
      <w:bodyDiv w:val="1"/>
      <w:marLeft w:val="0"/>
      <w:marRight w:val="0"/>
      <w:marTop w:val="0"/>
      <w:marBottom w:val="0"/>
      <w:divBdr>
        <w:top w:val="none" w:sz="0" w:space="0" w:color="auto"/>
        <w:left w:val="none" w:sz="0" w:space="0" w:color="auto"/>
        <w:bottom w:val="none" w:sz="0" w:space="0" w:color="auto"/>
        <w:right w:val="none" w:sz="0" w:space="0" w:color="auto"/>
      </w:divBdr>
      <w:divsChild>
        <w:div w:id="1976449627">
          <w:marLeft w:val="0"/>
          <w:marRight w:val="0"/>
          <w:marTop w:val="0"/>
          <w:marBottom w:val="0"/>
          <w:divBdr>
            <w:top w:val="none" w:sz="0" w:space="0" w:color="auto"/>
            <w:left w:val="none" w:sz="0" w:space="0" w:color="auto"/>
            <w:bottom w:val="none" w:sz="0" w:space="0" w:color="auto"/>
            <w:right w:val="none" w:sz="0" w:space="0" w:color="auto"/>
          </w:divBdr>
          <w:divsChild>
            <w:div w:id="845901948">
              <w:marLeft w:val="0"/>
              <w:marRight w:val="0"/>
              <w:marTop w:val="0"/>
              <w:marBottom w:val="0"/>
              <w:divBdr>
                <w:top w:val="none" w:sz="0" w:space="0" w:color="auto"/>
                <w:left w:val="none" w:sz="0" w:space="0" w:color="auto"/>
                <w:bottom w:val="none" w:sz="0" w:space="0" w:color="auto"/>
                <w:right w:val="none" w:sz="0" w:space="0" w:color="auto"/>
              </w:divBdr>
              <w:divsChild>
                <w:div w:id="196484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408217">
      <w:bodyDiv w:val="1"/>
      <w:marLeft w:val="0"/>
      <w:marRight w:val="0"/>
      <w:marTop w:val="0"/>
      <w:marBottom w:val="0"/>
      <w:divBdr>
        <w:top w:val="none" w:sz="0" w:space="0" w:color="auto"/>
        <w:left w:val="none" w:sz="0" w:space="0" w:color="auto"/>
        <w:bottom w:val="none" w:sz="0" w:space="0" w:color="auto"/>
        <w:right w:val="none" w:sz="0" w:space="0" w:color="auto"/>
      </w:divBdr>
    </w:div>
    <w:div w:id="1496066127">
      <w:bodyDiv w:val="1"/>
      <w:marLeft w:val="0"/>
      <w:marRight w:val="0"/>
      <w:marTop w:val="0"/>
      <w:marBottom w:val="0"/>
      <w:divBdr>
        <w:top w:val="none" w:sz="0" w:space="0" w:color="auto"/>
        <w:left w:val="none" w:sz="0" w:space="0" w:color="auto"/>
        <w:bottom w:val="none" w:sz="0" w:space="0" w:color="auto"/>
        <w:right w:val="none" w:sz="0" w:space="0" w:color="auto"/>
      </w:divBdr>
      <w:divsChild>
        <w:div w:id="2144077560">
          <w:marLeft w:val="480"/>
          <w:marRight w:val="0"/>
          <w:marTop w:val="0"/>
          <w:marBottom w:val="0"/>
          <w:divBdr>
            <w:top w:val="none" w:sz="0" w:space="0" w:color="auto"/>
            <w:left w:val="none" w:sz="0" w:space="0" w:color="auto"/>
            <w:bottom w:val="none" w:sz="0" w:space="0" w:color="auto"/>
            <w:right w:val="none" w:sz="0" w:space="0" w:color="auto"/>
          </w:divBdr>
          <w:divsChild>
            <w:div w:id="11930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1815454">
      <w:bodyDiv w:val="1"/>
      <w:marLeft w:val="0"/>
      <w:marRight w:val="0"/>
      <w:marTop w:val="0"/>
      <w:marBottom w:val="0"/>
      <w:divBdr>
        <w:top w:val="none" w:sz="0" w:space="0" w:color="auto"/>
        <w:left w:val="none" w:sz="0" w:space="0" w:color="auto"/>
        <w:bottom w:val="none" w:sz="0" w:space="0" w:color="auto"/>
        <w:right w:val="none" w:sz="0" w:space="0" w:color="auto"/>
      </w:divBdr>
    </w:div>
    <w:div w:id="1523855696">
      <w:bodyDiv w:val="1"/>
      <w:marLeft w:val="0"/>
      <w:marRight w:val="0"/>
      <w:marTop w:val="0"/>
      <w:marBottom w:val="0"/>
      <w:divBdr>
        <w:top w:val="none" w:sz="0" w:space="0" w:color="auto"/>
        <w:left w:val="none" w:sz="0" w:space="0" w:color="auto"/>
        <w:bottom w:val="none" w:sz="0" w:space="0" w:color="auto"/>
        <w:right w:val="none" w:sz="0" w:space="0" w:color="auto"/>
      </w:divBdr>
      <w:divsChild>
        <w:div w:id="615451678">
          <w:marLeft w:val="0"/>
          <w:marRight w:val="0"/>
          <w:marTop w:val="0"/>
          <w:marBottom w:val="0"/>
          <w:divBdr>
            <w:top w:val="none" w:sz="0" w:space="0" w:color="auto"/>
            <w:left w:val="none" w:sz="0" w:space="0" w:color="auto"/>
            <w:bottom w:val="none" w:sz="0" w:space="0" w:color="auto"/>
            <w:right w:val="none" w:sz="0" w:space="0" w:color="auto"/>
          </w:divBdr>
          <w:divsChild>
            <w:div w:id="1945842973">
              <w:marLeft w:val="0"/>
              <w:marRight w:val="0"/>
              <w:marTop w:val="0"/>
              <w:marBottom w:val="0"/>
              <w:divBdr>
                <w:top w:val="none" w:sz="0" w:space="0" w:color="auto"/>
                <w:left w:val="none" w:sz="0" w:space="0" w:color="auto"/>
                <w:bottom w:val="none" w:sz="0" w:space="0" w:color="auto"/>
                <w:right w:val="none" w:sz="0" w:space="0" w:color="auto"/>
              </w:divBdr>
              <w:divsChild>
                <w:div w:id="125779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408985">
      <w:bodyDiv w:val="1"/>
      <w:marLeft w:val="0"/>
      <w:marRight w:val="0"/>
      <w:marTop w:val="0"/>
      <w:marBottom w:val="0"/>
      <w:divBdr>
        <w:top w:val="none" w:sz="0" w:space="0" w:color="auto"/>
        <w:left w:val="none" w:sz="0" w:space="0" w:color="auto"/>
        <w:bottom w:val="none" w:sz="0" w:space="0" w:color="auto"/>
        <w:right w:val="none" w:sz="0" w:space="0" w:color="auto"/>
      </w:divBdr>
    </w:div>
    <w:div w:id="1606617402">
      <w:bodyDiv w:val="1"/>
      <w:marLeft w:val="0"/>
      <w:marRight w:val="0"/>
      <w:marTop w:val="0"/>
      <w:marBottom w:val="0"/>
      <w:divBdr>
        <w:top w:val="none" w:sz="0" w:space="0" w:color="auto"/>
        <w:left w:val="none" w:sz="0" w:space="0" w:color="auto"/>
        <w:bottom w:val="none" w:sz="0" w:space="0" w:color="auto"/>
        <w:right w:val="none" w:sz="0" w:space="0" w:color="auto"/>
      </w:divBdr>
    </w:div>
    <w:div w:id="1608389297">
      <w:bodyDiv w:val="1"/>
      <w:marLeft w:val="0"/>
      <w:marRight w:val="0"/>
      <w:marTop w:val="0"/>
      <w:marBottom w:val="0"/>
      <w:divBdr>
        <w:top w:val="none" w:sz="0" w:space="0" w:color="auto"/>
        <w:left w:val="none" w:sz="0" w:space="0" w:color="auto"/>
        <w:bottom w:val="none" w:sz="0" w:space="0" w:color="auto"/>
        <w:right w:val="none" w:sz="0" w:space="0" w:color="auto"/>
      </w:divBdr>
      <w:divsChild>
        <w:div w:id="434448499">
          <w:marLeft w:val="480"/>
          <w:marRight w:val="0"/>
          <w:marTop w:val="0"/>
          <w:marBottom w:val="0"/>
          <w:divBdr>
            <w:top w:val="none" w:sz="0" w:space="0" w:color="auto"/>
            <w:left w:val="none" w:sz="0" w:space="0" w:color="auto"/>
            <w:bottom w:val="none" w:sz="0" w:space="0" w:color="auto"/>
            <w:right w:val="none" w:sz="0" w:space="0" w:color="auto"/>
          </w:divBdr>
          <w:divsChild>
            <w:div w:id="73820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428401">
      <w:bodyDiv w:val="1"/>
      <w:marLeft w:val="0"/>
      <w:marRight w:val="0"/>
      <w:marTop w:val="0"/>
      <w:marBottom w:val="0"/>
      <w:divBdr>
        <w:top w:val="none" w:sz="0" w:space="0" w:color="auto"/>
        <w:left w:val="none" w:sz="0" w:space="0" w:color="auto"/>
        <w:bottom w:val="none" w:sz="0" w:space="0" w:color="auto"/>
        <w:right w:val="none" w:sz="0" w:space="0" w:color="auto"/>
      </w:divBdr>
      <w:divsChild>
        <w:div w:id="4983758">
          <w:marLeft w:val="480"/>
          <w:marRight w:val="0"/>
          <w:marTop w:val="0"/>
          <w:marBottom w:val="0"/>
          <w:divBdr>
            <w:top w:val="none" w:sz="0" w:space="0" w:color="auto"/>
            <w:left w:val="none" w:sz="0" w:space="0" w:color="auto"/>
            <w:bottom w:val="none" w:sz="0" w:space="0" w:color="auto"/>
            <w:right w:val="none" w:sz="0" w:space="0" w:color="auto"/>
          </w:divBdr>
          <w:divsChild>
            <w:div w:id="1788886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390489">
      <w:bodyDiv w:val="1"/>
      <w:marLeft w:val="0"/>
      <w:marRight w:val="0"/>
      <w:marTop w:val="0"/>
      <w:marBottom w:val="0"/>
      <w:divBdr>
        <w:top w:val="none" w:sz="0" w:space="0" w:color="auto"/>
        <w:left w:val="none" w:sz="0" w:space="0" w:color="auto"/>
        <w:bottom w:val="none" w:sz="0" w:space="0" w:color="auto"/>
        <w:right w:val="none" w:sz="0" w:space="0" w:color="auto"/>
      </w:divBdr>
      <w:divsChild>
        <w:div w:id="1184511519">
          <w:marLeft w:val="0"/>
          <w:marRight w:val="0"/>
          <w:marTop w:val="0"/>
          <w:marBottom w:val="0"/>
          <w:divBdr>
            <w:top w:val="none" w:sz="0" w:space="0" w:color="auto"/>
            <w:left w:val="none" w:sz="0" w:space="0" w:color="auto"/>
            <w:bottom w:val="none" w:sz="0" w:space="0" w:color="auto"/>
            <w:right w:val="none" w:sz="0" w:space="0" w:color="auto"/>
          </w:divBdr>
          <w:divsChild>
            <w:div w:id="358894199">
              <w:marLeft w:val="0"/>
              <w:marRight w:val="0"/>
              <w:marTop w:val="0"/>
              <w:marBottom w:val="0"/>
              <w:divBdr>
                <w:top w:val="none" w:sz="0" w:space="0" w:color="auto"/>
                <w:left w:val="none" w:sz="0" w:space="0" w:color="auto"/>
                <w:bottom w:val="none" w:sz="0" w:space="0" w:color="auto"/>
                <w:right w:val="none" w:sz="0" w:space="0" w:color="auto"/>
              </w:divBdr>
              <w:divsChild>
                <w:div w:id="139782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492098">
      <w:bodyDiv w:val="1"/>
      <w:marLeft w:val="0"/>
      <w:marRight w:val="0"/>
      <w:marTop w:val="0"/>
      <w:marBottom w:val="0"/>
      <w:divBdr>
        <w:top w:val="none" w:sz="0" w:space="0" w:color="auto"/>
        <w:left w:val="none" w:sz="0" w:space="0" w:color="auto"/>
        <w:bottom w:val="none" w:sz="0" w:space="0" w:color="auto"/>
        <w:right w:val="none" w:sz="0" w:space="0" w:color="auto"/>
      </w:divBdr>
      <w:divsChild>
        <w:div w:id="545486632">
          <w:marLeft w:val="0"/>
          <w:marRight w:val="0"/>
          <w:marTop w:val="0"/>
          <w:marBottom w:val="0"/>
          <w:divBdr>
            <w:top w:val="none" w:sz="0" w:space="0" w:color="auto"/>
            <w:left w:val="none" w:sz="0" w:space="0" w:color="auto"/>
            <w:bottom w:val="none" w:sz="0" w:space="0" w:color="auto"/>
            <w:right w:val="none" w:sz="0" w:space="0" w:color="auto"/>
          </w:divBdr>
          <w:divsChild>
            <w:div w:id="969475547">
              <w:marLeft w:val="0"/>
              <w:marRight w:val="0"/>
              <w:marTop w:val="0"/>
              <w:marBottom w:val="0"/>
              <w:divBdr>
                <w:top w:val="none" w:sz="0" w:space="0" w:color="auto"/>
                <w:left w:val="none" w:sz="0" w:space="0" w:color="auto"/>
                <w:bottom w:val="none" w:sz="0" w:space="0" w:color="auto"/>
                <w:right w:val="none" w:sz="0" w:space="0" w:color="auto"/>
              </w:divBdr>
              <w:divsChild>
                <w:div w:id="78665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395065">
      <w:bodyDiv w:val="1"/>
      <w:marLeft w:val="0"/>
      <w:marRight w:val="0"/>
      <w:marTop w:val="0"/>
      <w:marBottom w:val="0"/>
      <w:divBdr>
        <w:top w:val="none" w:sz="0" w:space="0" w:color="auto"/>
        <w:left w:val="none" w:sz="0" w:space="0" w:color="auto"/>
        <w:bottom w:val="none" w:sz="0" w:space="0" w:color="auto"/>
        <w:right w:val="none" w:sz="0" w:space="0" w:color="auto"/>
      </w:divBdr>
    </w:div>
    <w:div w:id="1817456973">
      <w:bodyDiv w:val="1"/>
      <w:marLeft w:val="0"/>
      <w:marRight w:val="0"/>
      <w:marTop w:val="0"/>
      <w:marBottom w:val="0"/>
      <w:divBdr>
        <w:top w:val="none" w:sz="0" w:space="0" w:color="auto"/>
        <w:left w:val="none" w:sz="0" w:space="0" w:color="auto"/>
        <w:bottom w:val="none" w:sz="0" w:space="0" w:color="auto"/>
        <w:right w:val="none" w:sz="0" w:space="0" w:color="auto"/>
      </w:divBdr>
      <w:divsChild>
        <w:div w:id="1774209799">
          <w:marLeft w:val="480"/>
          <w:marRight w:val="0"/>
          <w:marTop w:val="0"/>
          <w:marBottom w:val="0"/>
          <w:divBdr>
            <w:top w:val="none" w:sz="0" w:space="0" w:color="auto"/>
            <w:left w:val="none" w:sz="0" w:space="0" w:color="auto"/>
            <w:bottom w:val="none" w:sz="0" w:space="0" w:color="auto"/>
            <w:right w:val="none" w:sz="0" w:space="0" w:color="auto"/>
          </w:divBdr>
          <w:divsChild>
            <w:div w:id="17311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834670">
      <w:bodyDiv w:val="1"/>
      <w:marLeft w:val="0"/>
      <w:marRight w:val="0"/>
      <w:marTop w:val="0"/>
      <w:marBottom w:val="0"/>
      <w:divBdr>
        <w:top w:val="none" w:sz="0" w:space="0" w:color="auto"/>
        <w:left w:val="none" w:sz="0" w:space="0" w:color="auto"/>
        <w:bottom w:val="none" w:sz="0" w:space="0" w:color="auto"/>
        <w:right w:val="none" w:sz="0" w:space="0" w:color="auto"/>
      </w:divBdr>
      <w:divsChild>
        <w:div w:id="11155793">
          <w:marLeft w:val="0"/>
          <w:marRight w:val="0"/>
          <w:marTop w:val="0"/>
          <w:marBottom w:val="0"/>
          <w:divBdr>
            <w:top w:val="none" w:sz="0" w:space="0" w:color="auto"/>
            <w:left w:val="none" w:sz="0" w:space="0" w:color="auto"/>
            <w:bottom w:val="none" w:sz="0" w:space="0" w:color="auto"/>
            <w:right w:val="none" w:sz="0" w:space="0" w:color="auto"/>
          </w:divBdr>
          <w:divsChild>
            <w:div w:id="2047094313">
              <w:marLeft w:val="0"/>
              <w:marRight w:val="0"/>
              <w:marTop w:val="0"/>
              <w:marBottom w:val="0"/>
              <w:divBdr>
                <w:top w:val="none" w:sz="0" w:space="0" w:color="auto"/>
                <w:left w:val="none" w:sz="0" w:space="0" w:color="auto"/>
                <w:bottom w:val="none" w:sz="0" w:space="0" w:color="auto"/>
                <w:right w:val="none" w:sz="0" w:space="0" w:color="auto"/>
              </w:divBdr>
              <w:divsChild>
                <w:div w:id="159798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070025">
      <w:bodyDiv w:val="1"/>
      <w:marLeft w:val="0"/>
      <w:marRight w:val="0"/>
      <w:marTop w:val="0"/>
      <w:marBottom w:val="0"/>
      <w:divBdr>
        <w:top w:val="none" w:sz="0" w:space="0" w:color="auto"/>
        <w:left w:val="none" w:sz="0" w:space="0" w:color="auto"/>
        <w:bottom w:val="none" w:sz="0" w:space="0" w:color="auto"/>
        <w:right w:val="none" w:sz="0" w:space="0" w:color="auto"/>
      </w:divBdr>
      <w:divsChild>
        <w:div w:id="2144420878">
          <w:marLeft w:val="480"/>
          <w:marRight w:val="0"/>
          <w:marTop w:val="0"/>
          <w:marBottom w:val="0"/>
          <w:divBdr>
            <w:top w:val="none" w:sz="0" w:space="0" w:color="auto"/>
            <w:left w:val="none" w:sz="0" w:space="0" w:color="auto"/>
            <w:bottom w:val="none" w:sz="0" w:space="0" w:color="auto"/>
            <w:right w:val="none" w:sz="0" w:space="0" w:color="auto"/>
          </w:divBdr>
          <w:divsChild>
            <w:div w:id="129717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230203">
      <w:bodyDiv w:val="1"/>
      <w:marLeft w:val="0"/>
      <w:marRight w:val="0"/>
      <w:marTop w:val="0"/>
      <w:marBottom w:val="0"/>
      <w:divBdr>
        <w:top w:val="none" w:sz="0" w:space="0" w:color="auto"/>
        <w:left w:val="none" w:sz="0" w:space="0" w:color="auto"/>
        <w:bottom w:val="none" w:sz="0" w:space="0" w:color="auto"/>
        <w:right w:val="none" w:sz="0" w:space="0" w:color="auto"/>
      </w:divBdr>
      <w:divsChild>
        <w:div w:id="1648894934">
          <w:marLeft w:val="480"/>
          <w:marRight w:val="0"/>
          <w:marTop w:val="0"/>
          <w:marBottom w:val="0"/>
          <w:divBdr>
            <w:top w:val="none" w:sz="0" w:space="0" w:color="auto"/>
            <w:left w:val="none" w:sz="0" w:space="0" w:color="auto"/>
            <w:bottom w:val="none" w:sz="0" w:space="0" w:color="auto"/>
            <w:right w:val="none" w:sz="0" w:space="0" w:color="auto"/>
          </w:divBdr>
          <w:divsChild>
            <w:div w:id="194249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983800">
      <w:bodyDiv w:val="1"/>
      <w:marLeft w:val="0"/>
      <w:marRight w:val="0"/>
      <w:marTop w:val="0"/>
      <w:marBottom w:val="0"/>
      <w:divBdr>
        <w:top w:val="none" w:sz="0" w:space="0" w:color="auto"/>
        <w:left w:val="none" w:sz="0" w:space="0" w:color="auto"/>
        <w:bottom w:val="none" w:sz="0" w:space="0" w:color="auto"/>
        <w:right w:val="none" w:sz="0" w:space="0" w:color="auto"/>
      </w:divBdr>
      <w:divsChild>
        <w:div w:id="1760560862">
          <w:marLeft w:val="480"/>
          <w:marRight w:val="0"/>
          <w:marTop w:val="0"/>
          <w:marBottom w:val="0"/>
          <w:divBdr>
            <w:top w:val="none" w:sz="0" w:space="0" w:color="auto"/>
            <w:left w:val="none" w:sz="0" w:space="0" w:color="auto"/>
            <w:bottom w:val="none" w:sz="0" w:space="0" w:color="auto"/>
            <w:right w:val="none" w:sz="0" w:space="0" w:color="auto"/>
          </w:divBdr>
          <w:divsChild>
            <w:div w:id="200562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033513">
      <w:bodyDiv w:val="1"/>
      <w:marLeft w:val="0"/>
      <w:marRight w:val="0"/>
      <w:marTop w:val="0"/>
      <w:marBottom w:val="0"/>
      <w:divBdr>
        <w:top w:val="none" w:sz="0" w:space="0" w:color="auto"/>
        <w:left w:val="none" w:sz="0" w:space="0" w:color="auto"/>
        <w:bottom w:val="none" w:sz="0" w:space="0" w:color="auto"/>
        <w:right w:val="none" w:sz="0" w:space="0" w:color="auto"/>
      </w:divBdr>
      <w:divsChild>
        <w:div w:id="597980120">
          <w:marLeft w:val="0"/>
          <w:marRight w:val="0"/>
          <w:marTop w:val="0"/>
          <w:marBottom w:val="0"/>
          <w:divBdr>
            <w:top w:val="none" w:sz="0" w:space="0" w:color="auto"/>
            <w:left w:val="none" w:sz="0" w:space="0" w:color="auto"/>
            <w:bottom w:val="none" w:sz="0" w:space="0" w:color="auto"/>
            <w:right w:val="none" w:sz="0" w:space="0" w:color="auto"/>
          </w:divBdr>
        </w:div>
        <w:div w:id="983779312">
          <w:marLeft w:val="0"/>
          <w:marRight w:val="0"/>
          <w:marTop w:val="0"/>
          <w:marBottom w:val="0"/>
          <w:divBdr>
            <w:top w:val="none" w:sz="0" w:space="0" w:color="auto"/>
            <w:left w:val="none" w:sz="0" w:space="0" w:color="auto"/>
            <w:bottom w:val="none" w:sz="0" w:space="0" w:color="auto"/>
            <w:right w:val="none" w:sz="0" w:space="0" w:color="auto"/>
          </w:divBdr>
        </w:div>
        <w:div w:id="1186753648">
          <w:marLeft w:val="0"/>
          <w:marRight w:val="0"/>
          <w:marTop w:val="0"/>
          <w:marBottom w:val="0"/>
          <w:divBdr>
            <w:top w:val="none" w:sz="0" w:space="0" w:color="auto"/>
            <w:left w:val="none" w:sz="0" w:space="0" w:color="auto"/>
            <w:bottom w:val="none" w:sz="0" w:space="0" w:color="auto"/>
            <w:right w:val="none" w:sz="0" w:space="0" w:color="auto"/>
          </w:divBdr>
        </w:div>
        <w:div w:id="1310133201">
          <w:marLeft w:val="0"/>
          <w:marRight w:val="0"/>
          <w:marTop w:val="0"/>
          <w:marBottom w:val="0"/>
          <w:divBdr>
            <w:top w:val="none" w:sz="0" w:space="0" w:color="auto"/>
            <w:left w:val="none" w:sz="0" w:space="0" w:color="auto"/>
            <w:bottom w:val="none" w:sz="0" w:space="0" w:color="auto"/>
            <w:right w:val="none" w:sz="0" w:space="0" w:color="auto"/>
          </w:divBdr>
        </w:div>
        <w:div w:id="1780250253">
          <w:marLeft w:val="0"/>
          <w:marRight w:val="0"/>
          <w:marTop w:val="0"/>
          <w:marBottom w:val="0"/>
          <w:divBdr>
            <w:top w:val="none" w:sz="0" w:space="0" w:color="auto"/>
            <w:left w:val="none" w:sz="0" w:space="0" w:color="auto"/>
            <w:bottom w:val="none" w:sz="0" w:space="0" w:color="auto"/>
            <w:right w:val="none" w:sz="0" w:space="0" w:color="auto"/>
          </w:divBdr>
        </w:div>
      </w:divsChild>
    </w:div>
    <w:div w:id="1880778261">
      <w:bodyDiv w:val="1"/>
      <w:marLeft w:val="0"/>
      <w:marRight w:val="0"/>
      <w:marTop w:val="0"/>
      <w:marBottom w:val="0"/>
      <w:divBdr>
        <w:top w:val="none" w:sz="0" w:space="0" w:color="auto"/>
        <w:left w:val="none" w:sz="0" w:space="0" w:color="auto"/>
        <w:bottom w:val="none" w:sz="0" w:space="0" w:color="auto"/>
        <w:right w:val="none" w:sz="0" w:space="0" w:color="auto"/>
      </w:divBdr>
      <w:divsChild>
        <w:div w:id="2031293481">
          <w:marLeft w:val="480"/>
          <w:marRight w:val="0"/>
          <w:marTop w:val="0"/>
          <w:marBottom w:val="0"/>
          <w:divBdr>
            <w:top w:val="none" w:sz="0" w:space="0" w:color="auto"/>
            <w:left w:val="none" w:sz="0" w:space="0" w:color="auto"/>
            <w:bottom w:val="none" w:sz="0" w:space="0" w:color="auto"/>
            <w:right w:val="none" w:sz="0" w:space="0" w:color="auto"/>
          </w:divBdr>
          <w:divsChild>
            <w:div w:id="320737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872890">
      <w:bodyDiv w:val="1"/>
      <w:marLeft w:val="0"/>
      <w:marRight w:val="0"/>
      <w:marTop w:val="0"/>
      <w:marBottom w:val="0"/>
      <w:divBdr>
        <w:top w:val="none" w:sz="0" w:space="0" w:color="auto"/>
        <w:left w:val="none" w:sz="0" w:space="0" w:color="auto"/>
        <w:bottom w:val="none" w:sz="0" w:space="0" w:color="auto"/>
        <w:right w:val="none" w:sz="0" w:space="0" w:color="auto"/>
      </w:divBdr>
    </w:div>
    <w:div w:id="1904832498">
      <w:bodyDiv w:val="1"/>
      <w:marLeft w:val="0"/>
      <w:marRight w:val="0"/>
      <w:marTop w:val="0"/>
      <w:marBottom w:val="0"/>
      <w:divBdr>
        <w:top w:val="none" w:sz="0" w:space="0" w:color="auto"/>
        <w:left w:val="none" w:sz="0" w:space="0" w:color="auto"/>
        <w:bottom w:val="none" w:sz="0" w:space="0" w:color="auto"/>
        <w:right w:val="none" w:sz="0" w:space="0" w:color="auto"/>
      </w:divBdr>
    </w:div>
    <w:div w:id="1908805395">
      <w:bodyDiv w:val="1"/>
      <w:marLeft w:val="0"/>
      <w:marRight w:val="0"/>
      <w:marTop w:val="0"/>
      <w:marBottom w:val="0"/>
      <w:divBdr>
        <w:top w:val="none" w:sz="0" w:space="0" w:color="auto"/>
        <w:left w:val="none" w:sz="0" w:space="0" w:color="auto"/>
        <w:bottom w:val="none" w:sz="0" w:space="0" w:color="auto"/>
        <w:right w:val="none" w:sz="0" w:space="0" w:color="auto"/>
      </w:divBdr>
      <w:divsChild>
        <w:div w:id="2142768752">
          <w:marLeft w:val="0"/>
          <w:marRight w:val="0"/>
          <w:marTop w:val="0"/>
          <w:marBottom w:val="0"/>
          <w:divBdr>
            <w:top w:val="none" w:sz="0" w:space="0" w:color="auto"/>
            <w:left w:val="none" w:sz="0" w:space="0" w:color="auto"/>
            <w:bottom w:val="none" w:sz="0" w:space="0" w:color="auto"/>
            <w:right w:val="none" w:sz="0" w:space="0" w:color="auto"/>
          </w:divBdr>
          <w:divsChild>
            <w:div w:id="580137871">
              <w:marLeft w:val="0"/>
              <w:marRight w:val="0"/>
              <w:marTop w:val="0"/>
              <w:marBottom w:val="0"/>
              <w:divBdr>
                <w:top w:val="none" w:sz="0" w:space="0" w:color="auto"/>
                <w:left w:val="none" w:sz="0" w:space="0" w:color="auto"/>
                <w:bottom w:val="none" w:sz="0" w:space="0" w:color="auto"/>
                <w:right w:val="none" w:sz="0" w:space="0" w:color="auto"/>
              </w:divBdr>
              <w:divsChild>
                <w:div w:id="11810270">
                  <w:marLeft w:val="0"/>
                  <w:marRight w:val="0"/>
                  <w:marTop w:val="0"/>
                  <w:marBottom w:val="0"/>
                  <w:divBdr>
                    <w:top w:val="none" w:sz="0" w:space="0" w:color="auto"/>
                    <w:left w:val="none" w:sz="0" w:space="0" w:color="auto"/>
                    <w:bottom w:val="none" w:sz="0" w:space="0" w:color="auto"/>
                    <w:right w:val="none" w:sz="0" w:space="0" w:color="auto"/>
                  </w:divBdr>
                  <w:divsChild>
                    <w:div w:id="87531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166396">
      <w:bodyDiv w:val="1"/>
      <w:marLeft w:val="0"/>
      <w:marRight w:val="0"/>
      <w:marTop w:val="0"/>
      <w:marBottom w:val="0"/>
      <w:divBdr>
        <w:top w:val="none" w:sz="0" w:space="0" w:color="auto"/>
        <w:left w:val="none" w:sz="0" w:space="0" w:color="auto"/>
        <w:bottom w:val="none" w:sz="0" w:space="0" w:color="auto"/>
        <w:right w:val="none" w:sz="0" w:space="0" w:color="auto"/>
      </w:divBdr>
    </w:div>
    <w:div w:id="1945072442">
      <w:bodyDiv w:val="1"/>
      <w:marLeft w:val="0"/>
      <w:marRight w:val="0"/>
      <w:marTop w:val="0"/>
      <w:marBottom w:val="0"/>
      <w:divBdr>
        <w:top w:val="none" w:sz="0" w:space="0" w:color="auto"/>
        <w:left w:val="none" w:sz="0" w:space="0" w:color="auto"/>
        <w:bottom w:val="none" w:sz="0" w:space="0" w:color="auto"/>
        <w:right w:val="none" w:sz="0" w:space="0" w:color="auto"/>
      </w:divBdr>
      <w:divsChild>
        <w:div w:id="187107901">
          <w:marLeft w:val="0"/>
          <w:marRight w:val="0"/>
          <w:marTop w:val="240"/>
          <w:marBottom w:val="120"/>
          <w:divBdr>
            <w:top w:val="none" w:sz="0" w:space="0" w:color="auto"/>
            <w:left w:val="none" w:sz="0" w:space="0" w:color="auto"/>
            <w:bottom w:val="none" w:sz="0" w:space="0" w:color="auto"/>
            <w:right w:val="none" w:sz="0" w:space="0" w:color="auto"/>
          </w:divBdr>
        </w:div>
        <w:div w:id="1177302652">
          <w:marLeft w:val="0"/>
          <w:marRight w:val="0"/>
          <w:marTop w:val="240"/>
          <w:marBottom w:val="120"/>
          <w:divBdr>
            <w:top w:val="none" w:sz="0" w:space="0" w:color="auto"/>
            <w:left w:val="none" w:sz="0" w:space="0" w:color="auto"/>
            <w:bottom w:val="none" w:sz="0" w:space="0" w:color="auto"/>
            <w:right w:val="none" w:sz="0" w:space="0" w:color="auto"/>
          </w:divBdr>
        </w:div>
        <w:div w:id="1302149764">
          <w:marLeft w:val="0"/>
          <w:marRight w:val="0"/>
          <w:marTop w:val="240"/>
          <w:marBottom w:val="120"/>
          <w:divBdr>
            <w:top w:val="none" w:sz="0" w:space="0" w:color="auto"/>
            <w:left w:val="none" w:sz="0" w:space="0" w:color="auto"/>
            <w:bottom w:val="none" w:sz="0" w:space="0" w:color="auto"/>
            <w:right w:val="none" w:sz="0" w:space="0" w:color="auto"/>
          </w:divBdr>
        </w:div>
      </w:divsChild>
    </w:div>
    <w:div w:id="1972706214">
      <w:bodyDiv w:val="1"/>
      <w:marLeft w:val="0"/>
      <w:marRight w:val="0"/>
      <w:marTop w:val="0"/>
      <w:marBottom w:val="0"/>
      <w:divBdr>
        <w:top w:val="none" w:sz="0" w:space="0" w:color="auto"/>
        <w:left w:val="none" w:sz="0" w:space="0" w:color="auto"/>
        <w:bottom w:val="none" w:sz="0" w:space="0" w:color="auto"/>
        <w:right w:val="none" w:sz="0" w:space="0" w:color="auto"/>
      </w:divBdr>
    </w:div>
    <w:div w:id="1976713031">
      <w:bodyDiv w:val="1"/>
      <w:marLeft w:val="0"/>
      <w:marRight w:val="0"/>
      <w:marTop w:val="0"/>
      <w:marBottom w:val="0"/>
      <w:divBdr>
        <w:top w:val="none" w:sz="0" w:space="0" w:color="auto"/>
        <w:left w:val="none" w:sz="0" w:space="0" w:color="auto"/>
        <w:bottom w:val="none" w:sz="0" w:space="0" w:color="auto"/>
        <w:right w:val="none" w:sz="0" w:space="0" w:color="auto"/>
      </w:divBdr>
      <w:divsChild>
        <w:div w:id="585921307">
          <w:marLeft w:val="480"/>
          <w:marRight w:val="0"/>
          <w:marTop w:val="0"/>
          <w:marBottom w:val="0"/>
          <w:divBdr>
            <w:top w:val="none" w:sz="0" w:space="0" w:color="auto"/>
            <w:left w:val="none" w:sz="0" w:space="0" w:color="auto"/>
            <w:bottom w:val="none" w:sz="0" w:space="0" w:color="auto"/>
            <w:right w:val="none" w:sz="0" w:space="0" w:color="auto"/>
          </w:divBdr>
          <w:divsChild>
            <w:div w:id="78422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936524">
      <w:bodyDiv w:val="1"/>
      <w:marLeft w:val="0"/>
      <w:marRight w:val="0"/>
      <w:marTop w:val="0"/>
      <w:marBottom w:val="0"/>
      <w:divBdr>
        <w:top w:val="none" w:sz="0" w:space="0" w:color="auto"/>
        <w:left w:val="none" w:sz="0" w:space="0" w:color="auto"/>
        <w:bottom w:val="none" w:sz="0" w:space="0" w:color="auto"/>
        <w:right w:val="none" w:sz="0" w:space="0" w:color="auto"/>
      </w:divBdr>
    </w:div>
    <w:div w:id="2009092862">
      <w:bodyDiv w:val="1"/>
      <w:marLeft w:val="0"/>
      <w:marRight w:val="0"/>
      <w:marTop w:val="0"/>
      <w:marBottom w:val="0"/>
      <w:divBdr>
        <w:top w:val="none" w:sz="0" w:space="0" w:color="auto"/>
        <w:left w:val="none" w:sz="0" w:space="0" w:color="auto"/>
        <w:bottom w:val="none" w:sz="0" w:space="0" w:color="auto"/>
        <w:right w:val="none" w:sz="0" w:space="0" w:color="auto"/>
      </w:divBdr>
    </w:div>
    <w:div w:id="2032143764">
      <w:bodyDiv w:val="1"/>
      <w:marLeft w:val="0"/>
      <w:marRight w:val="0"/>
      <w:marTop w:val="0"/>
      <w:marBottom w:val="0"/>
      <w:divBdr>
        <w:top w:val="none" w:sz="0" w:space="0" w:color="auto"/>
        <w:left w:val="none" w:sz="0" w:space="0" w:color="auto"/>
        <w:bottom w:val="none" w:sz="0" w:space="0" w:color="auto"/>
        <w:right w:val="none" w:sz="0" w:space="0" w:color="auto"/>
      </w:divBdr>
    </w:div>
    <w:div w:id="2049717841">
      <w:bodyDiv w:val="1"/>
      <w:marLeft w:val="0"/>
      <w:marRight w:val="0"/>
      <w:marTop w:val="0"/>
      <w:marBottom w:val="0"/>
      <w:divBdr>
        <w:top w:val="none" w:sz="0" w:space="0" w:color="auto"/>
        <w:left w:val="none" w:sz="0" w:space="0" w:color="auto"/>
        <w:bottom w:val="none" w:sz="0" w:space="0" w:color="auto"/>
        <w:right w:val="none" w:sz="0" w:space="0" w:color="auto"/>
      </w:divBdr>
      <w:divsChild>
        <w:div w:id="2045017854">
          <w:marLeft w:val="0"/>
          <w:marRight w:val="0"/>
          <w:marTop w:val="0"/>
          <w:marBottom w:val="0"/>
          <w:divBdr>
            <w:top w:val="none" w:sz="0" w:space="0" w:color="auto"/>
            <w:left w:val="none" w:sz="0" w:space="0" w:color="auto"/>
            <w:bottom w:val="none" w:sz="0" w:space="0" w:color="auto"/>
            <w:right w:val="none" w:sz="0" w:space="0" w:color="auto"/>
          </w:divBdr>
          <w:divsChild>
            <w:div w:id="952859439">
              <w:marLeft w:val="0"/>
              <w:marRight w:val="0"/>
              <w:marTop w:val="0"/>
              <w:marBottom w:val="0"/>
              <w:divBdr>
                <w:top w:val="none" w:sz="0" w:space="0" w:color="auto"/>
                <w:left w:val="none" w:sz="0" w:space="0" w:color="auto"/>
                <w:bottom w:val="none" w:sz="0" w:space="0" w:color="auto"/>
                <w:right w:val="none" w:sz="0" w:space="0" w:color="auto"/>
              </w:divBdr>
              <w:divsChild>
                <w:div w:id="210988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82717">
      <w:bodyDiv w:val="1"/>
      <w:marLeft w:val="0"/>
      <w:marRight w:val="0"/>
      <w:marTop w:val="0"/>
      <w:marBottom w:val="0"/>
      <w:divBdr>
        <w:top w:val="none" w:sz="0" w:space="0" w:color="auto"/>
        <w:left w:val="none" w:sz="0" w:space="0" w:color="auto"/>
        <w:bottom w:val="none" w:sz="0" w:space="0" w:color="auto"/>
        <w:right w:val="none" w:sz="0" w:space="0" w:color="auto"/>
      </w:divBdr>
    </w:div>
    <w:div w:id="2114472353">
      <w:bodyDiv w:val="1"/>
      <w:marLeft w:val="0"/>
      <w:marRight w:val="0"/>
      <w:marTop w:val="0"/>
      <w:marBottom w:val="0"/>
      <w:divBdr>
        <w:top w:val="none" w:sz="0" w:space="0" w:color="auto"/>
        <w:left w:val="none" w:sz="0" w:space="0" w:color="auto"/>
        <w:bottom w:val="none" w:sz="0" w:space="0" w:color="auto"/>
        <w:right w:val="none" w:sz="0" w:space="0" w:color="auto"/>
      </w:divBdr>
    </w:div>
    <w:div w:id="2115979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D185A-BE63-F843-B441-22A373A7F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4</Words>
  <Characters>116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chueller</dc:creator>
  <cp:keywords/>
  <dc:description/>
  <cp:lastModifiedBy>Rosa Hernandez-Ramos</cp:lastModifiedBy>
  <cp:revision>5</cp:revision>
  <dcterms:created xsi:type="dcterms:W3CDTF">2023-09-25T04:15:00Z</dcterms:created>
  <dcterms:modified xsi:type="dcterms:W3CDTF">2024-08-04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Ynb9Yj6s"/&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